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95962" w14:textId="5E5E7918" w:rsidR="00D1709A" w:rsidRDefault="00D1709A" w:rsidP="00D1709A">
      <w:pPr>
        <w:spacing w:after="0" w:line="480" w:lineRule="auto"/>
        <w:jc w:val="center"/>
        <w:rPr>
          <w:rFonts w:cs="Times New Roman"/>
          <w:b/>
          <w:szCs w:val="24"/>
        </w:rPr>
      </w:pPr>
      <w:r w:rsidRPr="00F232CC">
        <w:rPr>
          <w:rFonts w:cs="Times New Roman"/>
          <w:b/>
          <w:szCs w:val="24"/>
        </w:rPr>
        <w:t>Online-Only Data Supplements</w:t>
      </w:r>
    </w:p>
    <w:p w14:paraId="4106BAB3" w14:textId="77777777" w:rsidR="00396810" w:rsidRDefault="007B73BD" w:rsidP="00396810">
      <w:pPr>
        <w:spacing w:after="0" w:line="480" w:lineRule="auto"/>
        <w:rPr>
          <w:rFonts w:cs="Times New Roman"/>
          <w:szCs w:val="24"/>
        </w:rPr>
      </w:pPr>
      <w:r w:rsidRPr="007B73BD">
        <w:rPr>
          <w:rFonts w:cs="Times New Roman"/>
          <w:b/>
          <w:szCs w:val="24"/>
        </w:rPr>
        <w:t>Supplementary</w:t>
      </w:r>
      <w:r w:rsidR="006C3D60" w:rsidRPr="007B73BD">
        <w:rPr>
          <w:rFonts w:cs="Times New Roman"/>
          <w:b/>
          <w:szCs w:val="24"/>
        </w:rPr>
        <w:t xml:space="preserve"> </w:t>
      </w:r>
      <w:r w:rsidR="00396810" w:rsidRPr="007B73BD">
        <w:rPr>
          <w:rFonts w:cs="Times New Roman"/>
          <w:b/>
          <w:szCs w:val="24"/>
        </w:rPr>
        <w:t xml:space="preserve">Table </w:t>
      </w:r>
      <w:r w:rsidR="006C3D60" w:rsidRPr="007B73BD">
        <w:rPr>
          <w:rFonts w:cs="Times New Roman"/>
          <w:b/>
          <w:szCs w:val="24"/>
        </w:rPr>
        <w:t>1</w:t>
      </w:r>
      <w:r w:rsidR="00396810">
        <w:rPr>
          <w:rFonts w:cs="Times New Roman"/>
          <w:szCs w:val="24"/>
        </w:rPr>
        <w:t>. Gene-specific primer sequences and PCR conditions</w:t>
      </w:r>
      <w:r w:rsidR="00396810" w:rsidRPr="00AD1927">
        <w:rPr>
          <w:rFonts w:cs="Times New Roman"/>
          <w:szCs w:val="24"/>
          <w:vertAlign w:val="superscript"/>
        </w:rPr>
        <w:t>1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983"/>
        <w:gridCol w:w="4751"/>
        <w:gridCol w:w="4778"/>
      </w:tblGrid>
      <w:tr w:rsidR="00396810" w14:paraId="17563566" w14:textId="77777777" w:rsidTr="00396810">
        <w:trPr>
          <w:trHeight w:hRule="exact" w:val="432"/>
        </w:trPr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354469" w14:textId="77777777" w:rsidR="00396810" w:rsidRDefault="00396810" w:rsidP="0039681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8E52C0" w14:textId="77777777" w:rsidR="00396810" w:rsidRDefault="00396810" w:rsidP="0039681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c. No</w:t>
            </w:r>
            <w:r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47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096B16" w14:textId="7FED4056" w:rsidR="00396810" w:rsidRDefault="00396810" w:rsidP="00A439F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 primer (5’</w:t>
            </w:r>
            <w:r w:rsidR="00A439FB">
              <w:rPr>
                <w:rFonts w:cs="Times New Roman"/>
                <w:szCs w:val="24"/>
              </w:rPr>
              <w:t>→</w:t>
            </w:r>
            <w:r>
              <w:rPr>
                <w:rFonts w:cs="Times New Roman"/>
                <w:szCs w:val="24"/>
              </w:rPr>
              <w:t>3’)</w:t>
            </w:r>
          </w:p>
        </w:tc>
        <w:tc>
          <w:tcPr>
            <w:tcW w:w="48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5E14F1" w14:textId="0843FC59" w:rsidR="00396810" w:rsidRDefault="00396810" w:rsidP="00A439F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 primer (5’</w:t>
            </w:r>
            <w:r w:rsidR="00A439FB">
              <w:rPr>
                <w:rFonts w:cs="Times New Roman"/>
                <w:szCs w:val="24"/>
              </w:rPr>
              <w:t>→</w:t>
            </w:r>
            <w:r>
              <w:rPr>
                <w:rFonts w:cs="Times New Roman"/>
                <w:szCs w:val="24"/>
              </w:rPr>
              <w:t>3’)</w:t>
            </w:r>
          </w:p>
        </w:tc>
      </w:tr>
      <w:tr w:rsidR="00396810" w14:paraId="17F808A8" w14:textId="77777777" w:rsidTr="00396810">
        <w:trPr>
          <w:trHeight w:hRule="exact" w:val="432"/>
        </w:trPr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614B4758" w14:textId="77777777" w:rsidR="00396810" w:rsidRPr="000D6682" w:rsidRDefault="00396810" w:rsidP="00396810">
            <w:pPr>
              <w:spacing w:line="480" w:lineRule="auto"/>
              <w:rPr>
                <w:rFonts w:cs="Times New Roman"/>
                <w:i/>
                <w:iCs/>
                <w:color w:val="000000"/>
                <w:szCs w:val="24"/>
              </w:rPr>
            </w:pPr>
            <w:r w:rsidRPr="00734CBF">
              <w:rPr>
                <w:rFonts w:cs="Times New Roman"/>
                <w:i/>
                <w:iCs/>
                <w:szCs w:val="24"/>
              </w:rPr>
              <w:t>CASP3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1FFCEB24" w14:textId="77777777" w:rsidR="00B21FBE" w:rsidRPr="00B21FBE" w:rsidRDefault="00B21FBE" w:rsidP="00B21FBE">
            <w:pPr>
              <w:spacing w:line="480" w:lineRule="auto"/>
              <w:rPr>
                <w:rFonts w:cs="Times New Roman"/>
                <w:szCs w:val="24"/>
              </w:rPr>
            </w:pPr>
            <w:r w:rsidRPr="00B21FBE">
              <w:rPr>
                <w:rFonts w:cs="Times New Roman"/>
                <w:szCs w:val="24"/>
              </w:rPr>
              <w:t>NM_214131.1</w:t>
            </w:r>
          </w:p>
          <w:p w14:paraId="44D57455" w14:textId="77777777" w:rsidR="00396810" w:rsidRDefault="00396810" w:rsidP="00B21FB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4793" w:type="dxa"/>
            <w:tcBorders>
              <w:top w:val="single" w:sz="4" w:space="0" w:color="auto"/>
            </w:tcBorders>
            <w:vAlign w:val="center"/>
          </w:tcPr>
          <w:p w14:paraId="4BDCB9D2" w14:textId="77777777" w:rsidR="00396810" w:rsidRDefault="00396810" w:rsidP="00396810">
            <w:pPr>
              <w:pStyle w:val="af0"/>
              <w:ind w:left="0"/>
              <w:rPr>
                <w:rFonts w:cs="Times New Roman"/>
                <w:szCs w:val="24"/>
              </w:rPr>
            </w:pPr>
            <w:r w:rsidRPr="007F1B3D">
              <w:rPr>
                <w:rFonts w:cs="Times New Roman"/>
                <w:szCs w:val="24"/>
              </w:rPr>
              <w:t>ATTCAGGCCTGCCGAGGCAC</w:t>
            </w:r>
          </w:p>
        </w:tc>
        <w:tc>
          <w:tcPr>
            <w:tcW w:w="4898" w:type="dxa"/>
            <w:tcBorders>
              <w:top w:val="single" w:sz="4" w:space="0" w:color="auto"/>
            </w:tcBorders>
            <w:vAlign w:val="center"/>
          </w:tcPr>
          <w:p w14:paraId="6DD17811" w14:textId="77777777" w:rsidR="00396810" w:rsidRDefault="00396810" w:rsidP="00396810">
            <w:pPr>
              <w:spacing w:line="480" w:lineRule="auto"/>
              <w:rPr>
                <w:rFonts w:cs="Times New Roman"/>
                <w:szCs w:val="24"/>
              </w:rPr>
            </w:pPr>
            <w:r w:rsidRPr="007F1B3D">
              <w:rPr>
                <w:rFonts w:cs="Times New Roman"/>
                <w:szCs w:val="24"/>
              </w:rPr>
              <w:t>CCCACTGTCCGTCTCAATCCCA</w:t>
            </w:r>
          </w:p>
        </w:tc>
      </w:tr>
      <w:tr w:rsidR="00396810" w14:paraId="5AE2E767" w14:textId="77777777" w:rsidTr="00396810">
        <w:trPr>
          <w:trHeight w:hRule="exact" w:val="432"/>
        </w:trPr>
        <w:tc>
          <w:tcPr>
            <w:tcW w:w="1502" w:type="dxa"/>
            <w:vAlign w:val="center"/>
          </w:tcPr>
          <w:p w14:paraId="2170DED6" w14:textId="77777777" w:rsidR="00396810" w:rsidRPr="00000F92" w:rsidRDefault="00D65F55" w:rsidP="00396810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CCL5</w:t>
            </w:r>
          </w:p>
        </w:tc>
        <w:tc>
          <w:tcPr>
            <w:tcW w:w="1983" w:type="dxa"/>
            <w:vAlign w:val="center"/>
          </w:tcPr>
          <w:p w14:paraId="02218E5D" w14:textId="77777777" w:rsidR="00B21FBE" w:rsidRPr="00B21FBE" w:rsidRDefault="00B21FBE" w:rsidP="00B21FBE">
            <w:pPr>
              <w:spacing w:line="480" w:lineRule="auto"/>
              <w:rPr>
                <w:rFonts w:cs="Times New Roman"/>
                <w:szCs w:val="24"/>
              </w:rPr>
            </w:pPr>
            <w:r w:rsidRPr="00B21FBE">
              <w:rPr>
                <w:rFonts w:cs="Times New Roman"/>
                <w:szCs w:val="24"/>
              </w:rPr>
              <w:t>NM_001129946.1</w:t>
            </w:r>
          </w:p>
          <w:p w14:paraId="5C5F385C" w14:textId="77777777" w:rsidR="00396810" w:rsidRDefault="00396810" w:rsidP="00B21FB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4793" w:type="dxa"/>
            <w:vAlign w:val="center"/>
          </w:tcPr>
          <w:p w14:paraId="4C021291" w14:textId="77777777" w:rsidR="00D65F55" w:rsidRPr="001A2B28" w:rsidRDefault="00D65F55" w:rsidP="00D65F55">
            <w:pPr>
              <w:pStyle w:val="af0"/>
              <w:ind w:left="0"/>
              <w:rPr>
                <w:rFonts w:cs="Times New Roman"/>
                <w:szCs w:val="24"/>
              </w:rPr>
            </w:pPr>
            <w:r w:rsidRPr="001A2B28">
              <w:rPr>
                <w:rFonts w:cs="Times New Roman"/>
                <w:szCs w:val="24"/>
              </w:rPr>
              <w:t>CATGGCAGCAGTCGTCTTTA</w:t>
            </w:r>
          </w:p>
          <w:p w14:paraId="068F19CC" w14:textId="77777777" w:rsidR="00396810" w:rsidRDefault="00396810" w:rsidP="00396810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4898" w:type="dxa"/>
            <w:vAlign w:val="center"/>
          </w:tcPr>
          <w:p w14:paraId="3ADD67C6" w14:textId="77777777" w:rsidR="00396810" w:rsidRDefault="00D65F55" w:rsidP="00396810">
            <w:pPr>
              <w:spacing w:line="480" w:lineRule="auto"/>
              <w:rPr>
                <w:rFonts w:cs="Times New Roman"/>
                <w:szCs w:val="24"/>
              </w:rPr>
            </w:pPr>
            <w:r w:rsidRPr="001A2B28">
              <w:rPr>
                <w:rFonts w:cs="Times New Roman"/>
                <w:szCs w:val="24"/>
              </w:rPr>
              <w:t>AAGGCTTCCTCCATCCTAGC</w:t>
            </w:r>
          </w:p>
        </w:tc>
      </w:tr>
      <w:tr w:rsidR="00396810" w14:paraId="7B3CDC3A" w14:textId="77777777" w:rsidTr="00396810">
        <w:trPr>
          <w:trHeight w:hRule="exact" w:val="432"/>
        </w:trPr>
        <w:tc>
          <w:tcPr>
            <w:tcW w:w="1502" w:type="dxa"/>
            <w:vAlign w:val="center"/>
          </w:tcPr>
          <w:p w14:paraId="4DD43767" w14:textId="77777777" w:rsidR="00396810" w:rsidRPr="00000F92" w:rsidRDefault="00D65F55" w:rsidP="00396810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IFNG</w:t>
            </w:r>
          </w:p>
        </w:tc>
        <w:tc>
          <w:tcPr>
            <w:tcW w:w="1983" w:type="dxa"/>
            <w:vAlign w:val="center"/>
          </w:tcPr>
          <w:p w14:paraId="615E5437" w14:textId="77777777" w:rsidR="00396810" w:rsidRDefault="00D65F55" w:rsidP="00396810">
            <w:pPr>
              <w:spacing w:line="480" w:lineRule="auto"/>
              <w:rPr>
                <w:rFonts w:cs="Times New Roman"/>
                <w:szCs w:val="24"/>
              </w:rPr>
            </w:pPr>
            <w:r w:rsidRPr="00D613D7">
              <w:rPr>
                <w:rFonts w:cs="Times New Roman"/>
                <w:szCs w:val="24"/>
              </w:rPr>
              <w:t>NM_213948.1</w:t>
            </w:r>
          </w:p>
        </w:tc>
        <w:tc>
          <w:tcPr>
            <w:tcW w:w="4793" w:type="dxa"/>
            <w:vAlign w:val="center"/>
          </w:tcPr>
          <w:p w14:paraId="7AD1AE19" w14:textId="77777777" w:rsidR="00396810" w:rsidRDefault="00D65F55" w:rsidP="00396810">
            <w:pPr>
              <w:spacing w:line="480" w:lineRule="auto"/>
              <w:rPr>
                <w:rFonts w:cs="Times New Roman"/>
                <w:szCs w:val="24"/>
              </w:rPr>
            </w:pPr>
            <w:r w:rsidRPr="00D613D7">
              <w:rPr>
                <w:rFonts w:cs="Times New Roman"/>
                <w:szCs w:val="24"/>
              </w:rPr>
              <w:t>TCTAACCTAAGAAAGCGGAAGAGAA</w:t>
            </w:r>
          </w:p>
        </w:tc>
        <w:tc>
          <w:tcPr>
            <w:tcW w:w="4898" w:type="dxa"/>
            <w:vAlign w:val="center"/>
          </w:tcPr>
          <w:p w14:paraId="5910F967" w14:textId="77777777" w:rsidR="00396810" w:rsidRDefault="00D65F55" w:rsidP="00396810">
            <w:pPr>
              <w:spacing w:line="480" w:lineRule="auto"/>
              <w:rPr>
                <w:rFonts w:cs="Times New Roman"/>
                <w:szCs w:val="24"/>
              </w:rPr>
            </w:pPr>
            <w:r w:rsidRPr="00D613D7">
              <w:rPr>
                <w:rFonts w:cs="Times New Roman"/>
                <w:szCs w:val="24"/>
              </w:rPr>
              <w:t>TTGCAGGCAGGATGACAATTA</w:t>
            </w:r>
          </w:p>
        </w:tc>
      </w:tr>
      <w:tr w:rsidR="00396810" w14:paraId="49937AD4" w14:textId="77777777" w:rsidTr="00396810">
        <w:trPr>
          <w:trHeight w:hRule="exact" w:val="432"/>
        </w:trPr>
        <w:tc>
          <w:tcPr>
            <w:tcW w:w="1502" w:type="dxa"/>
            <w:vAlign w:val="center"/>
          </w:tcPr>
          <w:p w14:paraId="68D987EA" w14:textId="77777777" w:rsidR="00396810" w:rsidRPr="00000F92" w:rsidRDefault="00D65F55" w:rsidP="00396810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IL1A</w:t>
            </w:r>
          </w:p>
        </w:tc>
        <w:tc>
          <w:tcPr>
            <w:tcW w:w="1983" w:type="dxa"/>
            <w:vAlign w:val="center"/>
          </w:tcPr>
          <w:p w14:paraId="7C401D1B" w14:textId="77777777" w:rsidR="00396810" w:rsidRDefault="00D65F55" w:rsidP="0039681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M_214029.1</w:t>
            </w:r>
          </w:p>
        </w:tc>
        <w:tc>
          <w:tcPr>
            <w:tcW w:w="4793" w:type="dxa"/>
            <w:vAlign w:val="center"/>
          </w:tcPr>
          <w:p w14:paraId="42A993BD" w14:textId="77777777" w:rsidR="00396810" w:rsidRDefault="00D65F55" w:rsidP="0039681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GCCAACGGGAAGATTCTG</w:t>
            </w:r>
          </w:p>
        </w:tc>
        <w:tc>
          <w:tcPr>
            <w:tcW w:w="4898" w:type="dxa"/>
            <w:vAlign w:val="center"/>
          </w:tcPr>
          <w:p w14:paraId="7E95881B" w14:textId="77777777" w:rsidR="00396810" w:rsidRDefault="00D65F55" w:rsidP="0039681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GGCTTCCAGGTCGTCAT</w:t>
            </w:r>
          </w:p>
        </w:tc>
      </w:tr>
      <w:tr w:rsidR="00396810" w14:paraId="051196F8" w14:textId="77777777" w:rsidTr="00396810">
        <w:trPr>
          <w:trHeight w:hRule="exact" w:val="432"/>
        </w:trPr>
        <w:tc>
          <w:tcPr>
            <w:tcW w:w="1502" w:type="dxa"/>
            <w:vAlign w:val="center"/>
          </w:tcPr>
          <w:p w14:paraId="39DBFD25" w14:textId="77777777" w:rsidR="00396810" w:rsidRPr="00000F92" w:rsidRDefault="00D65F55" w:rsidP="00396810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IL7</w:t>
            </w:r>
          </w:p>
        </w:tc>
        <w:tc>
          <w:tcPr>
            <w:tcW w:w="1983" w:type="dxa"/>
            <w:vAlign w:val="center"/>
          </w:tcPr>
          <w:p w14:paraId="478B3E05" w14:textId="77777777" w:rsidR="00B21FBE" w:rsidRPr="00B21FBE" w:rsidRDefault="00B21FBE" w:rsidP="00B21FBE">
            <w:pPr>
              <w:spacing w:line="480" w:lineRule="auto"/>
              <w:rPr>
                <w:rFonts w:cs="Times New Roman"/>
                <w:szCs w:val="24"/>
              </w:rPr>
            </w:pPr>
            <w:r w:rsidRPr="00B21FBE">
              <w:rPr>
                <w:rFonts w:cs="Times New Roman"/>
                <w:szCs w:val="24"/>
              </w:rPr>
              <w:t>NM_214135.1</w:t>
            </w:r>
          </w:p>
          <w:p w14:paraId="43D72DE4" w14:textId="77777777" w:rsidR="00396810" w:rsidRDefault="00396810" w:rsidP="00B21FB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4793" w:type="dxa"/>
            <w:vAlign w:val="center"/>
          </w:tcPr>
          <w:p w14:paraId="31086922" w14:textId="77777777" w:rsidR="00D65F55" w:rsidRPr="007F1B3D" w:rsidRDefault="00D65F55" w:rsidP="00D65F55">
            <w:pPr>
              <w:pStyle w:val="af0"/>
              <w:ind w:left="0"/>
              <w:rPr>
                <w:rFonts w:cs="Times New Roman"/>
                <w:szCs w:val="24"/>
              </w:rPr>
            </w:pPr>
            <w:r w:rsidRPr="007F1B3D">
              <w:rPr>
                <w:rFonts w:cs="Times New Roman"/>
                <w:szCs w:val="24"/>
              </w:rPr>
              <w:t>CAACTGCACCAGCAAGGTTAAAG</w:t>
            </w:r>
          </w:p>
          <w:p w14:paraId="2AB60702" w14:textId="77777777" w:rsidR="00396810" w:rsidRDefault="00396810" w:rsidP="00396810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4898" w:type="dxa"/>
            <w:vAlign w:val="center"/>
          </w:tcPr>
          <w:p w14:paraId="2437A069" w14:textId="77777777" w:rsidR="00396810" w:rsidRDefault="00D65F55" w:rsidP="00396810">
            <w:pPr>
              <w:spacing w:line="480" w:lineRule="auto"/>
              <w:rPr>
                <w:rFonts w:cs="Times New Roman"/>
                <w:szCs w:val="24"/>
              </w:rPr>
            </w:pPr>
            <w:r w:rsidRPr="007F1B3D">
              <w:rPr>
                <w:rFonts w:cs="Times New Roman"/>
                <w:szCs w:val="24"/>
              </w:rPr>
              <w:t>AAGTCCCCCTGTCTTTTCTGTTC</w:t>
            </w:r>
          </w:p>
        </w:tc>
      </w:tr>
      <w:tr w:rsidR="006C3D60" w14:paraId="284E4C09" w14:textId="77777777" w:rsidTr="00396810">
        <w:trPr>
          <w:trHeight w:hRule="exact" w:val="432"/>
        </w:trPr>
        <w:tc>
          <w:tcPr>
            <w:tcW w:w="1502" w:type="dxa"/>
            <w:vAlign w:val="center"/>
          </w:tcPr>
          <w:p w14:paraId="0ED94BC3" w14:textId="77777777" w:rsidR="006C3D60" w:rsidRDefault="00047F57" w:rsidP="00396810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ACTB</w:t>
            </w:r>
          </w:p>
        </w:tc>
        <w:tc>
          <w:tcPr>
            <w:tcW w:w="1983" w:type="dxa"/>
            <w:vAlign w:val="center"/>
          </w:tcPr>
          <w:p w14:paraId="413C3D00" w14:textId="77777777" w:rsidR="006C3D60" w:rsidRPr="00B21FBE" w:rsidRDefault="00B31F71" w:rsidP="00B21FBE">
            <w:pPr>
              <w:spacing w:line="480" w:lineRule="auto"/>
              <w:rPr>
                <w:rFonts w:cs="Times New Roman"/>
                <w:szCs w:val="24"/>
              </w:rPr>
            </w:pPr>
            <w:r w:rsidRPr="00387775">
              <w:rPr>
                <w:rFonts w:cs="Times New Roman"/>
                <w:szCs w:val="24"/>
              </w:rPr>
              <w:t>DQ178122</w:t>
            </w:r>
          </w:p>
        </w:tc>
        <w:tc>
          <w:tcPr>
            <w:tcW w:w="4793" w:type="dxa"/>
            <w:vAlign w:val="center"/>
          </w:tcPr>
          <w:p w14:paraId="3EFCF594" w14:textId="77777777" w:rsidR="006C3D60" w:rsidRPr="007F1B3D" w:rsidRDefault="00B31F71" w:rsidP="00D65F55">
            <w:pPr>
              <w:pStyle w:val="af0"/>
              <w:ind w:left="0"/>
              <w:rPr>
                <w:rFonts w:cs="Times New Roman"/>
                <w:szCs w:val="24"/>
              </w:rPr>
            </w:pPr>
            <w:r w:rsidRPr="00387775">
              <w:rPr>
                <w:rFonts w:cs="Times New Roman"/>
                <w:szCs w:val="24"/>
              </w:rPr>
              <w:t>TCTGGCACCACACCTTCT</w:t>
            </w:r>
          </w:p>
        </w:tc>
        <w:tc>
          <w:tcPr>
            <w:tcW w:w="4898" w:type="dxa"/>
            <w:vAlign w:val="center"/>
          </w:tcPr>
          <w:p w14:paraId="0965FAAC" w14:textId="77777777" w:rsidR="006C3D60" w:rsidRPr="007F1B3D" w:rsidRDefault="00B31F71" w:rsidP="00396810">
            <w:pPr>
              <w:spacing w:line="480" w:lineRule="auto"/>
              <w:rPr>
                <w:rFonts w:cs="Times New Roman"/>
                <w:szCs w:val="24"/>
              </w:rPr>
            </w:pPr>
            <w:r w:rsidRPr="00387775">
              <w:rPr>
                <w:rFonts w:cs="Times New Roman"/>
                <w:szCs w:val="24"/>
              </w:rPr>
              <w:t>TGATCTGGGTCATCTTCTCAC</w:t>
            </w:r>
          </w:p>
        </w:tc>
      </w:tr>
      <w:tr w:rsidR="006C3D60" w14:paraId="0D3B32A8" w14:textId="77777777" w:rsidTr="00396810">
        <w:trPr>
          <w:trHeight w:hRule="exact" w:val="432"/>
        </w:trPr>
        <w:tc>
          <w:tcPr>
            <w:tcW w:w="1502" w:type="dxa"/>
            <w:vAlign w:val="center"/>
          </w:tcPr>
          <w:p w14:paraId="5EC7CDE8" w14:textId="77777777" w:rsidR="006C3D60" w:rsidRDefault="006C3D60" w:rsidP="00396810">
            <w:pPr>
              <w:spacing w:line="480" w:lineRule="auto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GAPDH</w:t>
            </w:r>
          </w:p>
        </w:tc>
        <w:tc>
          <w:tcPr>
            <w:tcW w:w="1983" w:type="dxa"/>
            <w:vAlign w:val="center"/>
          </w:tcPr>
          <w:p w14:paraId="323338EA" w14:textId="77777777" w:rsidR="006C3D60" w:rsidRPr="00B21FBE" w:rsidRDefault="00E73DD1" w:rsidP="00B21FBE">
            <w:pPr>
              <w:spacing w:line="480" w:lineRule="auto"/>
              <w:rPr>
                <w:rFonts w:cs="Times New Roman"/>
                <w:szCs w:val="24"/>
              </w:rPr>
            </w:pPr>
            <w:hyperlink r:id="rId8" w:tgtFrame="externObjLink" w:history="1">
              <w:r w:rsidR="00B31F71" w:rsidRPr="005968F4">
                <w:rPr>
                  <w:rFonts w:cs="Times New Roman"/>
                  <w:szCs w:val="24"/>
                </w:rPr>
                <w:t>NM_214353</w:t>
              </w:r>
            </w:hyperlink>
          </w:p>
        </w:tc>
        <w:tc>
          <w:tcPr>
            <w:tcW w:w="4793" w:type="dxa"/>
            <w:vAlign w:val="center"/>
          </w:tcPr>
          <w:p w14:paraId="721B379B" w14:textId="77777777" w:rsidR="006C3D60" w:rsidRPr="007F1B3D" w:rsidRDefault="00B31F71" w:rsidP="00D65F55">
            <w:pPr>
              <w:pStyle w:val="af0"/>
              <w:ind w:left="0"/>
              <w:rPr>
                <w:rFonts w:cs="Times New Roman"/>
                <w:szCs w:val="24"/>
              </w:rPr>
            </w:pPr>
            <w:r w:rsidRPr="00877F08">
              <w:rPr>
                <w:rFonts w:cs="Times New Roman"/>
                <w:szCs w:val="24"/>
              </w:rPr>
              <w:t>ATAAGTGTGACTGCACCCGAAC</w:t>
            </w:r>
          </w:p>
        </w:tc>
        <w:tc>
          <w:tcPr>
            <w:tcW w:w="4898" w:type="dxa"/>
            <w:vAlign w:val="center"/>
          </w:tcPr>
          <w:p w14:paraId="193123E8" w14:textId="77777777" w:rsidR="006C3D60" w:rsidRPr="007F1B3D" w:rsidRDefault="00B31F71" w:rsidP="00396810">
            <w:pPr>
              <w:spacing w:line="480" w:lineRule="auto"/>
              <w:rPr>
                <w:rFonts w:cs="Times New Roman"/>
                <w:szCs w:val="24"/>
              </w:rPr>
            </w:pPr>
            <w:r w:rsidRPr="00877F08">
              <w:rPr>
                <w:rFonts w:cs="Times New Roman"/>
                <w:szCs w:val="24"/>
              </w:rPr>
              <w:t>GGTGGGCTATCAATCAGATGTG</w:t>
            </w:r>
          </w:p>
        </w:tc>
      </w:tr>
    </w:tbl>
    <w:p w14:paraId="3313136D" w14:textId="77777777" w:rsidR="00396810" w:rsidRDefault="00396810" w:rsidP="00A439FB">
      <w:pPr>
        <w:spacing w:after="0" w:line="240" w:lineRule="auto"/>
        <w:rPr>
          <w:rFonts w:cs="Times New Roman"/>
          <w:color w:val="000000" w:themeColor="text1"/>
          <w:szCs w:val="24"/>
        </w:rPr>
      </w:pPr>
      <w:r w:rsidRPr="00000F92">
        <w:rPr>
          <w:rFonts w:cs="Times New Roman"/>
          <w:color w:val="000000" w:themeColor="text1"/>
          <w:szCs w:val="24"/>
          <w:vertAlign w:val="superscript"/>
        </w:rPr>
        <w:t>1</w:t>
      </w:r>
      <w:r w:rsidRPr="00B50DF8">
        <w:rPr>
          <w:rFonts w:cs="Times New Roman"/>
          <w:color w:val="000000" w:themeColor="text1"/>
          <w:szCs w:val="24"/>
        </w:rPr>
        <w:t xml:space="preserve">Thermal cycling conditions were 50°C for 2 min and 95°C for 10 min, followed by 40 cycles with 15 sec at 95°C and 1 min at 60°C. </w:t>
      </w:r>
    </w:p>
    <w:p w14:paraId="7DDCFF81" w14:textId="77777777" w:rsidR="00D65F55" w:rsidRDefault="00396810" w:rsidP="00A439FB">
      <w:pPr>
        <w:spacing w:after="0" w:line="240" w:lineRule="auto"/>
        <w:rPr>
          <w:rFonts w:eastAsia="Times New Roman" w:cs="Times New Roman"/>
          <w:szCs w:val="24"/>
        </w:rPr>
      </w:pPr>
      <w:r>
        <w:rPr>
          <w:vertAlign w:val="superscript"/>
        </w:rPr>
        <w:t>2</w:t>
      </w:r>
      <w:r w:rsidR="00D65F55" w:rsidRPr="00D65F55">
        <w:rPr>
          <w:rFonts w:eastAsia="Times New Roman" w:cs="Times New Roman"/>
          <w:i/>
          <w:szCs w:val="24"/>
        </w:rPr>
        <w:t>CASP3</w:t>
      </w:r>
      <w:r w:rsidR="00D65F55">
        <w:rPr>
          <w:rFonts w:eastAsia="Times New Roman" w:cs="Times New Roman"/>
          <w:szCs w:val="24"/>
        </w:rPr>
        <w:t xml:space="preserve">: caspase 3; </w:t>
      </w:r>
      <w:r w:rsidR="00D65F55" w:rsidRPr="00D65F55">
        <w:rPr>
          <w:rFonts w:eastAsia="Times New Roman" w:cs="Times New Roman"/>
          <w:i/>
          <w:szCs w:val="24"/>
        </w:rPr>
        <w:t>CCL5</w:t>
      </w:r>
      <w:r w:rsidR="00D65F55">
        <w:rPr>
          <w:rFonts w:eastAsia="Times New Roman" w:cs="Times New Roman"/>
          <w:szCs w:val="24"/>
        </w:rPr>
        <w:t xml:space="preserve">: chemokine (C-C motif) ligand 5; </w:t>
      </w:r>
      <w:r w:rsidR="00D65F55">
        <w:rPr>
          <w:rFonts w:eastAsia="Times New Roman" w:cs="Times New Roman"/>
          <w:i/>
          <w:szCs w:val="24"/>
        </w:rPr>
        <w:t>IFNG</w:t>
      </w:r>
      <w:r w:rsidR="00D65F55">
        <w:rPr>
          <w:rFonts w:eastAsia="Times New Roman" w:cs="Times New Roman"/>
          <w:szCs w:val="24"/>
        </w:rPr>
        <w:t xml:space="preserve">: interferon-gamma.  </w:t>
      </w:r>
    </w:p>
    <w:p w14:paraId="2242FFEF" w14:textId="0D143331" w:rsidR="00396810" w:rsidRDefault="00396810" w:rsidP="00A439FB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="00A439FB">
        <w:rPr>
          <w:rFonts w:cs="Times New Roman"/>
          <w:szCs w:val="24"/>
        </w:rPr>
        <w:t xml:space="preserve">Accession number in </w:t>
      </w:r>
      <w:proofErr w:type="spellStart"/>
      <w:r w:rsidR="00A439FB">
        <w:rPr>
          <w:rFonts w:cs="Times New Roman"/>
          <w:szCs w:val="24"/>
        </w:rPr>
        <w:t>GenB</w:t>
      </w:r>
      <w:r>
        <w:rPr>
          <w:rFonts w:cs="Times New Roman"/>
          <w:szCs w:val="24"/>
        </w:rPr>
        <w:t>ank</w:t>
      </w:r>
      <w:proofErr w:type="spellEnd"/>
      <w:r>
        <w:rPr>
          <w:rFonts w:cs="Times New Roman"/>
          <w:szCs w:val="24"/>
        </w:rPr>
        <w:t xml:space="preserve"> database.</w:t>
      </w:r>
    </w:p>
    <w:p w14:paraId="7F614844" w14:textId="77777777" w:rsidR="00266BDF" w:rsidRPr="00A439FB" w:rsidRDefault="00266BDF" w:rsidP="00183702">
      <w:pPr>
        <w:spacing w:after="0" w:line="480" w:lineRule="auto"/>
        <w:ind w:firstLine="720"/>
        <w:rPr>
          <w:rFonts w:eastAsia="Times New Roman" w:cs="Times New Roman"/>
          <w:szCs w:val="24"/>
        </w:rPr>
        <w:sectPr w:rsidR="00266BDF" w:rsidRPr="00A439FB" w:rsidSect="00B95BB0">
          <w:footerReference w:type="default" r:id="rId9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1E4DBE" w14:textId="1B629261" w:rsidR="007512DE" w:rsidRDefault="007B73BD" w:rsidP="00FC6809">
      <w:pPr>
        <w:spacing w:after="0" w:line="480" w:lineRule="auto"/>
        <w:rPr>
          <w:rFonts w:eastAsia="Times New Roman" w:cs="Times New Roman"/>
          <w:szCs w:val="24"/>
        </w:rPr>
      </w:pPr>
      <w:r w:rsidRPr="007B73BD">
        <w:rPr>
          <w:rFonts w:cs="Times New Roman"/>
          <w:b/>
          <w:szCs w:val="24"/>
        </w:rPr>
        <w:lastRenderedPageBreak/>
        <w:t>Supplementary</w:t>
      </w:r>
      <w:r w:rsidRPr="007B73BD">
        <w:rPr>
          <w:rFonts w:eastAsia="Times New Roman" w:cs="Times New Roman"/>
          <w:b/>
          <w:szCs w:val="24"/>
        </w:rPr>
        <w:t xml:space="preserve"> </w:t>
      </w:r>
      <w:r w:rsidR="007512DE" w:rsidRPr="007B73BD">
        <w:rPr>
          <w:rFonts w:eastAsia="Times New Roman" w:cs="Times New Roman"/>
          <w:b/>
          <w:szCs w:val="24"/>
        </w:rPr>
        <w:t xml:space="preserve">Table </w:t>
      </w:r>
      <w:r w:rsidRPr="007B73BD">
        <w:rPr>
          <w:rFonts w:eastAsia="Times New Roman" w:cs="Times New Roman"/>
          <w:b/>
          <w:szCs w:val="24"/>
        </w:rPr>
        <w:t>2</w:t>
      </w:r>
      <w:r w:rsidR="007512DE">
        <w:rPr>
          <w:rFonts w:eastAsia="Times New Roman" w:cs="Times New Roman"/>
          <w:szCs w:val="24"/>
        </w:rPr>
        <w:t xml:space="preserve">. </w:t>
      </w:r>
      <w:r w:rsidR="007512DE" w:rsidRPr="00DD4231">
        <w:rPr>
          <w:rFonts w:eastAsia="Times New Roman" w:cs="Times New Roman"/>
          <w:szCs w:val="24"/>
        </w:rPr>
        <w:t>Modulation of K</w:t>
      </w:r>
      <w:r w:rsidR="00A8633D" w:rsidRPr="00DD4231">
        <w:rPr>
          <w:rFonts w:eastAsia="Times New Roman" w:cs="Times New Roman"/>
          <w:szCs w:val="24"/>
        </w:rPr>
        <w:t>EGG</w:t>
      </w:r>
      <w:r w:rsidR="007512DE" w:rsidRPr="00DD4231">
        <w:rPr>
          <w:rFonts w:eastAsia="Times New Roman" w:cs="Times New Roman"/>
          <w:szCs w:val="24"/>
        </w:rPr>
        <w:t xml:space="preserve"> </w:t>
      </w:r>
      <w:r w:rsidR="00A8633D" w:rsidRPr="00DD4231">
        <w:rPr>
          <w:rFonts w:cs="Times New Roman"/>
          <w:szCs w:val="24"/>
        </w:rPr>
        <w:t>p</w:t>
      </w:r>
      <w:r w:rsidR="007512DE" w:rsidRPr="00DD4231">
        <w:rPr>
          <w:rFonts w:eastAsia="Times New Roman" w:cs="Times New Roman"/>
          <w:szCs w:val="24"/>
        </w:rPr>
        <w:t xml:space="preserve">athway and </w:t>
      </w:r>
      <w:r w:rsidR="00A8633D" w:rsidRPr="00DD4231">
        <w:rPr>
          <w:rFonts w:eastAsia="Times New Roman" w:cs="Times New Roman"/>
          <w:szCs w:val="24"/>
        </w:rPr>
        <w:t>b</w:t>
      </w:r>
      <w:r w:rsidR="007512DE" w:rsidRPr="00DD4231">
        <w:rPr>
          <w:rFonts w:eastAsia="Times New Roman" w:cs="Times New Roman"/>
          <w:szCs w:val="24"/>
        </w:rPr>
        <w:t xml:space="preserve">iological </w:t>
      </w:r>
      <w:r w:rsidR="00A8633D" w:rsidRPr="00DD4231">
        <w:rPr>
          <w:rFonts w:eastAsia="Times New Roman" w:cs="Times New Roman"/>
          <w:szCs w:val="24"/>
        </w:rPr>
        <w:t>p</w:t>
      </w:r>
      <w:r w:rsidR="007512DE" w:rsidRPr="00DD4231">
        <w:rPr>
          <w:rFonts w:eastAsia="Times New Roman" w:cs="Times New Roman"/>
          <w:szCs w:val="24"/>
        </w:rPr>
        <w:t xml:space="preserve">rocesses </w:t>
      </w:r>
      <w:r w:rsidR="007F533D" w:rsidRPr="00DD4231">
        <w:rPr>
          <w:rFonts w:eastAsia="Times New Roman" w:cs="Times New Roman"/>
          <w:szCs w:val="24"/>
        </w:rPr>
        <w:t xml:space="preserve">in alveolar macrophages </w:t>
      </w:r>
      <w:r w:rsidR="007512DE" w:rsidRPr="00DD4231">
        <w:rPr>
          <w:rFonts w:eastAsia="Times New Roman" w:cs="Times New Roman"/>
          <w:szCs w:val="24"/>
        </w:rPr>
        <w:t>by PRRSV infection</w:t>
      </w:r>
      <w:r w:rsidR="00C97591" w:rsidRPr="00DD4231">
        <w:rPr>
          <w:rFonts w:eastAsia="Times New Roman" w:cs="Times New Roman"/>
          <w:szCs w:val="24"/>
        </w:rPr>
        <w:t xml:space="preserve"> when pigs fed the control diet</w:t>
      </w:r>
      <w:r w:rsidR="007512DE" w:rsidRPr="007512DE">
        <w:rPr>
          <w:rFonts w:eastAsia="Times New Roman" w:cs="Times New Roman"/>
          <w:szCs w:val="24"/>
          <w:vertAlign w:val="superscript"/>
        </w:rPr>
        <w:t>1</w:t>
      </w:r>
    </w:p>
    <w:tbl>
      <w:tblPr>
        <w:tblW w:w="983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50"/>
        <w:gridCol w:w="1116"/>
        <w:gridCol w:w="1805"/>
        <w:gridCol w:w="4683"/>
        <w:gridCol w:w="1276"/>
      </w:tblGrid>
      <w:tr w:rsidR="00D26F05" w:rsidRPr="00D26F05" w14:paraId="5DDF861B" w14:textId="77777777" w:rsidTr="00E73DD1">
        <w:trPr>
          <w:trHeight w:val="300"/>
        </w:trPr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415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C11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Entrez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5DDA" w14:textId="4824D5D7" w:rsidR="00D26F05" w:rsidRPr="00D26F05" w:rsidRDefault="00D26F05" w:rsidP="00A439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A439FB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ymbol</w:t>
            </w:r>
          </w:p>
        </w:tc>
        <w:tc>
          <w:tcPr>
            <w:tcW w:w="46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4245" w14:textId="437E0588" w:rsidR="00D26F05" w:rsidRPr="00D26F05" w:rsidRDefault="00D26F05" w:rsidP="00A439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A439FB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353F" w14:textId="45B15337" w:rsidR="00D26F05" w:rsidRPr="00D26F05" w:rsidRDefault="00A439FB" w:rsidP="00A439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ld c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hange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26F05" w:rsidRPr="00D26F05" w14:paraId="3BA6C707" w14:textId="77777777" w:rsidTr="00E73DD1">
        <w:trPr>
          <w:trHeight w:val="300"/>
        </w:trPr>
        <w:tc>
          <w:tcPr>
            <w:tcW w:w="855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99F1" w14:textId="282E4772" w:rsidR="00D26F05" w:rsidRPr="00A439FB" w:rsidRDefault="00D26F05" w:rsidP="00A439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T cell receptor signaling pathway (K</w:t>
            </w:r>
            <w:r w:rsidR="00A439FB"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EGG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439FB"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athway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8E1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26F05" w:rsidRPr="00D26F05" w14:paraId="50E1EA9F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82E1EE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634E3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30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8BC81D3" w14:textId="3E23274E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E622E7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2CD609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247 molecu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F014F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3.92</w:t>
            </w:r>
          </w:p>
        </w:tc>
      </w:tr>
      <w:tr w:rsidR="00D26F05" w:rsidRPr="00D26F05" w14:paraId="31D2B2BF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5F2B51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B194F2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6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4FF50C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3D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1CBD86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3d molecule, delta (CD3-TCR complex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3A0B5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0.03</w:t>
            </w:r>
          </w:p>
        </w:tc>
      </w:tr>
      <w:tr w:rsidR="00D26F05" w:rsidRPr="00D26F05" w14:paraId="272BC30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B20198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9816A6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45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4DCAB9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3E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0AFB17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3e molecule, epsilon (CD3-TCR complex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374A58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54.99</w:t>
            </w:r>
          </w:p>
        </w:tc>
      </w:tr>
      <w:tr w:rsidR="00D26F05" w:rsidRPr="00D26F05" w14:paraId="192ACB62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E67C3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93880E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9401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7B52056" w14:textId="65A7BB8B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E622E7">
              <w:rPr>
                <w:rFonts w:eastAsia="Times New Roman" w:cs="Times New Roman"/>
                <w:color w:val="000000"/>
                <w:sz w:val="20"/>
                <w:szCs w:val="20"/>
              </w:rPr>
              <w:t>D3G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AA672F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3g molecule, gamma (CD3-TCR complex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951A9C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53.04</w:t>
            </w:r>
          </w:p>
        </w:tc>
      </w:tr>
      <w:tr w:rsidR="00D26F05" w:rsidRPr="00D26F05" w14:paraId="669C90A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9C939F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C221A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2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D9305B3" w14:textId="22382EEA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E622E7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E622E7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C4E76A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8a molecu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2B8BB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1.48</w:t>
            </w:r>
          </w:p>
        </w:tc>
      </w:tr>
      <w:tr w:rsidR="00D26F05" w:rsidRPr="00D26F05" w14:paraId="76F5F051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F670D7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7C9F8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3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B006C8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8B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5A4FA41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8b molecu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572A13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91.96</w:t>
            </w:r>
          </w:p>
        </w:tc>
      </w:tr>
      <w:tr w:rsidR="00D26F05" w:rsidRPr="00D26F05" w14:paraId="5840DD0E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11565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29949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79112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E35D73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28E56E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YN oncogene related to SRC, FGR, 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A9F5A1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39</w:t>
            </w:r>
          </w:p>
        </w:tc>
      </w:tr>
      <w:tr w:rsidR="00D26F05" w:rsidRPr="00D26F05" w14:paraId="5C44950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B6D4B6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F3CA0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99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599325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512C693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nterferon-gam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CCBB9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56.81</w:t>
            </w:r>
          </w:p>
        </w:tc>
      </w:tr>
      <w:tr w:rsidR="00D26F05" w:rsidRPr="00D26F05" w14:paraId="5DEAC447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E16D25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910DE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10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3D03CA0" w14:textId="606C8EDD" w:rsidR="00D26F05" w:rsidRPr="00D26F05" w:rsidRDefault="00E622E7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6B2A5C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nterleukin 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8FCE51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1.38</w:t>
            </w:r>
          </w:p>
        </w:tc>
      </w:tr>
      <w:tr w:rsidR="00D26F05" w:rsidRPr="00D26F05" w14:paraId="6D86CAFE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278C33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E6E72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5808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E3DD36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100158082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04E2E36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imilar to protein phosphatase 3, catalytic subunit, gam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3B35AC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55</w:t>
            </w:r>
          </w:p>
        </w:tc>
      </w:tr>
      <w:tr w:rsidR="00D26F05" w:rsidRPr="00D26F05" w14:paraId="6309CB52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726655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0B7AA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8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E6C1DC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4BFF48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umor necrosis factor (TNF superfamily, member 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13A0BA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D26F05" w:rsidRPr="00D26F05" w14:paraId="28B89C88" w14:textId="77777777" w:rsidTr="00E73DD1">
        <w:trPr>
          <w:trHeight w:val="300"/>
        </w:trPr>
        <w:tc>
          <w:tcPr>
            <w:tcW w:w="8554" w:type="dxa"/>
            <w:gridSpan w:val="4"/>
            <w:shd w:val="clear" w:color="auto" w:fill="auto"/>
            <w:noWrap/>
            <w:vAlign w:val="center"/>
            <w:hideMark/>
          </w:tcPr>
          <w:p w14:paraId="09C9FB22" w14:textId="20515147" w:rsidR="00D26F05" w:rsidRPr="00A439FB" w:rsidRDefault="00D26F05" w:rsidP="00A439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Cytokine-cytokine receptor interaction (K</w:t>
            </w:r>
            <w:r w:rsidR="00A439FB"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EGG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439FB"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athwa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B401DF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26F05" w:rsidRPr="00D26F05" w14:paraId="54DCAB91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D59E30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6834C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94459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4BE767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CL3L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9D36C7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hemokine (C-C motif) ligand 3-lik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F55577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61.99</w:t>
            </w:r>
          </w:p>
        </w:tc>
      </w:tr>
      <w:tr w:rsidR="00D26F05" w:rsidRPr="00D26F05" w14:paraId="5F51B880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AEC4E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C4829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6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CD3EA2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8CA8C3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hemokine (C-C motif) ligand 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72271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83.98</w:t>
            </w:r>
          </w:p>
        </w:tc>
      </w:tr>
      <w:tr w:rsidR="00D26F05" w:rsidRPr="00D26F05" w14:paraId="276EC2DA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D1FF3F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DF596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1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C754B8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ADFAA6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hemokine (C-C motif) ligand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99E18E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78.41</w:t>
            </w:r>
          </w:p>
        </w:tc>
      </w:tr>
      <w:tr w:rsidR="00D26F05" w:rsidRPr="00D26F05" w14:paraId="172EF7E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F35FCD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3271B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1437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B40711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24028E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hemokine (C-C motif) receptor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6DBE6C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60.17</w:t>
            </w:r>
          </w:p>
        </w:tc>
      </w:tr>
      <w:tr w:rsidR="00D26F05" w:rsidRPr="00D26F05" w14:paraId="147E0160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FE9E58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B17999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3568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36B9051" w14:textId="3FB1958B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E622E7">
              <w:rPr>
                <w:rFonts w:eastAsia="Times New Roman" w:cs="Times New Roman"/>
                <w:color w:val="000000"/>
                <w:sz w:val="20"/>
                <w:szCs w:val="20"/>
              </w:rPr>
              <w:t>XCL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08C4D3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hemokine (C-X-C motif) ligand 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7A1B8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10.81</w:t>
            </w:r>
          </w:p>
        </w:tc>
      </w:tr>
      <w:tr w:rsidR="00D26F05" w:rsidRPr="00D26F05" w14:paraId="57BFD664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1078DB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D4E7D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1437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7CF2A0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XCR6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18D13B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hemokine (C-X-C motif) receptor 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3AD30F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1.33</w:t>
            </w:r>
          </w:p>
        </w:tc>
      </w:tr>
      <w:tr w:rsidR="00D26F05" w:rsidRPr="00D26F05" w14:paraId="3D245D0A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590A26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B32EB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99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D1438D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BD63EF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nterferon-gam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3A6AE9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56.81</w:t>
            </w:r>
          </w:p>
        </w:tc>
      </w:tr>
      <w:tr w:rsidR="00D26F05" w:rsidRPr="00D26F05" w14:paraId="437498D9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7120DC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A7F15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10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7E1C90E" w14:textId="3D45B72D" w:rsidR="00D26F05" w:rsidRPr="00D26F05" w:rsidRDefault="00E622E7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BEAF80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nterleukin 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38F0A4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1.38</w:t>
            </w:r>
          </w:p>
        </w:tc>
      </w:tr>
      <w:tr w:rsidR="00D26F05" w:rsidRPr="00D26F05" w14:paraId="3AC28E59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188B6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A9E98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5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C71CA5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46B8E8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nterleukin 18 (interferon-gamma-inducing factor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4853C5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6.91</w:t>
            </w:r>
          </w:p>
        </w:tc>
      </w:tr>
      <w:tr w:rsidR="00D26F05" w:rsidRPr="00D26F05" w14:paraId="20A918A6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DBC7B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E8AB4F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5558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A4C511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10015558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5CD10EB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ymphotoxin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E7771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4.08</w:t>
            </w:r>
          </w:p>
        </w:tc>
      </w:tr>
      <w:tr w:rsidR="00D26F05" w:rsidRPr="00D26F05" w14:paraId="00AEDE10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2234FA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FB4829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8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B03373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56A412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umor necrosis factor (TNF superfamily, member 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51441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D26F05" w:rsidRPr="00D26F05" w14:paraId="709C006E" w14:textId="77777777" w:rsidTr="00E73DD1">
        <w:trPr>
          <w:trHeight w:val="300"/>
        </w:trPr>
        <w:tc>
          <w:tcPr>
            <w:tcW w:w="8554" w:type="dxa"/>
            <w:gridSpan w:val="4"/>
            <w:shd w:val="clear" w:color="auto" w:fill="auto"/>
            <w:noWrap/>
            <w:vAlign w:val="center"/>
            <w:hideMark/>
          </w:tcPr>
          <w:p w14:paraId="4F89B0E7" w14:textId="2E77CAF3" w:rsidR="00D26F05" w:rsidRPr="00A439FB" w:rsidRDefault="00D26F05" w:rsidP="00A439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Complement and coagulation cascades (K</w:t>
            </w:r>
            <w:r w:rsidR="00A439FB">
              <w:rPr>
                <w:rFonts w:eastAsia="Times New Roman" w:cs="Times New Roman"/>
                <w:color w:val="000000"/>
                <w:sz w:val="20"/>
                <w:szCs w:val="20"/>
              </w:rPr>
              <w:t>EGG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439FB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athwa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54646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26F05" w:rsidRPr="00D26F05" w14:paraId="04F73D78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BC96D7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79C25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5764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F21D92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HBD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50947A9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hrombomodul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2EFEF0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7.14</w:t>
            </w:r>
          </w:p>
        </w:tc>
      </w:tr>
      <w:tr w:rsidR="00D26F05" w:rsidRPr="00D26F05" w14:paraId="0828710F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BFDD6E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428FE4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4430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3AFDEC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ERPING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D0180C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erpin peptidase inhibitor clade G (C1 inhibitor) membe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B65D5B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.86</w:t>
            </w:r>
          </w:p>
        </w:tc>
      </w:tr>
      <w:tr w:rsidR="00D26F05" w:rsidRPr="00D26F05" w14:paraId="00215796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2860FD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195D5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98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41F27C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A45CE3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Plasminogen activa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04F46A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26F05" w:rsidRPr="00D26F05" w14:paraId="7B1C7C16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A29B72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63828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7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D940BF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396677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39C876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issue fac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377E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.37</w:t>
            </w:r>
          </w:p>
        </w:tc>
      </w:tr>
      <w:tr w:rsidR="00D26F05" w:rsidRPr="00D26F05" w14:paraId="0EFFB376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ED152A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5C917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5350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D45FA1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100153504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0983F7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imilar to coagulation factor XIII A1 subun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C77C7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83.4</w:t>
            </w:r>
          </w:p>
        </w:tc>
      </w:tr>
      <w:tr w:rsidR="00D26F05" w:rsidRPr="00D26F05" w14:paraId="2F312977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294668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2CEB8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21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055832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B94399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oagulation factor 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7337D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D26F05" w:rsidRPr="00D26F05" w14:paraId="42B364BA" w14:textId="77777777" w:rsidTr="00E73DD1">
        <w:trPr>
          <w:trHeight w:val="300"/>
        </w:trPr>
        <w:tc>
          <w:tcPr>
            <w:tcW w:w="8554" w:type="dxa"/>
            <w:gridSpan w:val="4"/>
            <w:shd w:val="clear" w:color="auto" w:fill="auto"/>
            <w:noWrap/>
            <w:vAlign w:val="center"/>
            <w:hideMark/>
          </w:tcPr>
          <w:p w14:paraId="0C107A39" w14:textId="4EAB8AC0" w:rsidR="00D26F05" w:rsidRPr="00A439FB" w:rsidRDefault="00D26F05" w:rsidP="00A439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PPAR signaling pathway (K</w:t>
            </w:r>
            <w:r w:rsidR="00A439FB">
              <w:rPr>
                <w:rFonts w:eastAsia="Times New Roman" w:cs="Times New Roman"/>
                <w:color w:val="000000"/>
                <w:sz w:val="20"/>
                <w:szCs w:val="20"/>
              </w:rPr>
              <w:t>EGG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439FB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athwa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2D94D3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26F05" w:rsidRPr="00D26F05" w14:paraId="49566DCA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72C19F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EE311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66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9DE171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ADIPOQ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828E88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Adiponec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6D8A11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D26F05" w:rsidRPr="00D26F05" w14:paraId="377EDA94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3BEC06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E7864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952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8175CB6" w14:textId="74AB805A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E622E7">
              <w:rPr>
                <w:rFonts w:eastAsia="Times New Roman" w:cs="Times New Roman"/>
                <w:color w:val="000000"/>
                <w:sz w:val="20"/>
                <w:szCs w:val="20"/>
              </w:rPr>
              <w:t>PT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E622E7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34C82D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arnitine </w:t>
            </w: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B (muscle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435774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91</w:t>
            </w:r>
          </w:p>
        </w:tc>
      </w:tr>
      <w:tr w:rsidR="00D26F05" w:rsidRPr="00D26F05" w14:paraId="6E2CFE2B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89426A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69B81B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953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6CB903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A69305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atty acid binding protein 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6FDAE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8.78</w:t>
            </w:r>
          </w:p>
        </w:tc>
      </w:tr>
      <w:tr w:rsidR="00D26F05" w:rsidRPr="00D26F05" w14:paraId="52615A7C" w14:textId="77777777" w:rsidTr="00E73DD1">
        <w:trPr>
          <w:trHeight w:val="300"/>
        </w:trPr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1FB14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E1D69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574074</w:t>
            </w:r>
          </w:p>
        </w:tc>
        <w:tc>
          <w:tcPr>
            <w:tcW w:w="18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F1AC0E" w14:textId="7267E85D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E622E7">
              <w:rPr>
                <w:rFonts w:eastAsia="Times New Roman" w:cs="Times New Roman"/>
                <w:color w:val="000000"/>
                <w:sz w:val="20"/>
                <w:szCs w:val="20"/>
              </w:rPr>
              <w:t>ABP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62691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atty acid binding protein 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6615DB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D26F05" w:rsidRPr="00D26F05" w14:paraId="24EDCB73" w14:textId="77777777" w:rsidTr="00E73DD1">
        <w:trPr>
          <w:trHeight w:val="300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91E6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09A6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537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04FCA" w14:textId="174A38BD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="00E622E7">
              <w:rPr>
                <w:rFonts w:eastAsia="Times New Roman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4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1C13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ipoprotein lipa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E23B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6.11</w:t>
            </w:r>
          </w:p>
        </w:tc>
      </w:tr>
      <w:tr w:rsidR="00D26F05" w:rsidRPr="00D26F05" w14:paraId="3BD0683A" w14:textId="77777777" w:rsidTr="00E73DD1">
        <w:trPr>
          <w:trHeight w:val="300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2C0B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6FC7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527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0944F" w14:textId="156F755E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="00B83D3A">
              <w:rPr>
                <w:rFonts w:eastAsia="Times New Roman" w:cs="Times New Roman"/>
                <w:color w:val="000000"/>
                <w:sz w:val="20"/>
                <w:szCs w:val="20"/>
              </w:rPr>
              <w:t>LTP</w:t>
            </w:r>
          </w:p>
        </w:tc>
        <w:tc>
          <w:tcPr>
            <w:tcW w:w="4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6795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Phospholipid transfer prote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99B88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D26F05" w:rsidRPr="00D26F05" w14:paraId="3374D239" w14:textId="77777777" w:rsidTr="00E73DD1">
        <w:trPr>
          <w:trHeight w:val="300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B5F4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2D0F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70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7EAC5" w14:textId="6FF64E4B" w:rsidR="00D26F05" w:rsidRPr="00D26F05" w:rsidRDefault="00B83D3A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CD</w:t>
            </w:r>
          </w:p>
        </w:tc>
        <w:tc>
          <w:tcPr>
            <w:tcW w:w="4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6939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tearoyl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CoA desatura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98DE0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D26F05" w:rsidRPr="00D26F05" w14:paraId="3C632F10" w14:textId="77777777" w:rsidTr="00E73DD1">
        <w:trPr>
          <w:trHeight w:val="300"/>
        </w:trPr>
        <w:tc>
          <w:tcPr>
            <w:tcW w:w="8554" w:type="dxa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19453" w14:textId="4BDFF5ED" w:rsidR="00D26F05" w:rsidRPr="00A439FB" w:rsidRDefault="00D26F05" w:rsidP="00FF38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TGF-beta signaling pathway (</w:t>
            </w:r>
            <w:r w:rsidR="00FF38DF"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  <w:r w:rsidR="00FF38DF">
              <w:rPr>
                <w:rFonts w:eastAsia="Times New Roman" w:cs="Times New Roman"/>
                <w:color w:val="000000"/>
                <w:sz w:val="20"/>
                <w:szCs w:val="20"/>
              </w:rPr>
              <w:t>EGG</w:t>
            </w:r>
            <w:r w:rsidR="00FF38DF"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FF38DF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="00FF38DF"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athway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93EFCB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26F05" w:rsidRPr="00D26F05" w14:paraId="681FC023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4115D7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3A8FB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5230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6A84D41" w14:textId="7C278937" w:rsidR="00D26F05" w:rsidRPr="00D26F05" w:rsidRDefault="00B83D3A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="00D5642F">
              <w:rPr>
                <w:rFonts w:eastAsia="Times New Roman" w:cs="Times New Roman"/>
                <w:color w:val="000000"/>
                <w:sz w:val="20"/>
                <w:szCs w:val="20"/>
              </w:rPr>
              <w:t>CVR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01A86E1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activin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 type I recep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931F2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92</w:t>
            </w:r>
          </w:p>
        </w:tc>
      </w:tr>
      <w:tr w:rsidR="00D26F05" w:rsidRPr="00D26F05" w14:paraId="0DD454B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51AEC4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E68F3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52069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C12339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100152069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152CBB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imilar to Mothers against decapentaplegic homolog 6 (SMAD 6) (Mothers against DPP homolog 6) (Smad6) (hSMAD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5D7EC0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3.35</w:t>
            </w:r>
          </w:p>
        </w:tc>
      </w:tr>
      <w:tr w:rsidR="00D26F05" w:rsidRPr="00D26F05" w14:paraId="065780F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5C360A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35EBA0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5352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413B1E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100153524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29DB5F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milar to bone morphogenetic protein receptor, type IA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5A17FF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3.71</w:t>
            </w:r>
          </w:p>
        </w:tc>
      </w:tr>
      <w:tr w:rsidR="00D26F05" w:rsidRPr="00D26F05" w14:paraId="5C55137D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5FBF3E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DC7B84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4881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1F58F2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0482963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v-</w:t>
            </w: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yc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yelocytomatosis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al oncogene homolog (avia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C90F1A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73</w:t>
            </w:r>
          </w:p>
        </w:tc>
      </w:tr>
      <w:tr w:rsidR="00D26F05" w:rsidRPr="00D26F05" w14:paraId="1A9CC1E5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6D9815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143EC2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1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5C67BB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MAD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A83F6A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MAD family membe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99B40A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74</w:t>
            </w:r>
          </w:p>
        </w:tc>
      </w:tr>
      <w:tr w:rsidR="00D26F05" w:rsidRPr="00D26F05" w14:paraId="58B9222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AC7350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490D6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6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894F2ED" w14:textId="13C7EA89" w:rsidR="00D26F05" w:rsidRPr="00D26F05" w:rsidRDefault="00D5642F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GFBR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538504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ansforming growth factor beta receptor 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6BA581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D26F05" w:rsidRPr="00D26F05" w14:paraId="05DA25ED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160E9C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DF5FB9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9231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0C1D0CF" w14:textId="777D3E71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="00D5642F">
              <w:rPr>
                <w:rFonts w:eastAsia="Times New Roman" w:cs="Times New Roman"/>
                <w:color w:val="000000"/>
                <w:sz w:val="20"/>
                <w:szCs w:val="20"/>
              </w:rPr>
              <w:t>HBS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6745FD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hrombospond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8D1E90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89.57</w:t>
            </w:r>
          </w:p>
        </w:tc>
      </w:tr>
      <w:tr w:rsidR="00D26F05" w:rsidRPr="00D26F05" w14:paraId="42670B41" w14:textId="77777777" w:rsidTr="00E73DD1">
        <w:trPr>
          <w:trHeight w:val="300"/>
        </w:trPr>
        <w:tc>
          <w:tcPr>
            <w:tcW w:w="8554" w:type="dxa"/>
            <w:gridSpan w:val="4"/>
            <w:shd w:val="clear" w:color="auto" w:fill="auto"/>
            <w:noWrap/>
            <w:vAlign w:val="center"/>
            <w:hideMark/>
          </w:tcPr>
          <w:p w14:paraId="1CED9DA3" w14:textId="7FEA61AF" w:rsidR="00D26F05" w:rsidRPr="00A439FB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PK signaling pathway </w:t>
            </w:r>
            <w:r w:rsidR="00FF38DF"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K</w:t>
            </w:r>
            <w:r w:rsidR="00FF38DF">
              <w:rPr>
                <w:rFonts w:eastAsia="Times New Roman" w:cs="Times New Roman"/>
                <w:color w:val="000000"/>
                <w:sz w:val="20"/>
                <w:szCs w:val="20"/>
              </w:rPr>
              <w:t>EGG</w:t>
            </w:r>
            <w:r w:rsidR="00FF38DF"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FF38DF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="00FF38DF"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athwa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C533F4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26F05" w:rsidRPr="00D26F05" w14:paraId="28DDC264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627A0D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533FD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24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9C4D0C1" w14:textId="1AD1697E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D5642F">
              <w:rPr>
                <w:rFonts w:eastAsia="Times New Roman" w:cs="Times New Roman"/>
                <w:color w:val="000000"/>
                <w:sz w:val="20"/>
                <w:szCs w:val="20"/>
              </w:rPr>
              <w:t>ASP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E89580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aspase 3, apoptosis-related cysteine peptid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03BFB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3.98</w:t>
            </w:r>
          </w:p>
        </w:tc>
      </w:tr>
      <w:tr w:rsidR="00D26F05" w:rsidRPr="00D26F05" w14:paraId="1AECD538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E774F0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20353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7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8A70947" w14:textId="6EC8C4BD" w:rsidR="00D26F05" w:rsidRPr="00D26F05" w:rsidRDefault="00D5642F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B1BB16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Epidermal growth factor recep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717046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6.39</w:t>
            </w:r>
          </w:p>
        </w:tc>
      </w:tr>
      <w:tr w:rsidR="00D26F05" w:rsidRPr="00D26F05" w14:paraId="2C28BEE5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ABC8A2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0BEF9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4448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AF33CA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OS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506A84C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v-</w:t>
            </w: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BJ murine osteosarcoma viral oncogene homolo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754D71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3.02</w:t>
            </w:r>
          </w:p>
        </w:tc>
      </w:tr>
      <w:tr w:rsidR="00D26F05" w:rsidRPr="00D26F05" w14:paraId="498D3155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2301EA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B15914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5299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5729CF2" w14:textId="273068D1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="00D5642F">
              <w:rPr>
                <w:rFonts w:eastAsia="Times New Roman" w:cs="Times New Roman"/>
                <w:color w:val="000000"/>
                <w:sz w:val="20"/>
                <w:szCs w:val="20"/>
              </w:rPr>
              <w:t>ADD45G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8FBAF1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imilar to growth arrest and DNA-damage-inducible gam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7870D4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82</w:t>
            </w:r>
          </w:p>
        </w:tc>
      </w:tr>
      <w:tr w:rsidR="00D26F05" w:rsidRPr="00D26F05" w14:paraId="3888EEC7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8AA6C2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052CE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90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A986DFC" w14:textId="0731F1F8" w:rsidR="00D26F05" w:rsidRPr="00D26F05" w:rsidRDefault="00D5642F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SP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4C0551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Heat shock protein 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8DD09E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92</w:t>
            </w:r>
          </w:p>
        </w:tc>
      </w:tr>
      <w:tr w:rsidR="00D26F05" w:rsidRPr="00D26F05" w14:paraId="1FBCE1A9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83D16A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9B834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4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B07F6A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HSP70.2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B8E904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Heat shock protein 7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40E5CE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5.23</w:t>
            </w:r>
          </w:p>
        </w:tc>
      </w:tr>
      <w:tr w:rsidR="00D26F05" w:rsidRPr="00D26F05" w14:paraId="1457199E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C29D15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517C6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9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01E6E48" w14:textId="221C7AFB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="00D5642F">
              <w:rPr>
                <w:rFonts w:eastAsia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0A79AB7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nterleukin 1,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B35F2C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7.81</w:t>
            </w:r>
          </w:p>
        </w:tc>
      </w:tr>
      <w:tr w:rsidR="00D26F05" w:rsidRPr="00D26F05" w14:paraId="4D0D12E8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C7E74F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5A659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5204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8F8833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100152046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0CE864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imilar to ribosomal protein S6 kinase, 90kDa, polypeptide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0265E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3.38</w:t>
            </w:r>
          </w:p>
        </w:tc>
      </w:tr>
      <w:tr w:rsidR="00D26F05" w:rsidRPr="00D26F05" w14:paraId="4C3845F2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99B380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C0638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5584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9B6A10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10015584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E4CA73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imilar to mitogen-activated protein kinase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B6E33B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01</w:t>
            </w:r>
          </w:p>
        </w:tc>
      </w:tr>
      <w:tr w:rsidR="00D26F05" w:rsidRPr="00D26F05" w14:paraId="567F1465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5E023E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CDA68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5663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67AC54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100156630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EEE7FF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imilar to mitogen-activated protein kinase 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B024C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35</w:t>
            </w:r>
          </w:p>
        </w:tc>
      </w:tr>
      <w:tr w:rsidR="00D26F05" w:rsidRPr="00D26F05" w14:paraId="5E4A098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43E527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ED742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4881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18E7B8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2259EB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v-</w:t>
            </w: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yc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yelocytomatosis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al oncogene homolog (avia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46C6EB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73</w:t>
            </w:r>
          </w:p>
        </w:tc>
      </w:tr>
      <w:tr w:rsidR="00D26F05" w:rsidRPr="00D26F05" w14:paraId="78A669D5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95D3A7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97E12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6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5A6A3A3" w14:textId="39A6B864" w:rsidR="00D26F05" w:rsidRPr="00D26F05" w:rsidRDefault="00D5642F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04E07CB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ransforming growth fac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1CF316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D26F05" w:rsidRPr="00D26F05" w14:paraId="621BFB64" w14:textId="77777777" w:rsidTr="00E73DD1">
        <w:trPr>
          <w:trHeight w:val="300"/>
        </w:trPr>
        <w:tc>
          <w:tcPr>
            <w:tcW w:w="8554" w:type="dxa"/>
            <w:gridSpan w:val="4"/>
            <w:shd w:val="clear" w:color="auto" w:fill="auto"/>
            <w:noWrap/>
            <w:vAlign w:val="center"/>
            <w:hideMark/>
          </w:tcPr>
          <w:p w14:paraId="2336FE3A" w14:textId="773EEA43" w:rsidR="00D26F05" w:rsidRPr="00A439FB" w:rsidRDefault="00D26F05" w:rsidP="00FF38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sponse to stimulus (Biological </w:t>
            </w:r>
            <w:r w:rsidR="00FF38DF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roces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3B5A4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26F05" w:rsidRPr="00D26F05" w14:paraId="1DAE5796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688089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BBF4E5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90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52D619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AMCF-II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90656C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Alveolar macrophage-derived chemotactic factor-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3B86C8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26F05" w:rsidRPr="00D26F05" w14:paraId="40E03699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462E06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048724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3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6555FA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443F45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Beta-2-microglobul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01A9EA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D26F05" w:rsidRPr="00D26F05" w14:paraId="240CF021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49B551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61C0E1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42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D55BE81" w14:textId="4BFC9990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08715D">
              <w:rPr>
                <w:rFonts w:eastAsia="Times New Roman" w:cs="Times New Roman"/>
                <w:color w:val="000000"/>
                <w:sz w:val="20"/>
                <w:szCs w:val="20"/>
              </w:rPr>
              <w:t>CL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5D7A4A8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hemokine (C-C motif) ligand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892994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21.63</w:t>
            </w:r>
          </w:p>
        </w:tc>
      </w:tr>
      <w:tr w:rsidR="00D26F05" w:rsidRPr="00D26F05" w14:paraId="28F0C489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F64E1E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3B326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4879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60AAC29" w14:textId="349BFCDC" w:rsidR="00D26F05" w:rsidRPr="00D26F05" w:rsidRDefault="0008715D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CL2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27B60A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hemokine (C-C motif) ligand 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37FCFA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D26F05" w:rsidRPr="00D26F05" w14:paraId="5E5812E2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7B07AB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86061C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94459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493B19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CL3L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1118ED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hemokine (C-C motif) ligand 3-lik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A231A9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61.99</w:t>
            </w:r>
          </w:p>
        </w:tc>
      </w:tr>
      <w:tr w:rsidR="00D26F05" w:rsidRPr="00D26F05" w14:paraId="51713537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3D956E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E8680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6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5EB11A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61045E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hemokine (C-C motif) ligand 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565E6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83.98</w:t>
            </w:r>
          </w:p>
        </w:tc>
      </w:tr>
      <w:tr w:rsidR="00D26F05" w:rsidRPr="00D26F05" w14:paraId="1EF0EE0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F1372F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82E74D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1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944AFA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B143E5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hemokine (C-C motif) ligand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A855D0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78.41</w:t>
            </w:r>
          </w:p>
        </w:tc>
      </w:tr>
      <w:tr w:rsidR="00D26F05" w:rsidRPr="00D26F05" w14:paraId="3E54C80F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BE901E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4FAAF9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78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02F284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1.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C29A96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1 antig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558ED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1.03</w:t>
            </w:r>
          </w:p>
        </w:tc>
      </w:tr>
      <w:tr w:rsidR="00D26F05" w:rsidRPr="00D26F05" w14:paraId="5D2C415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58BC30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C5229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3568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ECC7576" w14:textId="5F404BB4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08715D">
              <w:rPr>
                <w:rFonts w:eastAsia="Times New Roman" w:cs="Times New Roman"/>
                <w:color w:val="000000"/>
                <w:sz w:val="20"/>
                <w:szCs w:val="20"/>
              </w:rPr>
              <w:t>XCL9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4C306B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hemokine (C-X-C motif) ligand 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E53B9A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10.81</w:t>
            </w:r>
          </w:p>
        </w:tc>
      </w:tr>
      <w:tr w:rsidR="00D26F05" w:rsidRPr="00D26F05" w14:paraId="39508F37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5D44C0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7567B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21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F18694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68D04B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oagulation factor 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FBCF67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D26F05" w:rsidRPr="00D26F05" w14:paraId="7370B1C4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29300E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977D0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99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AA47C3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33D26F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nterferon-gam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0B956F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56.81</w:t>
            </w:r>
          </w:p>
        </w:tc>
      </w:tr>
      <w:tr w:rsidR="00D26F05" w:rsidRPr="00D26F05" w14:paraId="4E41C331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560A25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41B4D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10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EC4250E" w14:textId="40A512AE" w:rsidR="00D26F05" w:rsidRPr="00D26F05" w:rsidRDefault="0008715D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L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5CE485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nterleukin 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BA7C5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1.38</w:t>
            </w:r>
          </w:p>
        </w:tc>
      </w:tr>
      <w:tr w:rsidR="00D26F05" w:rsidRPr="00D26F05" w14:paraId="608F12A7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BEA0C9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F2A66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5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3E655D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67821B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nterleukin 18 (interferon-gamma-inducing factor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B1AEE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6.91</w:t>
            </w:r>
          </w:p>
        </w:tc>
      </w:tr>
      <w:tr w:rsidR="00D26F05" w:rsidRPr="00D26F05" w14:paraId="6C9B9AB5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CB88D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A4DFA8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5558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C90ACB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10015558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53FA23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ymphotoxin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3E930A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4.08</w:t>
            </w:r>
          </w:p>
        </w:tc>
      </w:tr>
      <w:tr w:rsidR="00D26F05" w:rsidRPr="00D26F05" w14:paraId="573F389B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88AF4D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DE882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7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5195F8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396677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971F27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issue fac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6EA866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.37</w:t>
            </w:r>
          </w:p>
        </w:tc>
      </w:tr>
      <w:tr w:rsidR="00D26F05" w:rsidRPr="00D26F05" w14:paraId="44A6A4E0" w14:textId="77777777" w:rsidTr="00E73DD1">
        <w:trPr>
          <w:trHeight w:val="300"/>
        </w:trPr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6B6D3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48FDA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877</w:t>
            </w:r>
          </w:p>
        </w:tc>
        <w:tc>
          <w:tcPr>
            <w:tcW w:w="18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384F2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396877</w:t>
            </w:r>
          </w:p>
        </w:tc>
        <w:tc>
          <w:tcPr>
            <w:tcW w:w="4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426B2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omplement factor D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16AAE4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6.25</w:t>
            </w:r>
          </w:p>
        </w:tc>
      </w:tr>
      <w:tr w:rsidR="00D26F05" w:rsidRPr="00D26F05" w14:paraId="06CFD94A" w14:textId="77777777" w:rsidTr="00E73DD1">
        <w:trPr>
          <w:trHeight w:val="300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FFA1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B3B7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733603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4697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733603</w:t>
            </w:r>
          </w:p>
        </w:tc>
        <w:tc>
          <w:tcPr>
            <w:tcW w:w="4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FE1E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erum amyloid A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9968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1.12</w:t>
            </w:r>
          </w:p>
        </w:tc>
      </w:tr>
      <w:tr w:rsidR="00D26F05" w:rsidRPr="00D26F05" w14:paraId="4D2BC1CD" w14:textId="77777777" w:rsidTr="00E73DD1">
        <w:trPr>
          <w:trHeight w:val="300"/>
        </w:trPr>
        <w:tc>
          <w:tcPr>
            <w:tcW w:w="9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F9A1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58272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780420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2A3C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780420</w:t>
            </w:r>
          </w:p>
        </w:tc>
        <w:tc>
          <w:tcPr>
            <w:tcW w:w="4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14A3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H21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888FB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59.79</w:t>
            </w:r>
          </w:p>
        </w:tc>
      </w:tr>
      <w:tr w:rsidR="00D26F05" w:rsidRPr="00D26F05" w14:paraId="7ED1F397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2B6AD4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22C53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53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1F517A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298B2B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alic enzyme 1, NADP(+)-dependent, cytosol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0BE80C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26F05" w:rsidRPr="00D26F05" w14:paraId="2F7654F6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77AE2E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05F023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869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7E408E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NKL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0237B1B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NK-</w:t>
            </w: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ys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A85FF7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25.66</w:t>
            </w:r>
          </w:p>
        </w:tc>
      </w:tr>
      <w:tr w:rsidR="00D26F05" w:rsidRPr="00D26F05" w14:paraId="4DC7DAC9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9A61DC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D084C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3503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E819B7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LA-6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D35ABF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HC class I antigen 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125808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D26F05" w:rsidRPr="00D26F05" w14:paraId="360D588D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7212D7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DAA71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7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54819C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A11E8F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ransforming growth factor, beta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244239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D26F05" w:rsidRPr="00D26F05" w14:paraId="0832F791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90AFCE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940D8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5764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BD8641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HBD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785857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hrombomodul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5E6419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7.14</w:t>
            </w:r>
          </w:p>
        </w:tc>
      </w:tr>
      <w:tr w:rsidR="00D26F05" w:rsidRPr="00D26F05" w14:paraId="456D6119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650190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DD8AA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2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31CB90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LR6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FF225C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oll-like receptor 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9FB847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D26F05" w:rsidRPr="00D26F05" w14:paraId="6DA4DCC5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032C5B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6D8AC5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0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15866CA" w14:textId="17CA7255" w:rsidR="00D26F05" w:rsidRPr="00D26F05" w:rsidRDefault="0008715D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LR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76C1D6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oll-like receptor 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B130AC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D26F05" w:rsidRPr="00D26F05" w14:paraId="62D154D2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8B66AC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2C106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8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A7E997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5D20D6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umor necrosis factor (TNF superfamily, member 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57D69F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D26F05" w:rsidRPr="00D26F05" w14:paraId="60D85D3F" w14:textId="77777777" w:rsidTr="00E73DD1">
        <w:trPr>
          <w:trHeight w:val="300"/>
        </w:trPr>
        <w:tc>
          <w:tcPr>
            <w:tcW w:w="3871" w:type="dxa"/>
            <w:gridSpan w:val="3"/>
            <w:shd w:val="clear" w:color="auto" w:fill="auto"/>
            <w:noWrap/>
            <w:vAlign w:val="center"/>
            <w:hideMark/>
          </w:tcPr>
          <w:p w14:paraId="13AFEBEF" w14:textId="4C8A2EBD" w:rsidR="00D26F05" w:rsidRPr="00A439FB" w:rsidRDefault="00D26F05" w:rsidP="00FF38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ell cycle (Biological </w:t>
            </w:r>
            <w:r w:rsidR="00FF38DF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rocess)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5EFAFC0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A367F7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26F05" w:rsidRPr="00D26F05" w14:paraId="1A21E923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77E370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117B5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95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9B52E6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6C27DB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Aurora kinase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5E7E59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D26F05" w:rsidRPr="00D26F05" w14:paraId="201066DF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1F99E2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35587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26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98EE72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A479A6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Baculoviral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AP repeat-containing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FBC063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D26F05" w:rsidRPr="00D26F05" w14:paraId="62FA61AB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473AF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7AD501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3566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EE798E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CNB2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5E2392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yclin B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B849F7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D26F05" w:rsidRPr="00D26F05" w14:paraId="0F3E46A7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A81CE4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0D2C4D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16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0D5760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81D6D7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yclin D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D4B4B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0.36</w:t>
            </w:r>
          </w:p>
        </w:tc>
      </w:tr>
      <w:tr w:rsidR="00D26F05" w:rsidRPr="00D26F05" w14:paraId="0596B094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329364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152CA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379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A5F9043" w14:textId="4C90E78B" w:rsidR="00D26F05" w:rsidRPr="00D26F05" w:rsidRDefault="0008715D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DC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F2E22A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ell division cycle 20 homolog (S. cerevisiae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F3F8A6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91</w:t>
            </w:r>
          </w:p>
        </w:tc>
      </w:tr>
      <w:tr w:rsidR="00D26F05" w:rsidRPr="00D26F05" w14:paraId="267126B0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100E10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9C68DE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73358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13EE37B" w14:textId="6E0F8FF7" w:rsidR="00D26F05" w:rsidRPr="00D26F05" w:rsidRDefault="0008715D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XN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4A9E81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orkhead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ox N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39D36F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D26F05" w:rsidRPr="00D26F05" w14:paraId="2F12DE9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DE5EDD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E29BB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73367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87C74F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99F745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Regulator of G-protein signaling 2, 24kD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3EA37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1.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26F05" w:rsidRPr="00D26F05" w14:paraId="312CBCA5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1F2C53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85825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73360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1E5FA8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100A6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EC9035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100 calcium-binding protein A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928CB5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6.19</w:t>
            </w:r>
          </w:p>
        </w:tc>
      </w:tr>
      <w:tr w:rsidR="00D26F05" w:rsidRPr="00D26F05" w14:paraId="6FA6B1FD" w14:textId="77777777" w:rsidTr="00E73DD1">
        <w:trPr>
          <w:trHeight w:val="300"/>
        </w:trPr>
        <w:tc>
          <w:tcPr>
            <w:tcW w:w="3871" w:type="dxa"/>
            <w:gridSpan w:val="3"/>
            <w:shd w:val="clear" w:color="auto" w:fill="auto"/>
            <w:noWrap/>
            <w:vAlign w:val="center"/>
            <w:hideMark/>
          </w:tcPr>
          <w:p w14:paraId="1C4DC4F5" w14:textId="155F1921" w:rsidR="00D26F05" w:rsidRPr="00A439FB" w:rsidRDefault="00D26F05" w:rsidP="00FF38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ell adhesion (Biological </w:t>
            </w:r>
            <w:r w:rsidR="00FF38DF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rocess)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E89BBA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EFD40C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26F05" w:rsidRPr="00D26F05" w14:paraId="1B91D608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9072AB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FFDAB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6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C75BB6D" w14:textId="6612FA14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08715D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0BA4197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2 molecu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72C8E5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68.03</w:t>
            </w:r>
          </w:p>
        </w:tc>
      </w:tr>
      <w:tr w:rsidR="00D26F05" w:rsidRPr="00D26F05" w14:paraId="16ED2A5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4CCA66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A18B1C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21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06922D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C6B76F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oagulation factor 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C0A7AB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D26F05" w:rsidRPr="00D26F05" w14:paraId="70AA6F42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37EB9B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A7F82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6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9E7B30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TGB3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8CB081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ntegrin, beta 3 (platelet glycoprotein IIIa, antigen CD6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02A616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2.55</w:t>
            </w:r>
          </w:p>
        </w:tc>
      </w:tr>
      <w:tr w:rsidR="00D26F05" w:rsidRPr="00D26F05" w14:paraId="46ED75FE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57B2BF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5184D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94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F62AA4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72AAAF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Platelet/endothelial cell adhesion molecu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EDFC1B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3.78</w:t>
            </w:r>
          </w:p>
        </w:tc>
      </w:tr>
      <w:tr w:rsidR="00D26F05" w:rsidRPr="00D26F05" w14:paraId="03B1CD53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ED4778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FB33B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1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AFCB97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CARB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C64FCD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cavenger receptor class B, membe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4413A1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6.77</w:t>
            </w:r>
          </w:p>
        </w:tc>
      </w:tr>
      <w:tr w:rsidR="00D26F05" w:rsidRPr="00D26F05" w14:paraId="3145E036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71EA7B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150B0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2714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8549C1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ELL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00F570C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electin 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F377C0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4.7</w:t>
            </w:r>
          </w:p>
        </w:tc>
      </w:tr>
      <w:tr w:rsidR="00D26F05" w:rsidRPr="00D26F05" w14:paraId="75E83921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0B7464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2107A7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8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D36410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5698CA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ecreted phospho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46884F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7.72</w:t>
            </w:r>
          </w:p>
        </w:tc>
      </w:tr>
      <w:tr w:rsidR="00D26F05" w:rsidRPr="00D26F05" w14:paraId="2602E848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8E49F8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C9A1B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92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34EAE5F" w14:textId="0110BB25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  <w:r w:rsidR="0008715D">
              <w:rPr>
                <w:rFonts w:eastAsia="Times New Roman" w:cs="Times New Roman"/>
                <w:color w:val="000000"/>
                <w:sz w:val="20"/>
                <w:szCs w:val="20"/>
              </w:rPr>
              <w:t>CAM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C843CC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Vascular cell adhesion molecu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C0545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5.91</w:t>
            </w:r>
          </w:p>
        </w:tc>
      </w:tr>
      <w:tr w:rsidR="00D26F05" w:rsidRPr="00D26F05" w14:paraId="77FE5FC8" w14:textId="77777777" w:rsidTr="00E73DD1">
        <w:trPr>
          <w:trHeight w:val="300"/>
        </w:trPr>
        <w:tc>
          <w:tcPr>
            <w:tcW w:w="8554" w:type="dxa"/>
            <w:gridSpan w:val="4"/>
            <w:shd w:val="clear" w:color="auto" w:fill="auto"/>
            <w:noWrap/>
            <w:vAlign w:val="center"/>
            <w:hideMark/>
          </w:tcPr>
          <w:p w14:paraId="5895DF2E" w14:textId="6BF14D6D" w:rsidR="00D26F05" w:rsidRPr="00A439FB" w:rsidRDefault="00D26F05" w:rsidP="00FF38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gnal transduction (Biological </w:t>
            </w:r>
            <w:r w:rsidR="00FF38DF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roces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9FDD6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26F05" w:rsidRPr="00D26F05" w14:paraId="53F9FFF0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4AD7CE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9DB6D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62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37CE30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91E338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Angiopoietin-like 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AA729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10.13</w:t>
            </w:r>
          </w:p>
        </w:tc>
      </w:tr>
      <w:tr w:rsidR="00D26F05" w:rsidRPr="00D26F05" w14:paraId="796FAFD4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8DC7D2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BAB26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1437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E5C480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544308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hemokine (C-C motif) recepto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075C61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07</w:t>
            </w:r>
          </w:p>
        </w:tc>
      </w:tr>
      <w:tr w:rsidR="00D26F05" w:rsidRPr="00D26F05" w14:paraId="6F365828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CB959D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B96B3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24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D54224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YSLT2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FB5030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YSLT2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42AEB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7.02</w:t>
            </w:r>
          </w:p>
        </w:tc>
      </w:tr>
      <w:tr w:rsidR="00D26F05" w:rsidRPr="00D26F05" w14:paraId="0B7B116F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2E0EC0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CB4E7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6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78DEC1E" w14:textId="79E820CD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="0008715D">
              <w:rPr>
                <w:rFonts w:eastAsia="Times New Roman" w:cs="Times New Roman"/>
                <w:color w:val="000000"/>
                <w:sz w:val="20"/>
                <w:szCs w:val="20"/>
              </w:rPr>
              <w:t>UOX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AA8204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Dual oxidase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EB146B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7.29</w:t>
            </w:r>
          </w:p>
        </w:tc>
      </w:tr>
      <w:tr w:rsidR="00D26F05" w:rsidRPr="00D26F05" w14:paraId="73D6844D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B588A8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C6D6D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03727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D2C3393" w14:textId="593F58AD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="0008715D">
              <w:rPr>
                <w:rFonts w:eastAsia="Times New Roman" w:cs="Times New Roman"/>
                <w:color w:val="000000"/>
                <w:sz w:val="20"/>
                <w:szCs w:val="20"/>
              </w:rPr>
              <w:t>PAS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3C3367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Endothelial PAS domain 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0E3A1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5.36</w:t>
            </w:r>
          </w:p>
        </w:tc>
      </w:tr>
      <w:tr w:rsidR="00D26F05" w:rsidRPr="00D26F05" w14:paraId="2DE8C8B5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79E6DE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3EB923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88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F55D4A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CN2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ACCB24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icol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DF7DC6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4.22</w:t>
            </w:r>
          </w:p>
        </w:tc>
      </w:tr>
      <w:tr w:rsidR="00D26F05" w:rsidRPr="00D26F05" w14:paraId="34BE1B05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688EE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40561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4880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333A67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GL2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5F85211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ibrinogen-like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2E8EA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3.07</w:t>
            </w:r>
          </w:p>
        </w:tc>
      </w:tr>
      <w:tr w:rsidR="00D26F05" w:rsidRPr="00D26F05" w14:paraId="51FEAE43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C1F69A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242505" w14:textId="6E39C222" w:rsidR="00D26F05" w:rsidRPr="00D26F05" w:rsidRDefault="0008715D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8715D">
              <w:rPr>
                <w:rFonts w:eastAsia="Times New Roman" w:cs="Times New Roman"/>
                <w:color w:val="000000"/>
                <w:sz w:val="20"/>
                <w:szCs w:val="20"/>
              </w:rPr>
              <w:t>42240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1AD216E" w14:textId="6B78EC3B" w:rsidR="00D26F05" w:rsidRPr="00D26F05" w:rsidRDefault="0008715D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UCY1B3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gucy1b3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9E8796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Guanylate cyclase 1, soluble, beta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85B1B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7.66</w:t>
            </w:r>
          </w:p>
        </w:tc>
      </w:tr>
      <w:tr w:rsidR="00D26F05" w:rsidRPr="00D26F05" w14:paraId="745032D2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2702DD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9A468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9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D8F705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02D5C3A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Hypoxia inducible factor 1, alpha subunit (basic helix-loop-helix transcription factor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BE9B14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3.76</w:t>
            </w:r>
          </w:p>
        </w:tc>
      </w:tr>
      <w:tr w:rsidR="00D26F05" w:rsidRPr="00D26F05" w14:paraId="157D7540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3BA89F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4C97B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59512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365E58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LOC59512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72465C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ADP-ribosylation factor-like protein 4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608FE7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7.9</w:t>
            </w:r>
          </w:p>
        </w:tc>
      </w:tr>
      <w:tr w:rsidR="00D26F05" w:rsidRPr="00D26F05" w14:paraId="09F32AD2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907D40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5E81E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4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0A9BDC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AE24CB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yeloid differentiation primary response gene (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A6D98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16</w:t>
            </w:r>
          </w:p>
        </w:tc>
      </w:tr>
      <w:tr w:rsidR="00D26F05" w:rsidRPr="00D26F05" w14:paraId="6C647573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0BE5E8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23E442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57406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9C877F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NCOA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AAEE74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Nuclear receptor coactivato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EAFFCE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06</w:t>
            </w:r>
          </w:p>
        </w:tc>
      </w:tr>
      <w:tr w:rsidR="00D26F05" w:rsidRPr="00D26F05" w14:paraId="16B123AB" w14:textId="77777777" w:rsidTr="00E73DD1">
        <w:trPr>
          <w:trHeight w:val="300"/>
        </w:trPr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FAA10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008B3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35658</w:t>
            </w:r>
          </w:p>
        </w:tc>
        <w:tc>
          <w:tcPr>
            <w:tcW w:w="18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EAB378" w14:textId="38D971A9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="009727CB">
              <w:rPr>
                <w:rFonts w:eastAsia="Times New Roman" w:cs="Times New Roman"/>
                <w:color w:val="000000"/>
                <w:sz w:val="20"/>
                <w:szCs w:val="20"/>
              </w:rPr>
              <w:t>COA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F3FCC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Nuclear receptor coactivator 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362833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15</w:t>
            </w:r>
          </w:p>
        </w:tc>
      </w:tr>
      <w:tr w:rsidR="00D26F05" w:rsidRPr="00D26F05" w14:paraId="7C9D09A1" w14:textId="77777777" w:rsidTr="00E73DD1">
        <w:trPr>
          <w:trHeight w:val="300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2036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96DA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595117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11E80" w14:textId="08EA3C09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="009727CB">
              <w:rPr>
                <w:rFonts w:eastAsia="Times New Roman" w:cs="Times New Roman"/>
                <w:color w:val="000000"/>
                <w:sz w:val="20"/>
                <w:szCs w:val="20"/>
              </w:rPr>
              <w:t>AB11A</w:t>
            </w:r>
          </w:p>
        </w:tc>
        <w:tc>
          <w:tcPr>
            <w:tcW w:w="4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BE51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Ras-related protein Rab-11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1C12F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83</w:t>
            </w:r>
          </w:p>
        </w:tc>
      </w:tr>
      <w:tr w:rsidR="00D26F05" w:rsidRPr="00D26F05" w14:paraId="6B427F5F" w14:textId="77777777" w:rsidTr="00E73DD1">
        <w:trPr>
          <w:trHeight w:val="300"/>
        </w:trPr>
        <w:tc>
          <w:tcPr>
            <w:tcW w:w="9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87525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F6A6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44496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239E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RAB32</w:t>
            </w:r>
          </w:p>
        </w:tc>
        <w:tc>
          <w:tcPr>
            <w:tcW w:w="4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8515A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RAB32, member RAS oncogene famil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BCE34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01</w:t>
            </w:r>
          </w:p>
        </w:tc>
      </w:tr>
      <w:tr w:rsidR="00D26F05" w:rsidRPr="00D26F05" w14:paraId="4282CE49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11D619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359DE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4450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6F825E7" w14:textId="1D0DDE5E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="005C27EB">
              <w:rPr>
                <w:rFonts w:eastAsia="Times New Roman" w:cs="Times New Roman"/>
                <w:color w:val="000000"/>
                <w:sz w:val="20"/>
                <w:szCs w:val="20"/>
              </w:rPr>
              <w:t>HOF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8D2C71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Ras homolog gene family, member 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2D8637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94</w:t>
            </w:r>
          </w:p>
        </w:tc>
      </w:tr>
      <w:tr w:rsidR="00D26F05" w:rsidRPr="00D26F05" w14:paraId="4BDC3519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F30AC5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50A66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10014140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60C8F9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1PR5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AEE5DE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phingosine-1-phosphate receptor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95B8B8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4.11</w:t>
            </w:r>
          </w:p>
        </w:tc>
      </w:tr>
      <w:tr w:rsidR="00D26F05" w:rsidRPr="00D26F05" w14:paraId="2E32CD36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9EDDA2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D6A40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15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95F20D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AG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17BCDD2" w14:textId="15984049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S-antigen</w:t>
            </w:r>
            <w:r w:rsidR="0003534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035349" w:rsidRPr="0003534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isual </w:t>
            </w:r>
            <w:proofErr w:type="spellStart"/>
            <w:r w:rsidR="00035349" w:rsidRPr="00035349">
              <w:rPr>
                <w:rFonts w:eastAsia="Times New Roman" w:cs="Times New Roman"/>
                <w:color w:val="000000"/>
                <w:sz w:val="20"/>
                <w:szCs w:val="20"/>
              </w:rPr>
              <w:t>arrest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93B27B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6.26</w:t>
            </w:r>
          </w:p>
        </w:tc>
      </w:tr>
      <w:tr w:rsidR="00D26F05" w:rsidRPr="00D26F05" w14:paraId="70661A9D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DF750C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E1E88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48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CA2A35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660223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ransforming growth factor,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0D258C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8.44</w:t>
            </w:r>
          </w:p>
        </w:tc>
      </w:tr>
      <w:tr w:rsidR="00D26F05" w:rsidRPr="00D26F05" w14:paraId="2837141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817E01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FBA1E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954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E7ED77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31C9AB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oll-like receptor 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6837F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8.26</w:t>
            </w:r>
          </w:p>
        </w:tc>
      </w:tr>
      <w:tr w:rsidR="00D26F05" w:rsidRPr="00D26F05" w14:paraId="368FB985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40B3DC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4ED43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38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12F12C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5F1026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oll-like receptor 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F5677B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3.19</w:t>
            </w:r>
          </w:p>
        </w:tc>
      </w:tr>
      <w:tr w:rsidR="00D26F05" w:rsidRPr="00A439FB" w14:paraId="72877D70" w14:textId="77777777" w:rsidTr="00E73DD1">
        <w:trPr>
          <w:trHeight w:val="300"/>
        </w:trPr>
        <w:tc>
          <w:tcPr>
            <w:tcW w:w="8554" w:type="dxa"/>
            <w:gridSpan w:val="4"/>
            <w:shd w:val="clear" w:color="auto" w:fill="auto"/>
            <w:noWrap/>
            <w:vAlign w:val="center"/>
            <w:hideMark/>
          </w:tcPr>
          <w:p w14:paraId="42CCE301" w14:textId="5F64E27F" w:rsidR="00D26F05" w:rsidRPr="00A439FB" w:rsidRDefault="00D26F05" w:rsidP="00FF38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sitive regulation of biological process (Biological </w:t>
            </w:r>
            <w:r w:rsidR="00FF38DF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roces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2D8656" w14:textId="77777777" w:rsidR="00D26F05" w:rsidRPr="00A439FB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26F05" w:rsidRPr="00D26F05" w14:paraId="11734A83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2E4169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4478A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56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4D55C8F" w14:textId="38187F5C" w:rsidR="00D26F05" w:rsidRPr="00D26F05" w:rsidRDefault="005C27EB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84CB52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CDDBBA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23</w:t>
            </w:r>
          </w:p>
        </w:tc>
      </w:tr>
      <w:tr w:rsidR="00D26F05" w:rsidRPr="00D26F05" w14:paraId="4BBC6ED3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EFE323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D8814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92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4E37354" w14:textId="1EDAC3A4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C27EB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4CC39C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46 molecule, complement regulatory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06B97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26F05" w:rsidRPr="00D26F05" w14:paraId="68D45917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6F46EF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50E8A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72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CFACF2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DDX58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CE9B54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DEAD (Asp-Glu-Ala-Asp) box polypeptide 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DC41C8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3.29</w:t>
            </w:r>
          </w:p>
        </w:tc>
      </w:tr>
      <w:tr w:rsidR="00D26F05" w:rsidRPr="00D26F05" w14:paraId="62E7AD77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56AB37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742D4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88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8F9F47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CN2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0823E30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icol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CA4C8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4.22</w:t>
            </w:r>
          </w:p>
        </w:tc>
      </w:tr>
      <w:tr w:rsidR="00D26F05" w:rsidRPr="00D26F05" w14:paraId="7BBA36FD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CF68BD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5EA5B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2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F095B8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5099E1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90-kDa heat shock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02B3D8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25</w:t>
            </w:r>
          </w:p>
        </w:tc>
      </w:tr>
      <w:tr w:rsidR="00D26F05" w:rsidRPr="00D26F05" w14:paraId="71ACC0F7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1DC79B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236AB1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4881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64F4982" w14:textId="49902E8A" w:rsidR="00D26F05" w:rsidRPr="00D26F05" w:rsidRDefault="005C27EB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GFBP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AC3CF4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nsulin-like growth factor binding protein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F3A278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8.54</w:t>
            </w:r>
          </w:p>
        </w:tc>
      </w:tr>
      <w:tr w:rsidR="00D26F05" w:rsidRPr="00D26F05" w14:paraId="0A69D203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B73A8B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F1D087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09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7D9B037" w14:textId="3B56344F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="005C27EB">
              <w:rPr>
                <w:rFonts w:eastAsia="Times New Roman" w:cs="Times New Roman"/>
                <w:color w:val="000000"/>
                <w:sz w:val="20"/>
                <w:szCs w:val="20"/>
              </w:rPr>
              <w:t>L1A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054A0DD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Interleukin 1,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00CA9E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7.81</w:t>
            </w:r>
          </w:p>
        </w:tc>
      </w:tr>
      <w:tr w:rsidR="00D26F05" w:rsidRPr="00D26F05" w14:paraId="7B3CAF51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8AA82E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6D7CA9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4881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35452E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4FE781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v-</w:t>
            </w: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yc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yelocytomatosis</w:t>
            </w:r>
            <w:proofErr w:type="spellEnd"/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al oncogene homolog (avia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52A97C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73</w:t>
            </w:r>
          </w:p>
        </w:tc>
      </w:tr>
      <w:tr w:rsidR="00D26F05" w:rsidRPr="00D26F05" w14:paraId="078E8CC8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21EBC3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28A69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67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28C93D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260FE7B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39E838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3.77</w:t>
            </w:r>
          </w:p>
        </w:tc>
      </w:tr>
      <w:tr w:rsidR="00D26F05" w:rsidRPr="00D26F05" w14:paraId="5C08C6C0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2BB7F5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E12012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87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3C3245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PPBP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3056E39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Platelet basic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670A74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8.61</w:t>
            </w:r>
          </w:p>
        </w:tc>
      </w:tr>
      <w:tr w:rsidR="00D26F05" w:rsidRPr="00D26F05" w14:paraId="2952F5E1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7BD9FF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0ADEBD8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48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B3D8AA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2FCB93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ransforming growth factor,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5AC562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8.44</w:t>
            </w:r>
          </w:p>
        </w:tc>
      </w:tr>
      <w:tr w:rsidR="00D26F05" w:rsidRPr="00D26F05" w14:paraId="66DF721B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EAF71D5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AEE1F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38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F1F24E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8D8AFC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oll-like receptor 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DB4B2B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3.19</w:t>
            </w:r>
          </w:p>
        </w:tc>
      </w:tr>
      <w:tr w:rsidR="00D26F05" w:rsidRPr="00D26F05" w14:paraId="74174E01" w14:textId="77777777" w:rsidTr="00E73DD1">
        <w:trPr>
          <w:trHeight w:val="300"/>
        </w:trPr>
        <w:tc>
          <w:tcPr>
            <w:tcW w:w="8554" w:type="dxa"/>
            <w:gridSpan w:val="4"/>
            <w:shd w:val="clear" w:color="auto" w:fill="auto"/>
            <w:noWrap/>
            <w:vAlign w:val="center"/>
            <w:hideMark/>
          </w:tcPr>
          <w:p w14:paraId="25296C92" w14:textId="4144741F" w:rsidR="00D26F05" w:rsidRPr="00A439FB" w:rsidRDefault="00D26F05" w:rsidP="00FF38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nate immune response (Biological </w:t>
            </w:r>
            <w:r w:rsidR="00FF38DF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A439FB">
              <w:rPr>
                <w:rFonts w:eastAsia="Times New Roman" w:cs="Times New Roman"/>
                <w:color w:val="000000"/>
                <w:sz w:val="20"/>
                <w:szCs w:val="20"/>
              </w:rPr>
              <w:t>roces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36F30F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D26F05" w:rsidRPr="00D26F05" w14:paraId="18D0EC75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D18681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5EDBC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92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E233B51" w14:textId="75217BCF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5C27EB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8A73F0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CD46 molecule, complement regulatory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290C7D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26F05" w:rsidRPr="00D26F05" w14:paraId="6D4E8D9C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20BFE3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23BF1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72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367E4E0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DDX58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3C42C56" w14:textId="77777777" w:rsidR="00D26F05" w:rsidRPr="00D26F05" w:rsidRDefault="009C6B03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EAD (Asp-Glu-Ala-Asp) </w:t>
            </w:r>
            <w:r w:rsidR="00D26F05"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box polypeptide 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E5933E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3.29</w:t>
            </w:r>
          </w:p>
        </w:tc>
      </w:tr>
      <w:tr w:rsidR="00D26F05" w:rsidRPr="00D26F05" w14:paraId="1CCBC8E8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99B7C9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D070A9D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88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22F0292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CN2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10829D91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Ficol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E38755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4.22</w:t>
            </w:r>
          </w:p>
        </w:tc>
      </w:tr>
      <w:tr w:rsidR="00D26F05" w:rsidRPr="00D26F05" w14:paraId="17E4756D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0E73E0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4372E6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664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009BD207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74D4FC4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Myeloid differentiation primary response gene (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E02B28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2.16</w:t>
            </w:r>
          </w:p>
        </w:tc>
      </w:tr>
      <w:tr w:rsidR="00D26F05" w:rsidRPr="00D26F05" w14:paraId="36EC304A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2798C8C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11A84E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954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C72A32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64EB1CCF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oll-like receptor 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BD3021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8.26</w:t>
            </w:r>
          </w:p>
        </w:tc>
      </w:tr>
      <w:tr w:rsidR="00D26F05" w:rsidRPr="00D26F05" w14:paraId="74298829" w14:textId="77777777" w:rsidTr="00E73DD1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E05599B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4B572A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39738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B5BC784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14:paraId="4B01E3F3" w14:textId="77777777" w:rsidR="00D26F05" w:rsidRPr="00D26F05" w:rsidRDefault="00D26F05" w:rsidP="00D26F0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Toll-like receptor 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92C8AE" w14:textId="77777777" w:rsidR="00D26F05" w:rsidRPr="00D26F05" w:rsidRDefault="00D26F05" w:rsidP="00D26F0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26F05">
              <w:rPr>
                <w:rFonts w:eastAsia="Times New Roman" w:cs="Times New Roman"/>
                <w:color w:val="000000"/>
                <w:sz w:val="20"/>
                <w:szCs w:val="20"/>
              </w:rPr>
              <w:t>-3.19</w:t>
            </w:r>
          </w:p>
        </w:tc>
      </w:tr>
    </w:tbl>
    <w:p w14:paraId="78597BA3" w14:textId="77777777" w:rsidR="007512DE" w:rsidRPr="00717EFE" w:rsidRDefault="007512DE" w:rsidP="00FF38DF">
      <w:pPr>
        <w:spacing w:after="0" w:line="240" w:lineRule="auto"/>
        <w:ind w:firstLine="720"/>
        <w:rPr>
          <w:rFonts w:cs="Times New Roman"/>
        </w:rPr>
      </w:pPr>
      <w:r w:rsidRPr="00717EFE">
        <w:rPr>
          <w:rFonts w:cs="Times New Roman"/>
          <w:vertAlign w:val="superscript"/>
        </w:rPr>
        <w:t>1</w:t>
      </w:r>
      <w:r w:rsidRPr="00717EFE">
        <w:rPr>
          <w:rFonts w:cs="Times New Roman"/>
        </w:rPr>
        <w:t>All data were analyzed by DAVID Bioinformatics Resources 6.7 (National Institute of Allergy and Infectious Diseases (NIAID, NIH)).</w:t>
      </w:r>
      <w:r w:rsidR="003144CC">
        <w:rPr>
          <w:rFonts w:cs="Times New Roman"/>
        </w:rPr>
        <w:t xml:space="preserve"> PRRSV = porcine reproductive and respiratory syndrome virus.</w:t>
      </w:r>
    </w:p>
    <w:p w14:paraId="1BE9080A" w14:textId="6A1041C5" w:rsidR="007512DE" w:rsidRDefault="007512DE" w:rsidP="00FF38DF">
      <w:pPr>
        <w:spacing w:after="0" w:line="240" w:lineRule="auto"/>
        <w:ind w:firstLine="720"/>
        <w:rPr>
          <w:rFonts w:cs="Times New Roman"/>
        </w:rPr>
      </w:pPr>
      <w:r w:rsidRPr="00717EFE">
        <w:rPr>
          <w:rFonts w:cs="Times New Roman"/>
          <w:vertAlign w:val="superscript"/>
        </w:rPr>
        <w:t>2</w:t>
      </w:r>
      <w:r w:rsidRPr="00717EFE">
        <w:rPr>
          <w:rFonts w:cs="Times New Roman"/>
        </w:rPr>
        <w:t>Negative value indicates reduction in gene expression.</w:t>
      </w:r>
    </w:p>
    <w:p w14:paraId="0CB814C3" w14:textId="23EAC48C" w:rsidR="00FF38DF" w:rsidRDefault="00FF38DF" w:rsidP="00FF38DF">
      <w:pPr>
        <w:spacing w:after="0" w:line="240" w:lineRule="auto"/>
        <w:ind w:firstLine="720"/>
        <w:rPr>
          <w:rFonts w:cs="Times New Roman"/>
        </w:rPr>
      </w:pPr>
    </w:p>
    <w:p w14:paraId="0082E7E2" w14:textId="57CFE027" w:rsidR="00FF38DF" w:rsidRDefault="00FF38DF" w:rsidP="00FF38DF">
      <w:pPr>
        <w:spacing w:after="0" w:line="240" w:lineRule="auto"/>
        <w:ind w:firstLine="720"/>
        <w:rPr>
          <w:rFonts w:cs="Times New Roman"/>
        </w:rPr>
      </w:pPr>
    </w:p>
    <w:p w14:paraId="5CD711C8" w14:textId="16568054" w:rsidR="00FF38DF" w:rsidRDefault="00FF38DF" w:rsidP="00FF38DF">
      <w:pPr>
        <w:spacing w:after="0" w:line="240" w:lineRule="auto"/>
        <w:ind w:firstLine="720"/>
        <w:rPr>
          <w:rFonts w:cs="Times New Roman"/>
        </w:rPr>
      </w:pPr>
    </w:p>
    <w:p w14:paraId="0F85D1F0" w14:textId="0E4D9D3A" w:rsidR="00FF38DF" w:rsidRDefault="00FF38DF" w:rsidP="00FF38DF">
      <w:pPr>
        <w:spacing w:after="0" w:line="240" w:lineRule="auto"/>
        <w:ind w:firstLine="720"/>
        <w:rPr>
          <w:rFonts w:cs="Times New Roman"/>
        </w:rPr>
      </w:pPr>
    </w:p>
    <w:p w14:paraId="52956E25" w14:textId="69A0B5FC" w:rsidR="00FF38DF" w:rsidRDefault="00FF38DF" w:rsidP="00FF38DF">
      <w:pPr>
        <w:spacing w:after="0" w:line="240" w:lineRule="auto"/>
        <w:ind w:firstLine="720"/>
        <w:rPr>
          <w:rFonts w:cs="Times New Roman"/>
        </w:rPr>
      </w:pPr>
    </w:p>
    <w:p w14:paraId="557267D3" w14:textId="77777777" w:rsidR="00FF38DF" w:rsidRDefault="00FF38DF" w:rsidP="00FF38DF">
      <w:pPr>
        <w:spacing w:after="0" w:line="240" w:lineRule="auto"/>
        <w:ind w:firstLine="720"/>
        <w:rPr>
          <w:rFonts w:cs="Times New Roman"/>
        </w:rPr>
      </w:pPr>
    </w:p>
    <w:p w14:paraId="55E629CB" w14:textId="77777777" w:rsidR="007F533D" w:rsidRDefault="007F533D" w:rsidP="00585234">
      <w:pPr>
        <w:rPr>
          <w:rFonts w:eastAsia="Times New Roman" w:cs="Times New Roman"/>
          <w:szCs w:val="24"/>
        </w:rPr>
        <w:sectPr w:rsidR="007F533D" w:rsidSect="00B95BB0"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DE397E" w14:textId="73B10BC0" w:rsidR="007F533D" w:rsidRDefault="007B73BD" w:rsidP="00FC6809">
      <w:pPr>
        <w:spacing w:after="0" w:line="480" w:lineRule="auto"/>
        <w:rPr>
          <w:rFonts w:eastAsia="Times New Roman" w:cs="Times New Roman"/>
          <w:szCs w:val="24"/>
        </w:rPr>
      </w:pPr>
      <w:r w:rsidRPr="007B73BD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Table 3</w:t>
      </w:r>
      <w:r w:rsidR="007F533D">
        <w:rPr>
          <w:rFonts w:eastAsia="Times New Roman" w:cs="Times New Roman"/>
          <w:szCs w:val="24"/>
        </w:rPr>
        <w:t xml:space="preserve">. </w:t>
      </w:r>
      <w:r w:rsidR="003144CC">
        <w:rPr>
          <w:rFonts w:eastAsia="Times New Roman" w:cs="Times New Roman"/>
          <w:szCs w:val="24"/>
        </w:rPr>
        <w:t>S</w:t>
      </w:r>
      <w:r w:rsidR="007F533D">
        <w:rPr>
          <w:rFonts w:eastAsia="Times New Roman" w:cs="Times New Roman"/>
          <w:szCs w:val="24"/>
        </w:rPr>
        <w:t>upplementation of capsicum oleoresin to PRRSV-infected pigs modulate</w:t>
      </w:r>
      <w:r w:rsidR="003E4BA6">
        <w:rPr>
          <w:rFonts w:eastAsia="Times New Roman" w:cs="Times New Roman"/>
          <w:szCs w:val="24"/>
        </w:rPr>
        <w:t>s</w:t>
      </w:r>
      <w:r w:rsidR="007F533D">
        <w:rPr>
          <w:rFonts w:eastAsia="Times New Roman" w:cs="Times New Roman"/>
          <w:szCs w:val="24"/>
        </w:rPr>
        <w:t xml:space="preserve"> K</w:t>
      </w:r>
      <w:r w:rsidR="00FF38DF">
        <w:rPr>
          <w:rFonts w:eastAsia="Times New Roman" w:cs="Times New Roman"/>
          <w:szCs w:val="24"/>
        </w:rPr>
        <w:t>EGG p</w:t>
      </w:r>
      <w:r w:rsidR="007F533D">
        <w:rPr>
          <w:rFonts w:eastAsia="Times New Roman" w:cs="Times New Roman"/>
          <w:szCs w:val="24"/>
        </w:rPr>
        <w:t xml:space="preserve">athway in alveolar macrophage </w:t>
      </w:r>
      <w:r w:rsidR="003144CC">
        <w:rPr>
          <w:rFonts w:eastAsia="Times New Roman" w:cs="Times New Roman"/>
          <w:szCs w:val="24"/>
        </w:rPr>
        <w:t xml:space="preserve">of </w:t>
      </w:r>
      <w:r w:rsidR="001A1F2F">
        <w:rPr>
          <w:rFonts w:eastAsia="Times New Roman" w:cs="Times New Roman"/>
          <w:szCs w:val="24"/>
        </w:rPr>
        <w:t>weaned pigs</w:t>
      </w:r>
      <w:r w:rsidR="007F533D" w:rsidRPr="007512DE">
        <w:rPr>
          <w:rFonts w:eastAsia="Times New Roman" w:cs="Times New Roman"/>
          <w:szCs w:val="24"/>
          <w:vertAlign w:val="superscript"/>
        </w:rPr>
        <w:t>1</w:t>
      </w:r>
    </w:p>
    <w:tbl>
      <w:tblPr>
        <w:tblW w:w="1034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50"/>
        <w:gridCol w:w="1220"/>
        <w:gridCol w:w="1575"/>
        <w:gridCol w:w="5186"/>
        <w:gridCol w:w="1417"/>
      </w:tblGrid>
      <w:tr w:rsidR="009C6B03" w:rsidRPr="009C26A2" w14:paraId="70D226DE" w14:textId="77777777" w:rsidTr="00FF38DF">
        <w:trPr>
          <w:trHeight w:val="303"/>
          <w:jc w:val="center"/>
        </w:trPr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946D" w14:textId="77777777" w:rsidR="009C6B03" w:rsidRPr="009C26A2" w:rsidRDefault="009C6B03" w:rsidP="009C6B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0AF6" w14:textId="77777777" w:rsidR="009C6B03" w:rsidRPr="009C26A2" w:rsidRDefault="009C6B03" w:rsidP="009C6B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Entrez</w:t>
            </w:r>
            <w:proofErr w:type="spellEnd"/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78BF" w14:textId="1072B3CF" w:rsidR="009C6B03" w:rsidRPr="009C26A2" w:rsidRDefault="009C6B03" w:rsidP="00FF38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FF38DF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ymbol</w:t>
            </w:r>
          </w:p>
        </w:tc>
        <w:tc>
          <w:tcPr>
            <w:tcW w:w="51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417B" w14:textId="57DC1B7C" w:rsidR="009C6B03" w:rsidRPr="009C26A2" w:rsidRDefault="009C6B03" w:rsidP="00FF38D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FF38D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DC88" w14:textId="0F8F905B" w:rsidR="009C6B03" w:rsidRPr="009C26A2" w:rsidRDefault="009C6B03" w:rsidP="00FF38DF">
            <w:pPr>
              <w:spacing w:after="0" w:line="240" w:lineRule="auto"/>
              <w:ind w:leftChars="-45" w:left="-108" w:firstLineChars="55" w:firstLine="11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FF38DF">
              <w:rPr>
                <w:rFonts w:eastAsia="Times New Roman" w:cs="Times New Roman"/>
                <w:color w:val="000000"/>
                <w:sz w:val="20"/>
                <w:szCs w:val="20"/>
              </w:rPr>
              <w:t>old c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hange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C6B03" w:rsidRPr="009C26A2" w14:paraId="756386AF" w14:textId="77777777" w:rsidTr="00FF38DF">
        <w:trPr>
          <w:trHeight w:val="303"/>
          <w:jc w:val="center"/>
        </w:trPr>
        <w:tc>
          <w:tcPr>
            <w:tcW w:w="893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0E34" w14:textId="1CA0B5D1" w:rsidR="009C6B03" w:rsidRPr="008D51B4" w:rsidRDefault="009C6B03" w:rsidP="008D51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1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tigen </w:t>
            </w:r>
            <w:proofErr w:type="spellStart"/>
            <w:r w:rsidRPr="008D51B4">
              <w:rPr>
                <w:rFonts w:eastAsia="Times New Roman" w:cs="Times New Roman"/>
                <w:color w:val="000000"/>
                <w:sz w:val="20"/>
                <w:szCs w:val="20"/>
              </w:rPr>
              <w:t>processsing</w:t>
            </w:r>
            <w:proofErr w:type="spellEnd"/>
            <w:r w:rsidRPr="008D51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presentation (K</w:t>
            </w:r>
            <w:r w:rsidR="008D51B4">
              <w:rPr>
                <w:rFonts w:eastAsia="Times New Roman" w:cs="Times New Roman"/>
                <w:color w:val="000000"/>
                <w:sz w:val="20"/>
                <w:szCs w:val="20"/>
              </w:rPr>
              <w:t>EGG p</w:t>
            </w:r>
            <w:r w:rsidRPr="008D51B4">
              <w:rPr>
                <w:rFonts w:eastAsia="Times New Roman" w:cs="Times New Roman"/>
                <w:color w:val="000000"/>
                <w:sz w:val="20"/>
                <w:szCs w:val="20"/>
              </w:rPr>
              <w:t>athway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CEF5" w14:textId="77777777" w:rsidR="009C6B03" w:rsidRPr="009C26A2" w:rsidRDefault="009C6B03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C26A2" w:rsidRPr="009C26A2" w14:paraId="50636C5A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632E72E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9DB9012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397033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73303DE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6B2822C1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eta-2-microglobul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CA2E69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9C26A2" w:rsidRPr="009C26A2" w14:paraId="66E2033F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1409C6E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6BDD25E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397449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B3C5901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052F7B1F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cAMP responsive element binding protein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92FC34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9C26A2" w:rsidRPr="009C26A2" w14:paraId="7E751CC0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7A3761C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4F6CB11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397028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AD91C2D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661AAB62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90-kDa heat shock prote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2DC1EB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9C26A2" w:rsidRPr="009C26A2" w14:paraId="48E8AF1A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DDCDD6B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D2752D2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100153090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8A1335A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LOC100153090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5B3C0791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imilar to Cathepsin 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FB39E4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9C26A2" w:rsidRPr="009C26A2" w14:paraId="50D1442A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1925908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66E408E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100037293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EAF4759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SLA-1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35511147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MHC class I antigen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109282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9C6B03" w:rsidRPr="008D51B4" w14:paraId="06FA5E71" w14:textId="77777777" w:rsidTr="00FF38DF">
        <w:trPr>
          <w:trHeight w:val="303"/>
          <w:jc w:val="center"/>
        </w:trPr>
        <w:tc>
          <w:tcPr>
            <w:tcW w:w="8931" w:type="dxa"/>
            <w:gridSpan w:val="4"/>
            <w:shd w:val="clear" w:color="auto" w:fill="auto"/>
            <w:noWrap/>
            <w:vAlign w:val="center"/>
            <w:hideMark/>
          </w:tcPr>
          <w:p w14:paraId="0730EF48" w14:textId="2B40EA8D" w:rsidR="009C6B03" w:rsidRPr="008D51B4" w:rsidRDefault="009C6B03" w:rsidP="008D51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1B4">
              <w:rPr>
                <w:rFonts w:eastAsia="Times New Roman" w:cs="Times New Roman"/>
                <w:color w:val="000000"/>
                <w:sz w:val="20"/>
                <w:szCs w:val="20"/>
              </w:rPr>
              <w:t>Steroid hormone biosynthesis (K</w:t>
            </w:r>
            <w:r w:rsidR="008D51B4">
              <w:rPr>
                <w:rFonts w:eastAsia="Times New Roman" w:cs="Times New Roman"/>
                <w:color w:val="000000"/>
                <w:sz w:val="20"/>
                <w:szCs w:val="20"/>
              </w:rPr>
              <w:t>EGG</w:t>
            </w:r>
            <w:r w:rsidRPr="008D51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D51B4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8D51B4">
              <w:rPr>
                <w:rFonts w:eastAsia="Times New Roman" w:cs="Times New Roman"/>
                <w:color w:val="000000"/>
                <w:sz w:val="20"/>
                <w:szCs w:val="20"/>
              </w:rPr>
              <w:t>athway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585679" w14:textId="77777777" w:rsidR="009C6B03" w:rsidRPr="008D51B4" w:rsidRDefault="009C6B03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C26A2" w:rsidRPr="009C26A2" w14:paraId="5AD778B2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E05B98A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CABCE94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40332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620EFBC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CYP3A39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6899F5AE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ytochrome P450 3A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73141C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9C26A2" w:rsidRPr="009C26A2" w14:paraId="133B623A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3E2EB1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791F09A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10014771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4C8158B" w14:textId="2097AE7C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="00004DFD">
              <w:rPr>
                <w:rFonts w:eastAsia="Times New Roman" w:cs="Times New Roman"/>
                <w:color w:val="000000"/>
                <w:sz w:val="20"/>
                <w:szCs w:val="20"/>
              </w:rPr>
              <w:t>SD17B1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4AEF47EB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ydroxysteroid (17-beta) dehydrogenase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A6D4B7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9C26A2" w:rsidRPr="009C26A2" w14:paraId="0C755B87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833F434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C2C6461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39705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E13AFE2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SULT1E1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144F585B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ulfotransferase family 1E, estrogen-preferring, member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FD5A13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9C6B03" w:rsidRPr="009C26A2" w14:paraId="1F2C856E" w14:textId="77777777" w:rsidTr="00FF38DF">
        <w:trPr>
          <w:trHeight w:val="303"/>
          <w:jc w:val="center"/>
        </w:trPr>
        <w:tc>
          <w:tcPr>
            <w:tcW w:w="3745" w:type="dxa"/>
            <w:gridSpan w:val="3"/>
            <w:shd w:val="clear" w:color="auto" w:fill="auto"/>
            <w:noWrap/>
            <w:vAlign w:val="center"/>
            <w:hideMark/>
          </w:tcPr>
          <w:p w14:paraId="0D450E9B" w14:textId="65459756" w:rsidR="009C6B03" w:rsidRPr="008D51B4" w:rsidRDefault="009C6B03" w:rsidP="008D51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D51B4">
              <w:rPr>
                <w:rFonts w:eastAsia="Times New Roman" w:cs="Times New Roman"/>
                <w:color w:val="000000"/>
                <w:sz w:val="20"/>
                <w:szCs w:val="20"/>
              </w:rPr>
              <w:t>Pathways in cancer (K</w:t>
            </w:r>
            <w:r w:rsidR="008D51B4">
              <w:rPr>
                <w:rFonts w:eastAsia="Times New Roman" w:cs="Times New Roman"/>
                <w:color w:val="000000"/>
                <w:sz w:val="20"/>
                <w:szCs w:val="20"/>
              </w:rPr>
              <w:t>EGG</w:t>
            </w:r>
            <w:r w:rsidRPr="008D51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D51B4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8D51B4">
              <w:rPr>
                <w:rFonts w:eastAsia="Times New Roman" w:cs="Times New Roman"/>
                <w:color w:val="000000"/>
                <w:sz w:val="20"/>
                <w:szCs w:val="20"/>
              </w:rPr>
              <w:t>athway)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2D4E0B81" w14:textId="77777777" w:rsidR="009C6B03" w:rsidRPr="009C26A2" w:rsidRDefault="009C6B03" w:rsidP="009C26A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1C1A5F" w14:textId="77777777" w:rsidR="009C6B03" w:rsidRPr="009C26A2" w:rsidRDefault="009C6B03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C26A2" w:rsidRPr="009C26A2" w14:paraId="348E3303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A079B6A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E1EBCD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39753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61FFD73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244B06C9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BCL2-like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5016F9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-1.94</w:t>
            </w:r>
          </w:p>
        </w:tc>
      </w:tr>
      <w:tr w:rsidR="009C26A2" w:rsidRPr="009C26A2" w14:paraId="1F529392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E47CAF0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34132A7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59485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74105DC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448AB6EB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BH3 interacting domain death agonis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9821BA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-1.85</w:t>
            </w:r>
          </w:p>
        </w:tc>
      </w:tr>
      <w:tr w:rsidR="009C26A2" w:rsidRPr="009C26A2" w14:paraId="4EF820AD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DF407F4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E1F328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39724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83A255D" w14:textId="760D8F4E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004DFD">
              <w:rPr>
                <w:rFonts w:eastAsia="Times New Roman" w:cs="Times New Roman"/>
                <w:color w:val="000000"/>
                <w:sz w:val="20"/>
                <w:szCs w:val="20"/>
              </w:rPr>
              <w:t>ASP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49B846D6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aspase 3, apoptosis-related cysteine peptidas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8268B8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-1.51</w:t>
            </w:r>
          </w:p>
        </w:tc>
      </w:tr>
      <w:tr w:rsidR="009C26A2" w:rsidRPr="009C26A2" w14:paraId="0124F419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00A71C7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BBBAC78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397657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9D454E0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61C91B0C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tenin (cadherin-associated protein) beta 1, 88 </w:t>
            </w:r>
            <w:proofErr w:type="spellStart"/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1F76FE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-1.89</w:t>
            </w:r>
          </w:p>
        </w:tc>
      </w:tr>
      <w:tr w:rsidR="009C26A2" w:rsidRPr="009C26A2" w14:paraId="0346CE30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1B52672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D90A235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39672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0AB9278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611EF486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igand (TNF superfamily member 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97A2A0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-1.76</w:t>
            </w:r>
          </w:p>
        </w:tc>
      </w:tr>
      <w:tr w:rsidR="009C26A2" w:rsidRPr="009C26A2" w14:paraId="76B7BCB8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E60B6DE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F543BAA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100153927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D81D183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LOC100153927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484F3FAB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imilar to Mitogen-activated protein kinase 1 (Extracellular signal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egulated kinase 2) (ERK-2) (Mitogen-activated protein kinase 2) (MAP kinase 2) (MAPK 2) (p42-MAPK) (ERT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4A5BFD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-1.59</w:t>
            </w:r>
          </w:p>
        </w:tc>
      </w:tr>
      <w:tr w:rsidR="009C26A2" w:rsidRPr="009C26A2" w14:paraId="015EEC06" w14:textId="77777777" w:rsidTr="00FF38DF">
        <w:trPr>
          <w:trHeight w:val="303"/>
          <w:jc w:val="center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1CFC773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B2329C5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10015589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F063DBE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LOC100155896</w:t>
            </w: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14:paraId="1D7B5DF8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imilar to coiled-coil domain containing 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D0B28F" w14:textId="77777777" w:rsidR="009C26A2" w:rsidRPr="009C26A2" w:rsidRDefault="009C26A2" w:rsidP="009C26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-1.52</w:t>
            </w:r>
          </w:p>
        </w:tc>
      </w:tr>
    </w:tbl>
    <w:p w14:paraId="31914E04" w14:textId="77777777" w:rsidR="001A1F2F" w:rsidRPr="00717EFE" w:rsidRDefault="009C6B03" w:rsidP="008D51B4">
      <w:pPr>
        <w:spacing w:after="0" w:line="240" w:lineRule="auto"/>
        <w:ind w:firstLine="720"/>
        <w:rPr>
          <w:rFonts w:cs="Times New Roman"/>
        </w:rPr>
      </w:pPr>
      <w:r w:rsidRPr="00717EFE">
        <w:rPr>
          <w:rFonts w:cs="Times New Roman"/>
          <w:vertAlign w:val="superscript"/>
        </w:rPr>
        <w:t>1</w:t>
      </w:r>
      <w:r w:rsidRPr="00717EFE">
        <w:rPr>
          <w:rFonts w:cs="Times New Roman"/>
        </w:rPr>
        <w:t>All data were analyzed by DAVID Bioinformatics Resources 6.7 (National Institute of Allergy and Infectious Diseases (NIAID, NIH)).</w:t>
      </w:r>
      <w:r w:rsidR="001A1F2F" w:rsidRPr="001A1F2F">
        <w:rPr>
          <w:rFonts w:cs="Times New Roman"/>
        </w:rPr>
        <w:t xml:space="preserve"> </w:t>
      </w:r>
      <w:r w:rsidR="001A1F2F">
        <w:rPr>
          <w:rFonts w:cs="Times New Roman"/>
        </w:rPr>
        <w:t>PRRSV = porcine reproductive and respiratory syndrome virus.</w:t>
      </w:r>
    </w:p>
    <w:p w14:paraId="2E6AACE6" w14:textId="49E302A1" w:rsidR="009C6B03" w:rsidRDefault="009C6B03" w:rsidP="008D51B4">
      <w:pPr>
        <w:spacing w:after="0" w:line="240" w:lineRule="auto"/>
        <w:ind w:firstLine="720"/>
        <w:rPr>
          <w:rFonts w:cs="Times New Roman"/>
        </w:rPr>
      </w:pPr>
      <w:r w:rsidRPr="00717EFE">
        <w:rPr>
          <w:rFonts w:cs="Times New Roman"/>
          <w:vertAlign w:val="superscript"/>
        </w:rPr>
        <w:t>2</w:t>
      </w:r>
      <w:r w:rsidRPr="00717EFE">
        <w:rPr>
          <w:rFonts w:cs="Times New Roman"/>
        </w:rPr>
        <w:t>Negative value indicates reduction in gene expression.</w:t>
      </w:r>
    </w:p>
    <w:p w14:paraId="24E8B89A" w14:textId="4F774AA0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2E76B2AB" w14:textId="5D2CD006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1B355B8F" w14:textId="41D96068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4B5446B4" w14:textId="07D7CC63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7CC89840" w14:textId="67BA2E79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6C95BF81" w14:textId="53921531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2643D87C" w14:textId="099845BB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31B7CAC9" w14:textId="32F45889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62F55124" w14:textId="1B61E21A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152BC415" w14:textId="74FBAA27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75BB835D" w14:textId="6FD34B46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17FBACE6" w14:textId="673B7689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6F3F48E6" w14:textId="4D716D7C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13820378" w14:textId="77777777" w:rsidR="008D51B4" w:rsidRDefault="008D51B4" w:rsidP="008D51B4">
      <w:pPr>
        <w:spacing w:after="0" w:line="240" w:lineRule="auto"/>
        <w:ind w:firstLine="720"/>
        <w:rPr>
          <w:rFonts w:cs="Times New Roman"/>
        </w:rPr>
      </w:pPr>
    </w:p>
    <w:p w14:paraId="4D77B06F" w14:textId="77777777" w:rsidR="009B1EAA" w:rsidRDefault="009B1EAA" w:rsidP="00585234">
      <w:pPr>
        <w:rPr>
          <w:rFonts w:eastAsia="Times New Roman" w:cs="Times New Roman"/>
          <w:szCs w:val="24"/>
        </w:rPr>
        <w:sectPr w:rsidR="009B1EAA" w:rsidSect="00B95BB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B86F5A" w14:textId="4B37720B" w:rsidR="001612A5" w:rsidRDefault="007B73BD" w:rsidP="00FC6809">
      <w:pPr>
        <w:spacing w:after="0" w:line="480" w:lineRule="auto"/>
        <w:rPr>
          <w:rFonts w:eastAsia="Times New Roman" w:cs="Times New Roman"/>
          <w:szCs w:val="24"/>
        </w:rPr>
      </w:pPr>
      <w:r w:rsidRPr="007B73BD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Table 4</w:t>
      </w:r>
      <w:r w:rsidR="001612A5">
        <w:rPr>
          <w:rFonts w:eastAsia="Times New Roman" w:cs="Times New Roman"/>
          <w:szCs w:val="24"/>
        </w:rPr>
        <w:t>.</w:t>
      </w:r>
      <w:r w:rsidR="00572D78">
        <w:rPr>
          <w:rFonts w:eastAsia="Times New Roman" w:cs="Times New Roman"/>
          <w:szCs w:val="24"/>
        </w:rPr>
        <w:t xml:space="preserve"> </w:t>
      </w:r>
      <w:r w:rsidR="001A1F2F">
        <w:rPr>
          <w:rFonts w:eastAsia="Times New Roman" w:cs="Times New Roman"/>
          <w:szCs w:val="24"/>
        </w:rPr>
        <w:t>Supplementation of garlic botanical to PRRSV-infected pigs modulates K</w:t>
      </w:r>
      <w:r w:rsidR="00090FD0">
        <w:rPr>
          <w:rFonts w:eastAsia="Times New Roman" w:cs="Times New Roman"/>
          <w:szCs w:val="24"/>
        </w:rPr>
        <w:t>EGG p</w:t>
      </w:r>
      <w:r w:rsidR="001A1F2F">
        <w:rPr>
          <w:rFonts w:eastAsia="Times New Roman" w:cs="Times New Roman"/>
          <w:szCs w:val="24"/>
        </w:rPr>
        <w:t xml:space="preserve">athway and </w:t>
      </w:r>
      <w:r w:rsidR="00090FD0">
        <w:rPr>
          <w:rFonts w:eastAsia="Times New Roman" w:cs="Times New Roman"/>
          <w:szCs w:val="24"/>
        </w:rPr>
        <w:t>b</w:t>
      </w:r>
      <w:r w:rsidR="001A1F2F">
        <w:rPr>
          <w:rFonts w:eastAsia="Times New Roman" w:cs="Times New Roman"/>
          <w:szCs w:val="24"/>
        </w:rPr>
        <w:t xml:space="preserve">iological </w:t>
      </w:r>
      <w:r w:rsidR="00090FD0">
        <w:rPr>
          <w:rFonts w:eastAsia="Times New Roman" w:cs="Times New Roman"/>
          <w:szCs w:val="24"/>
        </w:rPr>
        <w:t>p</w:t>
      </w:r>
      <w:r w:rsidR="001A1F2F">
        <w:rPr>
          <w:rFonts w:eastAsia="Times New Roman" w:cs="Times New Roman"/>
          <w:szCs w:val="24"/>
        </w:rPr>
        <w:t>rocess in alveolar macrophage of weaned pigs</w:t>
      </w:r>
      <w:r w:rsidR="001612A5" w:rsidRPr="007512DE">
        <w:rPr>
          <w:rFonts w:eastAsia="Times New Roman" w:cs="Times New Roman"/>
          <w:szCs w:val="24"/>
          <w:vertAlign w:val="superscript"/>
        </w:rPr>
        <w:t>1</w:t>
      </w:r>
    </w:p>
    <w:tbl>
      <w:tblPr>
        <w:tblW w:w="5301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143"/>
        <w:gridCol w:w="1496"/>
        <w:gridCol w:w="4838"/>
        <w:gridCol w:w="1461"/>
      </w:tblGrid>
      <w:tr w:rsidR="009C26A2" w:rsidRPr="009C26A2" w14:paraId="55487D75" w14:textId="77777777" w:rsidTr="00292BCE">
        <w:trPr>
          <w:trHeight w:val="300"/>
        </w:trPr>
        <w:tc>
          <w:tcPr>
            <w:tcW w:w="4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8365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A045" w14:textId="77777777" w:rsidR="009C26A2" w:rsidRPr="009C26A2" w:rsidRDefault="009C26A2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Entrez</w:t>
            </w:r>
            <w:proofErr w:type="spellEnd"/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7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4418" w14:textId="25A26C45" w:rsidR="009C26A2" w:rsidRPr="009C26A2" w:rsidRDefault="009C26A2" w:rsidP="00292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292BCE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ymbol</w:t>
            </w:r>
          </w:p>
        </w:tc>
        <w:tc>
          <w:tcPr>
            <w:tcW w:w="24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1C11" w14:textId="64AD31A2" w:rsidR="009C26A2" w:rsidRPr="009C26A2" w:rsidRDefault="009C26A2" w:rsidP="00292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292BCE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9FB9" w14:textId="38457539" w:rsidR="009C26A2" w:rsidRPr="009C26A2" w:rsidRDefault="009C26A2" w:rsidP="00292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old </w:t>
            </w:r>
            <w:r w:rsidR="00292BC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</w:rPr>
              <w:t>hange</w:t>
            </w:r>
            <w:r w:rsidRPr="009C26A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C26A2" w:rsidRPr="009C26A2" w14:paraId="34C77E62" w14:textId="77777777" w:rsidTr="00292BCE">
        <w:trPr>
          <w:trHeight w:val="300"/>
        </w:trPr>
        <w:tc>
          <w:tcPr>
            <w:tcW w:w="4264" w:type="pct"/>
            <w:gridSpan w:val="4"/>
            <w:shd w:val="clear" w:color="auto" w:fill="auto"/>
            <w:noWrap/>
            <w:vAlign w:val="center"/>
            <w:hideMark/>
          </w:tcPr>
          <w:p w14:paraId="5901D814" w14:textId="0AFC769F" w:rsidR="009C26A2" w:rsidRPr="00292BCE" w:rsidRDefault="009C26A2" w:rsidP="00A725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BCE">
              <w:rPr>
                <w:rFonts w:eastAsia="Times New Roman" w:cs="Times New Roman"/>
                <w:color w:val="000000"/>
                <w:sz w:val="20"/>
                <w:szCs w:val="20"/>
              </w:rPr>
              <w:t>Glycine, serine and threonine metabolism (K</w:t>
            </w:r>
            <w:r w:rsidR="00A72587">
              <w:rPr>
                <w:rFonts w:eastAsia="Times New Roman" w:cs="Times New Roman"/>
                <w:color w:val="000000"/>
                <w:sz w:val="20"/>
                <w:szCs w:val="20"/>
              </w:rPr>
              <w:t>EGG</w:t>
            </w:r>
            <w:r w:rsidRPr="00292BC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72587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bookmarkStart w:id="0" w:name="_GoBack"/>
            <w:bookmarkEnd w:id="0"/>
            <w:r w:rsidRPr="00292BCE">
              <w:rPr>
                <w:rFonts w:eastAsia="Times New Roman" w:cs="Times New Roman"/>
                <w:color w:val="000000"/>
                <w:sz w:val="20"/>
                <w:szCs w:val="20"/>
              </w:rPr>
              <w:t>athway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6CB6AA8" w14:textId="77777777" w:rsidR="009C26A2" w:rsidRPr="009C26A2" w:rsidRDefault="009C26A2" w:rsidP="00C417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4174E" w:rsidRPr="009C26A2" w14:paraId="73068065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44836CA" w14:textId="77777777" w:rsidR="00C4174E" w:rsidRPr="009C26A2" w:rsidRDefault="00C4174E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16ABE45" w14:textId="77777777" w:rsidR="00C4174E" w:rsidRPr="00C4174E" w:rsidRDefault="00C4174E" w:rsidP="00C4174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712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7124392" w14:textId="013F8F63" w:rsidR="00C4174E" w:rsidRPr="00C4174E" w:rsidRDefault="00004DFD" w:rsidP="00C4174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52B6FE19" w14:textId="77777777" w:rsidR="00C4174E" w:rsidRPr="00C4174E" w:rsidRDefault="00C4174E" w:rsidP="00C4174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Dihydrolipoamide</w:t>
            </w:r>
            <w:proofErr w:type="spellEnd"/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513ED88D" w14:textId="77777777" w:rsidR="00C4174E" w:rsidRPr="00C4174E" w:rsidRDefault="00C4174E" w:rsidP="00C417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  <w:r w:rsidR="00EB687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4174E" w:rsidRPr="009C26A2" w14:paraId="40AEEBCE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B78A777" w14:textId="77777777" w:rsidR="00C4174E" w:rsidRPr="009C26A2" w:rsidRDefault="00C4174E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EBD54FA" w14:textId="77777777" w:rsidR="00C4174E" w:rsidRPr="00C4174E" w:rsidRDefault="00C4174E" w:rsidP="00C4174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5234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071BF02" w14:textId="77777777" w:rsidR="00C4174E" w:rsidRPr="00C4174E" w:rsidRDefault="00C4174E" w:rsidP="00C4174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LOC100152340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26B96E72" w14:textId="77777777" w:rsidR="00C4174E" w:rsidRPr="00C4174E" w:rsidRDefault="00C4174E" w:rsidP="00C4174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milar to Serine </w:t>
            </w:r>
            <w:proofErr w:type="spellStart"/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hydroxymethyltransferase</w:t>
            </w:r>
            <w:proofErr w:type="spellEnd"/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 (mitochondrial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2CEC02A" w14:textId="77777777" w:rsidR="00C4174E" w:rsidRPr="00C4174E" w:rsidRDefault="00C4174E" w:rsidP="00C417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  <w:r w:rsidR="00EB687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4174E" w:rsidRPr="009C26A2" w14:paraId="0D7979E8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199062F" w14:textId="77777777" w:rsidR="00C4174E" w:rsidRPr="009C26A2" w:rsidRDefault="00C4174E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68EE7AE" w14:textId="77777777" w:rsidR="00C4174E" w:rsidRPr="00C4174E" w:rsidRDefault="00C4174E" w:rsidP="00C4174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5416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35AD74E" w14:textId="77777777" w:rsidR="00C4174E" w:rsidRPr="00C4174E" w:rsidRDefault="00C4174E" w:rsidP="00C4174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LOC100154160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6F027DAF" w14:textId="77777777" w:rsidR="00C4174E" w:rsidRPr="00C4174E" w:rsidRDefault="00C4174E" w:rsidP="00C4174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imilar to phosphoserine aminotransferas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D9CA52C" w14:textId="77777777" w:rsidR="00C4174E" w:rsidRPr="00C4174E" w:rsidRDefault="00C4174E" w:rsidP="00C417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5.22</w:t>
            </w:r>
          </w:p>
        </w:tc>
      </w:tr>
      <w:tr w:rsidR="00C4174E" w:rsidRPr="009C26A2" w14:paraId="2D8F4E93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846627F" w14:textId="77777777" w:rsidR="00C4174E" w:rsidRPr="009C26A2" w:rsidRDefault="00C4174E" w:rsidP="009C26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3D51DF" w14:textId="77777777" w:rsidR="00C4174E" w:rsidRPr="00C4174E" w:rsidRDefault="00C4174E" w:rsidP="00C4174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4452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E7A802C" w14:textId="77777777" w:rsidR="00C4174E" w:rsidRPr="00C4174E" w:rsidRDefault="00C4174E" w:rsidP="00C4174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7C93FF9B" w14:textId="77777777" w:rsidR="00C4174E" w:rsidRPr="00C4174E" w:rsidRDefault="00C4174E" w:rsidP="00C4174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Phosphoglycerate dehydrogenas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54C1E587" w14:textId="77777777" w:rsidR="00C4174E" w:rsidRPr="00C4174E" w:rsidRDefault="00C4174E" w:rsidP="00C4174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5.98</w:t>
            </w:r>
          </w:p>
        </w:tc>
      </w:tr>
      <w:tr w:rsidR="00E93AFB" w:rsidRPr="009C26A2" w14:paraId="677040A2" w14:textId="77777777" w:rsidTr="00292BCE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6DC631C5" w14:textId="375D5EFC" w:rsidR="00E93AFB" w:rsidRPr="00C4174E" w:rsidRDefault="00E93AFB" w:rsidP="00A725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BCE">
              <w:rPr>
                <w:rFonts w:eastAsia="Times New Roman" w:cs="Times New Roman"/>
                <w:color w:val="000000"/>
                <w:sz w:val="20"/>
                <w:szCs w:val="20"/>
              </w:rPr>
              <w:t>Antigen processing and presentation; Intestinal immune network for IgA productio</w:t>
            </w:r>
            <w:r w:rsidR="00A72587">
              <w:rPr>
                <w:rFonts w:eastAsia="Times New Roman" w:cs="Times New Roman"/>
                <w:color w:val="000000"/>
                <w:sz w:val="20"/>
                <w:szCs w:val="20"/>
              </w:rPr>
              <w:t>n; Cell adhesion molecules (KEGG p</w:t>
            </w:r>
            <w:r w:rsidRPr="00292BCE">
              <w:rPr>
                <w:rFonts w:eastAsia="Times New Roman" w:cs="Times New Roman"/>
                <w:color w:val="000000"/>
                <w:sz w:val="20"/>
                <w:szCs w:val="20"/>
              </w:rPr>
              <w:t>athway</w:t>
            </w:r>
            <w:r w:rsidRPr="009C26A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)</w:t>
            </w:r>
          </w:p>
        </w:tc>
      </w:tr>
      <w:tr w:rsidR="00E93AFB" w:rsidRPr="009C26A2" w14:paraId="742CCB02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586C809C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58EC0E1" w14:textId="77777777" w:rsidR="00E93AFB" w:rsidRPr="00EA28D6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8D6">
              <w:rPr>
                <w:rFonts w:eastAsia="Times New Roman" w:cs="Times New Roman"/>
                <w:color w:val="000000"/>
                <w:sz w:val="20"/>
                <w:szCs w:val="20"/>
              </w:rPr>
              <w:t>100127162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608A5A44" w14:textId="7E6C79BD" w:rsidR="00E93AFB" w:rsidRPr="00EA28D6" w:rsidRDefault="00EA28D6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4CBF">
              <w:rPr>
                <w:rFonts w:eastAsia="Times New Roman" w:cs="Times New Roman"/>
                <w:color w:val="000000"/>
                <w:sz w:val="20"/>
                <w:szCs w:val="20"/>
              </w:rPr>
              <w:t>TNFSF13 (APRIL)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36B5DD70" w14:textId="4BCE747C" w:rsidR="00E93AFB" w:rsidRPr="00EA28D6" w:rsidRDefault="00EA28D6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34C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734CBF">
              <w:rPr>
                <w:rFonts w:eastAsia="Times New Roman" w:cs="Times New Roman"/>
                <w:color w:val="000000"/>
                <w:sz w:val="20"/>
                <w:szCs w:val="20"/>
              </w:rPr>
              <w:t>sperfamily</w:t>
            </w:r>
            <w:proofErr w:type="spellEnd"/>
            <w:r w:rsidRPr="00734CB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mber 13 (</w:t>
            </w:r>
            <w:r w:rsidR="00E93AFB" w:rsidRPr="00EA28D6">
              <w:rPr>
                <w:rFonts w:eastAsia="Times New Roman" w:cs="Times New Roman"/>
                <w:color w:val="000000"/>
                <w:sz w:val="20"/>
                <w:szCs w:val="20"/>
              </w:rPr>
              <w:t>A proliferation-inducing ligand</w:t>
            </w:r>
            <w:r w:rsidRPr="00734CB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79FCD964" w14:textId="77777777" w:rsidR="00E93AFB" w:rsidRPr="00EA28D6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8D6">
              <w:rPr>
                <w:rFonts w:eastAsia="Times New Roman" w:cs="Times New Roman"/>
                <w:color w:val="000000"/>
                <w:sz w:val="20"/>
                <w:szCs w:val="20"/>
              </w:rPr>
              <w:t>-2.01</w:t>
            </w:r>
          </w:p>
        </w:tc>
      </w:tr>
      <w:tr w:rsidR="00E93AFB" w:rsidRPr="009C26A2" w14:paraId="5FF9D8A9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75750B54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6407C3F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6702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12EB3190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D58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63D92F63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D58 molecule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1DFBCD25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86</w:t>
            </w:r>
          </w:p>
        </w:tc>
      </w:tr>
      <w:tr w:rsidR="00E93AFB" w:rsidRPr="009C26A2" w14:paraId="5C27F1B1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0EF9AB88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B36359C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666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9B353CD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3FA2A6CE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D74 antigen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5DE603AD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89</w:t>
            </w:r>
          </w:p>
        </w:tc>
      </w:tr>
      <w:tr w:rsidR="00E93AFB" w:rsidRPr="009C26A2" w14:paraId="49318190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036FF815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98CFCDD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74943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30CDB62D" w14:textId="22875162" w:rsidR="00E93AFB" w:rsidRPr="00C4174E" w:rsidRDefault="00004DFD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FI</w:t>
            </w:r>
            <w:r w:rsidR="00E93AFB"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5ED2BAFB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Interferon, gamma-inducible protein 30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555C18D5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69</w:t>
            </w:r>
          </w:p>
        </w:tc>
      </w:tr>
      <w:tr w:rsidR="00E93AFB" w:rsidRPr="009C26A2" w14:paraId="183162AE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0B445785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7DE3380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6943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26A9975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4E8DDCD1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Integrin, beta 2 (complement component 3 receptor 3 and 4 subunit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335D2A6D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61</w:t>
            </w:r>
          </w:p>
        </w:tc>
      </w:tr>
      <w:tr w:rsidR="00E93AFB" w:rsidRPr="009C26A2" w14:paraId="2D0A3DC2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39A360D6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4BC6D15A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52754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255A3AD8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LOC100152754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11903F72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yndecan</w:t>
            </w:r>
            <w:proofErr w:type="spellEnd"/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65DEBD1F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1</w:t>
            </w:r>
          </w:p>
        </w:tc>
      </w:tr>
      <w:tr w:rsidR="00E93AFB" w:rsidRPr="009C26A2" w14:paraId="58ED9FE7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7CEFF9BD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D4CC5B1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5309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2548DEDC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LOC100153090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779A634D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78E088D1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7</w:t>
            </w:r>
          </w:p>
        </w:tc>
      </w:tr>
      <w:tr w:rsidR="00E93AFB" w:rsidRPr="009C26A2" w14:paraId="03719252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2F1C4300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6A4327EC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54477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2D5F692B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LOC100154477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405267B2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legumain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3460DFAC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84</w:t>
            </w:r>
          </w:p>
        </w:tc>
      </w:tr>
      <w:tr w:rsidR="00E93AFB" w:rsidRPr="009C26A2" w14:paraId="3158084A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3706F62F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11F2ADD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03728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43BC2631" w14:textId="77777777" w:rsidR="00E93AFB" w:rsidRPr="00004DFD" w:rsidRDefault="00E93AFB" w:rsidP="002749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04DFD">
              <w:rPr>
                <w:rFonts w:eastAsia="Times New Roman" w:cs="Times New Roman"/>
                <w:sz w:val="20"/>
                <w:szCs w:val="20"/>
              </w:rPr>
              <w:t>SLA-3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241211B3" w14:textId="77777777" w:rsidR="00E93AFB" w:rsidRPr="00004DFD" w:rsidRDefault="00E93AFB" w:rsidP="002749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04DFD">
              <w:rPr>
                <w:rFonts w:eastAsia="Times New Roman" w:cs="Times New Roman"/>
                <w:sz w:val="20"/>
                <w:szCs w:val="20"/>
              </w:rPr>
              <w:t>MHC class I antigen 3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643DC915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3</w:t>
            </w:r>
          </w:p>
        </w:tc>
      </w:tr>
      <w:tr w:rsidR="00E93AFB" w:rsidRPr="009C26A2" w14:paraId="78873FD7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1942DAAC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4CBBF84" w14:textId="3C49D612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77F0C4A" w14:textId="77A65697" w:rsidR="00E93AFB" w:rsidRPr="00B27BF3" w:rsidRDefault="00E93AFB" w:rsidP="00274908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3007247D" w14:textId="4354C7D5" w:rsidR="00E93AFB" w:rsidRPr="00B27BF3" w:rsidRDefault="00E93AFB" w:rsidP="00274908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1D0F8C54" w14:textId="2682FC4A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93AFB" w:rsidRPr="009C26A2" w14:paraId="4DC3FAA7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77A90653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A649BA9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35036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0B45F75" w14:textId="77777777" w:rsidR="00E93AFB" w:rsidRPr="00004DFD" w:rsidRDefault="00E93AFB" w:rsidP="002749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04DFD">
              <w:rPr>
                <w:rFonts w:eastAsia="Times New Roman" w:cs="Times New Roman"/>
                <w:sz w:val="20"/>
                <w:szCs w:val="20"/>
              </w:rPr>
              <w:t>SLA-8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52BF0D21" w14:textId="77777777" w:rsidR="00E93AFB" w:rsidRPr="00004DFD" w:rsidRDefault="00E93AFB" w:rsidP="002749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004DFD">
              <w:rPr>
                <w:rFonts w:eastAsia="Times New Roman" w:cs="Times New Roman"/>
                <w:sz w:val="20"/>
                <w:szCs w:val="20"/>
              </w:rPr>
              <w:t>MHC class I antigen 8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06678E1F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1</w:t>
            </w:r>
          </w:p>
        </w:tc>
      </w:tr>
      <w:tr w:rsidR="00E93AFB" w:rsidRPr="009C26A2" w14:paraId="0C034157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7273A5C4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9AB4CE2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3505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1BB15D89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LA-DMB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7E5E05AA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MHC class II, DM beta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780C5419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7</w:t>
            </w:r>
          </w:p>
        </w:tc>
      </w:tr>
      <w:tr w:rsidR="00E93AFB" w:rsidRPr="009C26A2" w14:paraId="6807A956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73EE5CA0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A6464E8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3503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187FD8A6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LA-DOA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7BA70CE7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Major histocompatibility complex, class II, DO alpha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52A6E763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93AFB" w:rsidRPr="009C26A2" w14:paraId="5D182453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08F8496C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8256D68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35044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EE2F8F7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LA-DQA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3475C877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MHC class II, DQ alpha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25984191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2</w:t>
            </w:r>
          </w:p>
        </w:tc>
      </w:tr>
      <w:tr w:rsidR="00E93AFB" w:rsidRPr="009C26A2" w14:paraId="63726946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02367D64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F7514C1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037921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49AA2F7E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LA-DQB1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20ECDD9A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LA-DQ beta1 domain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39FE14D8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3</w:t>
            </w:r>
          </w:p>
        </w:tc>
      </w:tr>
      <w:tr w:rsidR="00E93AFB" w:rsidRPr="009C26A2" w14:paraId="5175B4BA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373D9538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09269AC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53386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1BECCDA5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LA-DRB1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6699E478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MHC class II histocompatibility antigen SLA-DRB1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38DEABE8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7</w:t>
            </w:r>
          </w:p>
        </w:tc>
      </w:tr>
      <w:tr w:rsidR="00E93AFB" w:rsidRPr="009C26A2" w14:paraId="66029EF9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2BA32E6B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E389976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707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4C640E7F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358CF4AE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Transforming growth factor, beta 1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7B93892E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61</w:t>
            </w:r>
          </w:p>
        </w:tc>
      </w:tr>
      <w:tr w:rsidR="00E93AFB" w:rsidRPr="009C26A2" w14:paraId="79980974" w14:textId="77777777" w:rsidTr="00292BCE">
        <w:trPr>
          <w:trHeight w:val="300"/>
        </w:trPr>
        <w:tc>
          <w:tcPr>
            <w:tcW w:w="4264" w:type="pct"/>
            <w:gridSpan w:val="4"/>
            <w:shd w:val="clear" w:color="auto" w:fill="auto"/>
            <w:noWrap/>
            <w:vAlign w:val="center"/>
          </w:tcPr>
          <w:p w14:paraId="0D999AA4" w14:textId="676B028A" w:rsidR="00E93AFB" w:rsidRPr="00292BCE" w:rsidRDefault="00E93AFB" w:rsidP="00A725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BC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ell cycle (Biological </w:t>
            </w:r>
            <w:r w:rsidR="00A72587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292BCE">
              <w:rPr>
                <w:rFonts w:eastAsia="Times New Roman" w:cs="Times New Roman"/>
                <w:color w:val="000000"/>
                <w:sz w:val="20"/>
                <w:szCs w:val="20"/>
              </w:rPr>
              <w:t>rocess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58CE336F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93AFB" w:rsidRPr="009C26A2" w14:paraId="1B203310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58AFA911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65F5C9D0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6955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214C2C32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024848C5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Aurora kinase B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2A1C4F70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E93AFB" w:rsidRPr="009C26A2" w14:paraId="43F507BB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3D53C035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1019176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7266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44363E66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7004A36C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Baculoviral</w:t>
            </w:r>
            <w:proofErr w:type="spellEnd"/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AP repeat-containing 5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7CFE544D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E93AFB" w:rsidRPr="009C26A2" w14:paraId="1314B044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2A367138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5A2347C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44474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3AC422EF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DC25C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117CF2E9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ell division cycle 25 homolog C (S. </w:t>
            </w:r>
            <w:proofErr w:type="spellStart"/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pombe</w:t>
            </w:r>
            <w:proofErr w:type="spellEnd"/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017F7E16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E93AFB" w:rsidRPr="009C26A2" w14:paraId="2F8E273B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1BBAE2DE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6B9E2C89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737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2E1F69B6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PPP1CB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06273693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Protein phosphatase 1, beta isoform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29655582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E93AFB" w:rsidRPr="009C26A2" w14:paraId="50B8D19A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7B83D573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BA0A6E0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7015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2D2E89DC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6D6B9662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Pituitary tumor-transforming 1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53752928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E93AFB" w:rsidRPr="009C26A2" w14:paraId="0DF8603B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</w:tcPr>
          <w:p w14:paraId="5D4DD444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DD50DF2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733608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4184BD34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100A6</w:t>
            </w:r>
          </w:p>
        </w:tc>
        <w:tc>
          <w:tcPr>
            <w:tcW w:w="2438" w:type="pct"/>
            <w:shd w:val="clear" w:color="auto" w:fill="auto"/>
            <w:noWrap/>
            <w:vAlign w:val="center"/>
          </w:tcPr>
          <w:p w14:paraId="1C5B47E3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100 calcium-binding protein A6 catalytic subunit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74E19AB1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E93AFB" w:rsidRPr="009C26A2" w14:paraId="5A304650" w14:textId="77777777" w:rsidTr="00292BCE">
        <w:trPr>
          <w:trHeight w:val="300"/>
        </w:trPr>
        <w:tc>
          <w:tcPr>
            <w:tcW w:w="4264" w:type="pct"/>
            <w:gridSpan w:val="4"/>
            <w:shd w:val="clear" w:color="auto" w:fill="auto"/>
            <w:noWrap/>
            <w:vAlign w:val="center"/>
          </w:tcPr>
          <w:p w14:paraId="0C906884" w14:textId="2F1084E0" w:rsidR="00E93AFB" w:rsidRPr="00292BCE" w:rsidRDefault="00E93AFB" w:rsidP="00A725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BC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sponse to DNA damage stimulus (Biological </w:t>
            </w:r>
            <w:r w:rsidR="00A72587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292BCE">
              <w:rPr>
                <w:rFonts w:eastAsia="Times New Roman" w:cs="Times New Roman"/>
                <w:color w:val="000000"/>
                <w:sz w:val="20"/>
                <w:szCs w:val="20"/>
              </w:rPr>
              <w:t>rocess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14:paraId="1B064275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93AFB" w:rsidRPr="009C26A2" w14:paraId="0576DF6F" w14:textId="77777777" w:rsidTr="00292BCE">
        <w:trPr>
          <w:trHeight w:val="300"/>
        </w:trPr>
        <w:tc>
          <w:tcPr>
            <w:tcW w:w="49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90653AB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2C46A1D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445521</w:t>
            </w:r>
          </w:p>
        </w:tc>
        <w:tc>
          <w:tcPr>
            <w:tcW w:w="75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427ADB4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243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13FC40F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High-mobility group box 1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6513BFB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E93AFB" w:rsidRPr="009C26A2" w14:paraId="49505164" w14:textId="77777777" w:rsidTr="00292BCE">
        <w:trPr>
          <w:trHeight w:val="300"/>
        </w:trPr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66513C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72F35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6648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AD7E1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4DFD">
              <w:rPr>
                <w:rFonts w:eastAsia="Times New Roman" w:cs="Times New Roman"/>
                <w:color w:val="000000"/>
                <w:sz w:val="20"/>
                <w:szCs w:val="20"/>
              </w:rPr>
              <w:t>HSP70.2</w:t>
            </w: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87B1F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Heat shock protein 70.2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850CB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.94</w:t>
            </w:r>
          </w:p>
        </w:tc>
      </w:tr>
      <w:tr w:rsidR="00E93AFB" w:rsidRPr="009C26A2" w14:paraId="2C993B3F" w14:textId="77777777" w:rsidTr="00292BCE">
        <w:trPr>
          <w:trHeight w:val="300"/>
        </w:trPr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4F3468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A53C5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7015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C8C2C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A6B7E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Pituitary tumor-transforming 1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AB61D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E93AFB" w:rsidRPr="009C26A2" w14:paraId="451E3610" w14:textId="77777777" w:rsidTr="00292BCE">
        <w:trPr>
          <w:trHeight w:val="300"/>
        </w:trPr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82A905" w14:textId="77777777" w:rsidR="00E93AFB" w:rsidRPr="009C26A2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9AE314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217383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6744C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RAD18</w:t>
            </w: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84F05" w14:textId="77777777" w:rsidR="00E93AFB" w:rsidRPr="00C4174E" w:rsidRDefault="00E93AFB" w:rsidP="0027490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RAD18 homolog (S. cerevisiae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C2A43" w14:textId="77777777" w:rsidR="00E93AFB" w:rsidRPr="00C4174E" w:rsidRDefault="00E93AFB" w:rsidP="0027490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E93AFB" w:rsidRPr="009C26A2" w14:paraId="11550DAF" w14:textId="77777777" w:rsidTr="00292BCE">
        <w:trPr>
          <w:trHeight w:val="30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CE90B" w14:textId="01982095" w:rsidR="00E93AFB" w:rsidRPr="00292BCE" w:rsidRDefault="00E93AFB" w:rsidP="00A725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BC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mmune response (Biological </w:t>
            </w:r>
            <w:r w:rsidR="00A72587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292BCE">
              <w:rPr>
                <w:rFonts w:eastAsia="Times New Roman" w:cs="Times New Roman"/>
                <w:color w:val="000000"/>
                <w:sz w:val="20"/>
                <w:szCs w:val="20"/>
              </w:rPr>
              <w:t>rocess)</w:t>
            </w:r>
          </w:p>
        </w:tc>
      </w:tr>
      <w:tr w:rsidR="00EA28D6" w:rsidRPr="009C26A2" w14:paraId="2633916B" w14:textId="77777777" w:rsidTr="00292BCE">
        <w:trPr>
          <w:trHeight w:val="300"/>
        </w:trPr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ABF61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CA6AE" w14:textId="77777777" w:rsidR="00EA28D6" w:rsidRPr="00EA28D6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8D6">
              <w:rPr>
                <w:rFonts w:eastAsia="Times New Roman" w:cs="Times New Roman"/>
                <w:color w:val="000000"/>
                <w:sz w:val="20"/>
                <w:szCs w:val="20"/>
              </w:rPr>
              <w:t>100127162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35521" w14:textId="0A15686B" w:rsidR="00EA28D6" w:rsidRPr="00EA28D6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14CA">
              <w:rPr>
                <w:rFonts w:eastAsia="Times New Roman" w:cs="Times New Roman"/>
                <w:color w:val="000000"/>
                <w:sz w:val="20"/>
                <w:szCs w:val="20"/>
              </w:rPr>
              <w:t>TNFSF13 (APRIL)</w:t>
            </w: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58664" w14:textId="0C44F6C3" w:rsidR="00EA28D6" w:rsidRPr="00EA28D6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214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NF </w:t>
            </w:r>
            <w:proofErr w:type="spellStart"/>
            <w:r w:rsidRPr="00A214CA">
              <w:rPr>
                <w:rFonts w:eastAsia="Times New Roman" w:cs="Times New Roman"/>
                <w:color w:val="000000"/>
                <w:sz w:val="20"/>
                <w:szCs w:val="20"/>
              </w:rPr>
              <w:t>sperfamily</w:t>
            </w:r>
            <w:proofErr w:type="spellEnd"/>
            <w:r w:rsidRPr="00A214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mber 13 (</w:t>
            </w:r>
            <w:r w:rsidRPr="00EA28D6">
              <w:rPr>
                <w:rFonts w:eastAsia="Times New Roman" w:cs="Times New Roman"/>
                <w:color w:val="000000"/>
                <w:sz w:val="20"/>
                <w:szCs w:val="20"/>
              </w:rPr>
              <w:t>A proliferation-inducing ligand</w:t>
            </w:r>
            <w:r w:rsidRPr="00A214CA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17507" w14:textId="77777777" w:rsidR="00EA28D6" w:rsidRPr="00EA28D6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8D6">
              <w:rPr>
                <w:rFonts w:eastAsia="Times New Roman" w:cs="Times New Roman"/>
                <w:color w:val="000000"/>
                <w:sz w:val="20"/>
                <w:szCs w:val="20"/>
              </w:rPr>
              <w:t>-2.03</w:t>
            </w:r>
          </w:p>
        </w:tc>
      </w:tr>
      <w:tr w:rsidR="00EA28D6" w:rsidRPr="009C26A2" w14:paraId="1F81415C" w14:textId="77777777" w:rsidTr="00292BCE">
        <w:trPr>
          <w:trHeight w:val="300"/>
        </w:trPr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E83B9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01F7A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445461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49244" w14:textId="4304DD9C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QA</w:t>
            </w: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qa</w:t>
            </w: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C19C9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omplement component 1, A chain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6211D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2.45</w:t>
            </w:r>
          </w:p>
        </w:tc>
      </w:tr>
      <w:tr w:rsidR="00EA28D6" w:rsidRPr="009C26A2" w14:paraId="3642CDB1" w14:textId="77777777" w:rsidTr="00292BCE">
        <w:trPr>
          <w:trHeight w:val="300"/>
        </w:trPr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52882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FE503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448981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15925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584A2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omplement component 2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E0A6D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2.73</w:t>
            </w:r>
          </w:p>
        </w:tc>
      </w:tr>
      <w:tr w:rsidR="00EA28D6" w:rsidRPr="009C26A2" w14:paraId="47A6F476" w14:textId="77777777" w:rsidTr="00292BCE">
        <w:trPr>
          <w:trHeight w:val="300"/>
        </w:trPr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9CDD4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9FF48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7072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328A6" w14:textId="77777777" w:rsidR="00EA28D6" w:rsidRPr="00004DFD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4DFD">
              <w:rPr>
                <w:rFonts w:eastAsia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B4AAF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omplement component 3, class II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D085F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2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A28D6" w:rsidRPr="009C26A2" w14:paraId="43263AD9" w14:textId="77777777" w:rsidTr="00292BCE">
        <w:trPr>
          <w:trHeight w:val="300"/>
        </w:trPr>
        <w:tc>
          <w:tcPr>
            <w:tcW w:w="49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FD2570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219F9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448797</w:t>
            </w:r>
          </w:p>
        </w:tc>
        <w:tc>
          <w:tcPr>
            <w:tcW w:w="7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FB28AB" w14:textId="4CBB4C6A" w:rsidR="00EA28D6" w:rsidRPr="00004DFD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CL</w:t>
            </w:r>
            <w:r w:rsidRPr="00004DFD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53FF56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hemokine (C-C motif) ligand 21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77091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2.55</w:t>
            </w:r>
          </w:p>
        </w:tc>
      </w:tr>
      <w:tr w:rsidR="00EA28D6" w:rsidRPr="009C26A2" w14:paraId="03A08F1B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CAC7E4F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076709E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666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ACB4806" w14:textId="77777777" w:rsidR="00EA28D6" w:rsidRPr="00004DFD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4DFD">
              <w:rPr>
                <w:rFonts w:eastAsia="Times New Roman" w:cs="Times New Roman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3396D3F0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D74 antige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C4D7C26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89</w:t>
            </w:r>
          </w:p>
        </w:tc>
      </w:tr>
      <w:tr w:rsidR="00EA28D6" w:rsidRPr="009C26A2" w14:paraId="78EC91EF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19EB55B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0A046E5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739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FCC62B6" w14:textId="77777777" w:rsidR="00EA28D6" w:rsidRPr="00004DFD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4DFD">
              <w:rPr>
                <w:rFonts w:eastAsia="Times New Roman" w:cs="Times New Roman"/>
                <w:color w:val="000000"/>
                <w:sz w:val="20"/>
                <w:szCs w:val="20"/>
              </w:rPr>
              <w:t>FCGRT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7EF39756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Fc fragment of IgG transporter, alpha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201C4ED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9</w:t>
            </w:r>
          </w:p>
        </w:tc>
      </w:tr>
      <w:tr w:rsidR="00EA28D6" w:rsidRPr="009C26A2" w14:paraId="522B3392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6A775DC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1615277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664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DA55508" w14:textId="77777777" w:rsidR="00EA28D6" w:rsidRPr="00004DFD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4DFD">
              <w:rPr>
                <w:rFonts w:eastAsia="Times New Roman" w:cs="Times New Roman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1ABBD76C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Myeloid differentiation primary response gene (88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343FC1A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69</w:t>
            </w:r>
          </w:p>
        </w:tc>
      </w:tr>
      <w:tr w:rsidR="00EA28D6" w:rsidRPr="009C26A2" w14:paraId="79ADB5CD" w14:textId="77777777" w:rsidTr="00292BCE">
        <w:trPr>
          <w:trHeight w:val="300"/>
        </w:trPr>
        <w:tc>
          <w:tcPr>
            <w:tcW w:w="49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663A1F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D0A3C3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037288</w:t>
            </w:r>
          </w:p>
        </w:tc>
        <w:tc>
          <w:tcPr>
            <w:tcW w:w="75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2723EA" w14:textId="77777777" w:rsidR="00EA28D6" w:rsidRPr="00004DFD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4DFD">
              <w:rPr>
                <w:rFonts w:eastAsia="Times New Roman" w:cs="Times New Roman"/>
                <w:color w:val="000000"/>
                <w:sz w:val="20"/>
                <w:szCs w:val="20"/>
              </w:rPr>
              <w:t>SLA-3</w:t>
            </w:r>
          </w:p>
        </w:tc>
        <w:tc>
          <w:tcPr>
            <w:tcW w:w="24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99AB11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MHC class I antigen 3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446399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3</w:t>
            </w:r>
          </w:p>
        </w:tc>
      </w:tr>
      <w:tr w:rsidR="00EA28D6" w:rsidRPr="009C26A2" w14:paraId="72EFC657" w14:textId="77777777" w:rsidTr="00292BCE">
        <w:trPr>
          <w:trHeight w:val="300"/>
        </w:trPr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475C8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73A52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35036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52C42" w14:textId="77777777" w:rsidR="00EA28D6" w:rsidRPr="00004DFD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4DFD">
              <w:rPr>
                <w:rFonts w:eastAsia="Times New Roman" w:cs="Times New Roman"/>
                <w:color w:val="000000"/>
                <w:sz w:val="20"/>
                <w:szCs w:val="20"/>
              </w:rPr>
              <w:t>SLA-8</w:t>
            </w: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FE353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MHC class I antigen 8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0D106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1</w:t>
            </w:r>
          </w:p>
        </w:tc>
      </w:tr>
      <w:tr w:rsidR="00EA28D6" w:rsidRPr="009C26A2" w14:paraId="55211C6B" w14:textId="77777777" w:rsidTr="00292BCE">
        <w:trPr>
          <w:trHeight w:val="300"/>
        </w:trPr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8FED9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5C5CA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35050</w:t>
            </w:r>
          </w:p>
        </w:tc>
        <w:tc>
          <w:tcPr>
            <w:tcW w:w="7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1B311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LA-DMB</w:t>
            </w: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F8777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MHC class II, DM beta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CB679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7</w:t>
            </w:r>
          </w:p>
        </w:tc>
      </w:tr>
      <w:tr w:rsidR="00EA28D6" w:rsidRPr="009C26A2" w14:paraId="1A1CFC77" w14:textId="77777777" w:rsidTr="00292BCE">
        <w:trPr>
          <w:trHeight w:val="300"/>
        </w:trPr>
        <w:tc>
          <w:tcPr>
            <w:tcW w:w="49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4C1441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1E437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35038</w:t>
            </w:r>
          </w:p>
        </w:tc>
        <w:tc>
          <w:tcPr>
            <w:tcW w:w="7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8D13AF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LA-DOA</w:t>
            </w:r>
          </w:p>
        </w:tc>
        <w:tc>
          <w:tcPr>
            <w:tcW w:w="2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38E43D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Major histocompatibility complex, class II, DO alpha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8AC76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A28D6" w:rsidRPr="009C26A2" w14:paraId="7429B095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50E33A6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CE06003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350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6D044D4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LA-DQA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2EED6F07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MHC class II, DQ alpha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5C93CAD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2</w:t>
            </w:r>
          </w:p>
        </w:tc>
      </w:tr>
      <w:tr w:rsidR="00EA28D6" w:rsidRPr="009C26A2" w14:paraId="0E0C6A87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E682801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CD3B382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03792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09A79E3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LA-DQB1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2142D674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LA-DQ beta1 domai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C29E394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3</w:t>
            </w:r>
          </w:p>
        </w:tc>
      </w:tr>
      <w:tr w:rsidR="00EA28D6" w:rsidRPr="009C26A2" w14:paraId="22B72BFD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D5F74A5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20A88E1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53386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931D64A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SLA-DRB1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57F69159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MHC class II histocompatibility antigen SLA-DRB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932F394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7</w:t>
            </w:r>
          </w:p>
        </w:tc>
      </w:tr>
      <w:tr w:rsidR="00EA28D6" w:rsidRPr="009C26A2" w14:paraId="3AABDE06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81F5DBA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65B9A17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954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3331EF3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6B372BC3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Toll-like receptor 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E96CFBA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A28D6" w:rsidRPr="009C26A2" w14:paraId="48FBA10C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E7162A5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EE24550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662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989BACC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TLR6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53CFE871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Toll-like receptor 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A152A10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2.09</w:t>
            </w:r>
          </w:p>
        </w:tc>
      </w:tr>
      <w:tr w:rsidR="00EA28D6" w:rsidRPr="009C26A2" w14:paraId="0873E25A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85E1F26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DDDF42F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700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6ED80D2" w14:textId="486F537A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LR</w:t>
            </w: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7073D8A5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Toll-like receptor 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74B2269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2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A28D6" w:rsidRPr="009C26A2" w14:paraId="23FDBDA2" w14:textId="77777777" w:rsidTr="00292BCE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60BF3FC1" w14:textId="73834CC0" w:rsidR="00EA28D6" w:rsidRPr="00292BCE" w:rsidRDefault="00EA28D6" w:rsidP="00A7258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92BC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ell death (Biological </w:t>
            </w:r>
            <w:r w:rsidR="00A72587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292BCE">
              <w:rPr>
                <w:rFonts w:eastAsia="Times New Roman" w:cs="Times New Roman"/>
                <w:color w:val="000000"/>
                <w:sz w:val="20"/>
                <w:szCs w:val="20"/>
              </w:rPr>
              <w:t>rocess)</w:t>
            </w:r>
          </w:p>
        </w:tc>
      </w:tr>
      <w:tr w:rsidR="00EA28D6" w:rsidRPr="009C26A2" w14:paraId="3204D293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860C69E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3B08247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76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582A054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2F4D9BBF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Amyloid beta (A4) precursor protein, member 1A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F5CB126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71</w:t>
            </w:r>
          </w:p>
        </w:tc>
      </w:tr>
      <w:tr w:rsidR="00EA28D6" w:rsidRPr="009C26A2" w14:paraId="167A73DA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E0F2E16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767F648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10012716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A5FFE66" w14:textId="71E24868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IDEB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2FAF6B84" w14:textId="1100BCDD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ell-death-inducing DNA-fragmentation-factor-like effector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7BC8655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A28D6" w:rsidRPr="009C26A2" w14:paraId="79C5FFC5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2BB272B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0DA8693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739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A6962E3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DNASE2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28035BC2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Deoxyribonuclease II, beta 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3E3EB48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4</w:t>
            </w:r>
          </w:p>
        </w:tc>
      </w:tr>
      <w:tr w:rsidR="00EA28D6" w:rsidRPr="009C26A2" w14:paraId="0F3813E1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BF227DF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3F060DD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64135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7C0E9BB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LOC641352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4ED396E8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Caspase-1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651124E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1</w:t>
            </w:r>
          </w:p>
        </w:tc>
      </w:tr>
      <w:tr w:rsidR="00EA28D6" w:rsidRPr="009C26A2" w14:paraId="270BE03A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55F5489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53AF5A4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707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1EE87BF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56DA64D4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Transforming growth facto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35B0CEF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61</w:t>
            </w:r>
          </w:p>
        </w:tc>
      </w:tr>
      <w:tr w:rsidR="00EA28D6" w:rsidRPr="009C26A2" w14:paraId="0B26BF9D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DA5DBC7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EED1871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690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8CF74E6" w14:textId="645A2028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MBIM</w:t>
            </w: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29C49132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Transmembrane BAX inhibitor motif containing 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502E561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87</w:t>
            </w:r>
          </w:p>
        </w:tc>
      </w:tr>
      <w:tr w:rsidR="00EA28D6" w:rsidRPr="009C26A2" w14:paraId="4F63D7F0" w14:textId="77777777" w:rsidTr="00292BCE">
        <w:trPr>
          <w:trHeight w:val="300"/>
        </w:trPr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891A9CC" w14:textId="77777777" w:rsidR="00EA28D6" w:rsidRPr="009C26A2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72BE70E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39702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A4BC5CD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2438" w:type="pct"/>
            <w:shd w:val="clear" w:color="auto" w:fill="auto"/>
            <w:noWrap/>
            <w:vAlign w:val="center"/>
            <w:hideMark/>
          </w:tcPr>
          <w:p w14:paraId="37F0086A" w14:textId="77777777" w:rsidR="00EA28D6" w:rsidRPr="00C4174E" w:rsidRDefault="00EA28D6" w:rsidP="00EA28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Tumor necrosis factor receptor superfamil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E7F942A" w14:textId="77777777" w:rsidR="00EA28D6" w:rsidRPr="00C4174E" w:rsidRDefault="00EA28D6" w:rsidP="00EA28D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174E">
              <w:rPr>
                <w:rFonts w:eastAsia="Times New Roman" w:cs="Times New Roman"/>
                <w:color w:val="000000"/>
                <w:sz w:val="20"/>
                <w:szCs w:val="20"/>
              </w:rPr>
              <w:t>-1.51</w:t>
            </w:r>
          </w:p>
        </w:tc>
      </w:tr>
    </w:tbl>
    <w:p w14:paraId="445FF35F" w14:textId="77777777" w:rsidR="001A1F2F" w:rsidRPr="00717EFE" w:rsidRDefault="00C4174E" w:rsidP="00A439FB">
      <w:pPr>
        <w:spacing w:after="0" w:line="240" w:lineRule="auto"/>
        <w:ind w:firstLine="720"/>
        <w:rPr>
          <w:rFonts w:cs="Times New Roman"/>
        </w:rPr>
      </w:pPr>
      <w:r w:rsidRPr="00717EFE">
        <w:rPr>
          <w:rFonts w:cs="Times New Roman"/>
          <w:vertAlign w:val="superscript"/>
        </w:rPr>
        <w:t>1</w:t>
      </w:r>
      <w:r w:rsidRPr="00717EFE">
        <w:rPr>
          <w:rFonts w:cs="Times New Roman"/>
        </w:rPr>
        <w:t>All data were analyzed by DAVID Bioinformatics Resources 6.7 (National Institute of Allergy and Infectious Diseases (NIAID, NIH)).</w:t>
      </w:r>
      <w:r w:rsidR="001A1F2F">
        <w:rPr>
          <w:rFonts w:cs="Times New Roman"/>
        </w:rPr>
        <w:t xml:space="preserve"> PRRSV = porcine reproductive and respiratory syndrome virus.</w:t>
      </w:r>
    </w:p>
    <w:p w14:paraId="30084D8B" w14:textId="48079E25" w:rsidR="00C4174E" w:rsidRDefault="00C4174E" w:rsidP="00A439FB">
      <w:pPr>
        <w:spacing w:after="0" w:line="240" w:lineRule="auto"/>
        <w:ind w:firstLine="720"/>
        <w:rPr>
          <w:rFonts w:cs="Times New Roman"/>
        </w:rPr>
      </w:pPr>
      <w:r w:rsidRPr="00717EFE">
        <w:rPr>
          <w:rFonts w:cs="Times New Roman"/>
          <w:vertAlign w:val="superscript"/>
        </w:rPr>
        <w:t>2</w:t>
      </w:r>
      <w:r w:rsidRPr="00717EFE">
        <w:rPr>
          <w:rFonts w:cs="Times New Roman"/>
        </w:rPr>
        <w:t>Negative value indicates reduction in gene expression.</w:t>
      </w:r>
    </w:p>
    <w:p w14:paraId="674AC044" w14:textId="6CDE2CFB" w:rsidR="00A439FB" w:rsidRDefault="00A439FB" w:rsidP="00FC6809">
      <w:pPr>
        <w:spacing w:after="0" w:line="480" w:lineRule="auto"/>
        <w:ind w:firstLine="720"/>
        <w:rPr>
          <w:rFonts w:cs="Times New Roman"/>
        </w:rPr>
      </w:pPr>
    </w:p>
    <w:p w14:paraId="22708E99" w14:textId="20485882" w:rsidR="00292BCE" w:rsidRDefault="00292BCE" w:rsidP="00FC6809">
      <w:pPr>
        <w:spacing w:after="0" w:line="480" w:lineRule="auto"/>
        <w:ind w:firstLine="720"/>
        <w:rPr>
          <w:rFonts w:cs="Times New Roman"/>
        </w:rPr>
      </w:pPr>
    </w:p>
    <w:p w14:paraId="127830F8" w14:textId="4314D8E8" w:rsidR="00292BCE" w:rsidRDefault="00292BCE" w:rsidP="00FC6809">
      <w:pPr>
        <w:spacing w:after="0" w:line="480" w:lineRule="auto"/>
        <w:ind w:firstLine="720"/>
        <w:rPr>
          <w:rFonts w:cs="Times New Roman"/>
        </w:rPr>
      </w:pPr>
    </w:p>
    <w:p w14:paraId="11D20C62" w14:textId="7B1B1BDB" w:rsidR="00292BCE" w:rsidRDefault="00292BCE" w:rsidP="00FC6809">
      <w:pPr>
        <w:spacing w:after="0" w:line="480" w:lineRule="auto"/>
        <w:ind w:firstLine="720"/>
        <w:rPr>
          <w:rFonts w:cs="Times New Roman"/>
        </w:rPr>
      </w:pPr>
    </w:p>
    <w:p w14:paraId="5A08AACD" w14:textId="438096F1" w:rsidR="00292BCE" w:rsidRDefault="00292BCE" w:rsidP="00FC6809">
      <w:pPr>
        <w:spacing w:after="0" w:line="480" w:lineRule="auto"/>
        <w:ind w:firstLine="720"/>
        <w:rPr>
          <w:rFonts w:cs="Times New Roman"/>
        </w:rPr>
      </w:pPr>
    </w:p>
    <w:p w14:paraId="372B8055" w14:textId="77777777" w:rsidR="00292BCE" w:rsidRDefault="00292BCE" w:rsidP="00FC6809">
      <w:pPr>
        <w:spacing w:after="0" w:line="480" w:lineRule="auto"/>
        <w:ind w:firstLine="720"/>
        <w:rPr>
          <w:rFonts w:cs="Times New Roman" w:hint="eastAsia"/>
        </w:rPr>
      </w:pPr>
    </w:p>
    <w:p w14:paraId="499392A8" w14:textId="77777777" w:rsidR="009B1EAA" w:rsidRDefault="009B1EAA" w:rsidP="00FC6809">
      <w:pPr>
        <w:spacing w:after="0" w:line="480" w:lineRule="auto"/>
        <w:ind w:firstLine="720"/>
        <w:rPr>
          <w:rFonts w:eastAsia="Times New Roman" w:cs="Times New Roman"/>
          <w:szCs w:val="24"/>
        </w:rPr>
        <w:sectPr w:rsidR="009B1EAA" w:rsidSect="00B95BB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6E039C" w14:textId="581F78B7" w:rsidR="00C4174E" w:rsidRDefault="00EC65D0" w:rsidP="00FC6809">
      <w:pPr>
        <w:spacing w:after="0" w:line="480" w:lineRule="auto"/>
        <w:rPr>
          <w:rFonts w:eastAsia="Times New Roman" w:cs="Times New Roman"/>
          <w:szCs w:val="24"/>
        </w:rPr>
      </w:pPr>
      <w:r w:rsidRPr="007B73BD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Table 5</w:t>
      </w:r>
      <w:r w:rsidR="00C4174E">
        <w:rPr>
          <w:rFonts w:eastAsia="Times New Roman" w:cs="Times New Roman"/>
          <w:szCs w:val="24"/>
        </w:rPr>
        <w:t xml:space="preserve">. </w:t>
      </w:r>
      <w:r w:rsidR="001A1F2F">
        <w:rPr>
          <w:rFonts w:eastAsia="Times New Roman" w:cs="Times New Roman"/>
          <w:szCs w:val="24"/>
        </w:rPr>
        <w:t>Supplementation of turmeric oleoresin to PRRSV-infected pigs modulates K</w:t>
      </w:r>
      <w:r w:rsidR="00A439FB">
        <w:rPr>
          <w:rFonts w:eastAsia="Times New Roman" w:cs="Times New Roman"/>
          <w:szCs w:val="24"/>
        </w:rPr>
        <w:t>EGG</w:t>
      </w:r>
      <w:r w:rsidR="001A1F2F">
        <w:rPr>
          <w:rFonts w:eastAsia="Times New Roman" w:cs="Times New Roman"/>
          <w:szCs w:val="24"/>
        </w:rPr>
        <w:t xml:space="preserve"> </w:t>
      </w:r>
      <w:r w:rsidR="00A439FB">
        <w:rPr>
          <w:rFonts w:eastAsia="Times New Roman" w:cs="Times New Roman"/>
          <w:szCs w:val="24"/>
        </w:rPr>
        <w:t>p</w:t>
      </w:r>
      <w:r w:rsidR="001A1F2F">
        <w:rPr>
          <w:rFonts w:eastAsia="Times New Roman" w:cs="Times New Roman"/>
          <w:szCs w:val="24"/>
        </w:rPr>
        <w:t>athway in alveolar macrophage of weaned pigs</w:t>
      </w:r>
      <w:r w:rsidR="00C4174E" w:rsidRPr="007512DE">
        <w:rPr>
          <w:rFonts w:eastAsia="Times New Roman" w:cs="Times New Roman"/>
          <w:szCs w:val="24"/>
          <w:vertAlign w:val="superscript"/>
        </w:rPr>
        <w:t>1</w:t>
      </w:r>
    </w:p>
    <w:tbl>
      <w:tblPr>
        <w:tblW w:w="9546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50"/>
        <w:gridCol w:w="1127"/>
        <w:gridCol w:w="1518"/>
        <w:gridCol w:w="4534"/>
        <w:gridCol w:w="1417"/>
      </w:tblGrid>
      <w:tr w:rsidR="00EB6876" w:rsidRPr="00EB6876" w14:paraId="77CA02C1" w14:textId="77777777" w:rsidTr="00A439FB">
        <w:trPr>
          <w:trHeight w:val="300"/>
        </w:trPr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4393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3852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Entrez</w:t>
            </w:r>
            <w:proofErr w:type="spellEnd"/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5412" w14:textId="06B42E35" w:rsidR="00EB6876" w:rsidRPr="00EB6876" w:rsidRDefault="00EB6876" w:rsidP="006A63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6A63AB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ymbol</w:t>
            </w:r>
          </w:p>
        </w:tc>
        <w:tc>
          <w:tcPr>
            <w:tcW w:w="45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E571" w14:textId="6BED5A8A" w:rsidR="00EB6876" w:rsidRPr="00EB6876" w:rsidRDefault="00EB6876" w:rsidP="006A63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6A63AB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1504" w14:textId="5F0ED176" w:rsidR="00EB6876" w:rsidRPr="00EB6876" w:rsidRDefault="00EB6876" w:rsidP="00A439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old </w:t>
            </w:r>
            <w:r w:rsidR="00A439FB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hange</w:t>
            </w:r>
            <w:r w:rsidRPr="00EB687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B6876" w:rsidRPr="00EB6876" w14:paraId="4709E99E" w14:textId="77777777" w:rsidTr="00A439FB">
        <w:trPr>
          <w:trHeight w:val="300"/>
        </w:trPr>
        <w:tc>
          <w:tcPr>
            <w:tcW w:w="8129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8B12F" w14:textId="65A9E27A" w:rsidR="00EB6876" w:rsidRPr="006A63AB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63AB">
              <w:rPr>
                <w:rFonts w:eastAsia="Times New Roman" w:cs="Times New Roman"/>
                <w:color w:val="000000"/>
                <w:sz w:val="20"/>
                <w:szCs w:val="20"/>
              </w:rPr>
              <w:t>RNA degradation</w:t>
            </w:r>
            <w:r w:rsidR="0031016F" w:rsidRPr="006A6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6A63AB" w:rsidRPr="006A6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6A63AB">
              <w:rPr>
                <w:rFonts w:eastAsia="Times New Roman" w:cs="Times New Roman"/>
                <w:color w:val="000000"/>
                <w:sz w:val="20"/>
                <w:szCs w:val="20"/>
              </w:rPr>
              <w:t>(KEGG p</w:t>
            </w:r>
            <w:r w:rsidR="006A63AB" w:rsidRPr="006A63AB">
              <w:rPr>
                <w:rFonts w:eastAsia="Times New Roman" w:cs="Times New Roman"/>
                <w:color w:val="000000"/>
                <w:sz w:val="20"/>
                <w:szCs w:val="20"/>
              </w:rPr>
              <w:t>athway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1058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B6876" w:rsidRPr="00EB6876" w14:paraId="2B66DE0D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2543095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2D8AA55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49227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D0B4F6D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15F2EC8E" w14:textId="33F27BA4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Heat shock 60</w:t>
            </w:r>
            <w:r w:rsidR="00A439F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 1 (chaperonin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69C2E7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6876" w:rsidRPr="00EB6876" w14:paraId="4CC6DBA5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461732A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98BCEF3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0015480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38F1F11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LOC100154807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74A77A08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Similar to 5-3 exoribonuclease 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018136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EB6876" w:rsidRPr="00EB6876" w14:paraId="50095CDB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3E5196B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70CD47F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0015632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240CF93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LOC100156323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5B680029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milar to polynucleotide </w:t>
            </w:r>
            <w:proofErr w:type="spellStart"/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adenylyltransfer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DB02DB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EB6876" w:rsidRPr="00EB6876" w14:paraId="45E13D99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23C1A79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6D0506D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0015723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0AA2F7B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LOC100157236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3BEC38E8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Similar to Exosome component 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4FF119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EB6876" w:rsidRPr="00EB6876" w14:paraId="729C247D" w14:textId="77777777" w:rsidTr="00A439FB">
        <w:trPr>
          <w:trHeight w:val="300"/>
        </w:trPr>
        <w:tc>
          <w:tcPr>
            <w:tcW w:w="9546" w:type="dxa"/>
            <w:gridSpan w:val="5"/>
            <w:shd w:val="clear" w:color="auto" w:fill="auto"/>
            <w:noWrap/>
            <w:vAlign w:val="center"/>
            <w:hideMark/>
          </w:tcPr>
          <w:p w14:paraId="6D04F79D" w14:textId="24520F66" w:rsidR="00EB6876" w:rsidRPr="006A63AB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63AB">
              <w:rPr>
                <w:rFonts w:eastAsia="Times New Roman" w:cs="Times New Roman"/>
                <w:color w:val="000000"/>
                <w:sz w:val="20"/>
                <w:szCs w:val="20"/>
              </w:rPr>
              <w:t>Antigen processing and</w:t>
            </w:r>
            <w:r w:rsidR="0031016F" w:rsidRPr="006A6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esentation; Viral myocarditis</w:t>
            </w:r>
            <w:r w:rsidR="006A63AB" w:rsidRPr="006A6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6A63AB">
              <w:rPr>
                <w:rFonts w:eastAsia="Times New Roman" w:cs="Times New Roman"/>
                <w:color w:val="000000"/>
                <w:sz w:val="20"/>
                <w:szCs w:val="20"/>
              </w:rPr>
              <w:t>(KEGG p</w:t>
            </w:r>
            <w:r w:rsidR="006A63AB" w:rsidRPr="006A63AB">
              <w:rPr>
                <w:rFonts w:eastAsia="Times New Roman" w:cs="Times New Roman"/>
                <w:color w:val="000000"/>
                <w:sz w:val="20"/>
                <w:szCs w:val="20"/>
              </w:rPr>
              <w:t>athway)</w:t>
            </w:r>
          </w:p>
        </w:tc>
      </w:tr>
      <w:tr w:rsidR="00EB6876" w:rsidRPr="00EB6876" w14:paraId="1423C045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30C352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8C220FE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39703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A788205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5C20DA2C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Beta-2-microglobul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5EBA73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6876" w:rsidRPr="00EB6876" w14:paraId="463FB97E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A93DF86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5F2E3F5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59485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2200465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01558118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BH3 interacting domain death agonis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46267F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58</w:t>
            </w:r>
          </w:p>
        </w:tc>
      </w:tr>
      <w:tr w:rsidR="00EB6876" w:rsidRPr="00EB6876" w14:paraId="4051A7F6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5BBF689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6ED9E7D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39702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4E60E81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48C756AF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90-kDa heat shock prote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556007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65</w:t>
            </w:r>
          </w:p>
        </w:tc>
      </w:tr>
      <w:tr w:rsidR="00EB6876" w:rsidRPr="00EB6876" w14:paraId="5B00491B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A563C8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EF1BA36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39675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A817931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ICAM-1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341322E5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Intercellular adhesion molecule-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2E79B7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6876" w:rsidRPr="00EB6876" w14:paraId="5F8F8FAC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50172AA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398C624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0017494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6F61982" w14:textId="70908F5F" w:rsidR="00EB6876" w:rsidRPr="00EB6876" w:rsidRDefault="002E003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FI</w:t>
            </w:r>
            <w:r w:rsidR="00EB6876"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0A3D868B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Interferon gamma-inducible protein 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5F2EB3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62</w:t>
            </w:r>
          </w:p>
        </w:tc>
      </w:tr>
      <w:tr w:rsidR="00EB6876" w:rsidRPr="00EB6876" w14:paraId="7FA3993C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187A30F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B874DAA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0015309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0BB5D15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LOC100153090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6EEEBEE0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Similar to Cathepsin 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1D85D1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62</w:t>
            </w:r>
          </w:p>
        </w:tc>
      </w:tr>
      <w:tr w:rsidR="00EB6876" w:rsidRPr="00EB6876" w14:paraId="3A0F40B0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23A8BBB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B0F655D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0013503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8B09838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SLA-2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29CC8AB7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MHC class I antigen 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F25763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77</w:t>
            </w:r>
          </w:p>
        </w:tc>
      </w:tr>
      <w:tr w:rsidR="00EB6876" w:rsidRPr="00EB6876" w14:paraId="67CBC1A8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63183F7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4A08760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0003728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D765666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SLA-3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3FDD6FCE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MHC class I antigen 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170947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72</w:t>
            </w:r>
          </w:p>
        </w:tc>
      </w:tr>
      <w:tr w:rsidR="00EB6876" w:rsidRPr="00EB6876" w14:paraId="52F8E80F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ED13435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ACC977E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0013505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5DC8620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SLA-DMB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58127328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MHC class II DM bet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D8B732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52</w:t>
            </w:r>
          </w:p>
        </w:tc>
      </w:tr>
      <w:tr w:rsidR="00EB6876" w:rsidRPr="00EB6876" w14:paraId="76DC5EBE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1EB5AB2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D0330F0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0003792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E792B98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SLA-DQB1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398A6034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SLA-DQ beta1 doma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9979A5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51</w:t>
            </w:r>
          </w:p>
        </w:tc>
      </w:tr>
      <w:tr w:rsidR="00EB6876" w:rsidRPr="00EB6876" w14:paraId="37DAF4B3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F2B9AE0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6E18D51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10015338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5F745B3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SLA-DRB1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0A39C5BD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MHC class II histocompatibility antigen SLA-DRB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6391BD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82</w:t>
            </w:r>
          </w:p>
        </w:tc>
      </w:tr>
      <w:tr w:rsidR="00EB6876" w:rsidRPr="006A63AB" w14:paraId="591534B4" w14:textId="77777777" w:rsidTr="00A439FB">
        <w:trPr>
          <w:trHeight w:val="300"/>
        </w:trPr>
        <w:tc>
          <w:tcPr>
            <w:tcW w:w="8129" w:type="dxa"/>
            <w:gridSpan w:val="4"/>
            <w:shd w:val="clear" w:color="auto" w:fill="auto"/>
            <w:noWrap/>
            <w:vAlign w:val="center"/>
            <w:hideMark/>
          </w:tcPr>
          <w:p w14:paraId="65EA4639" w14:textId="6A30DCE9" w:rsidR="00EB6876" w:rsidRPr="006A63AB" w:rsidRDefault="00EB6876" w:rsidP="006A63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63AB">
              <w:rPr>
                <w:rFonts w:eastAsia="Times New Roman" w:cs="Times New Roman"/>
                <w:color w:val="000000"/>
                <w:sz w:val="20"/>
                <w:szCs w:val="20"/>
              </w:rPr>
              <w:t>Natural killer cell mediated cytotoxicity</w:t>
            </w:r>
            <w:r w:rsidR="0031016F" w:rsidRPr="006A6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6A63AB">
              <w:rPr>
                <w:rFonts w:eastAsia="Times New Roman" w:cs="Times New Roman"/>
                <w:color w:val="000000"/>
                <w:sz w:val="20"/>
                <w:szCs w:val="20"/>
              </w:rPr>
              <w:t>(KEGG p</w:t>
            </w:r>
            <w:r w:rsidR="0031016F" w:rsidRPr="006A63AB">
              <w:rPr>
                <w:rFonts w:eastAsia="Times New Roman" w:cs="Times New Roman"/>
                <w:color w:val="000000"/>
                <w:sz w:val="20"/>
                <w:szCs w:val="20"/>
              </w:rPr>
              <w:t>athway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94F8AF" w14:textId="77777777" w:rsidR="00EB6876" w:rsidRPr="006A63AB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B6876" w:rsidRPr="00EB6876" w14:paraId="364C589F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D93C325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8B22F8B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39726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6D6BDCF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HCST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273CB7FF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Hematopoietic cell signal transduc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6B669C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76</w:t>
            </w:r>
          </w:p>
        </w:tc>
      </w:tr>
      <w:tr w:rsidR="00EB6876" w:rsidRPr="00EB6876" w14:paraId="62ACEE3F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9F09F75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F22213A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39675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B6159C1" w14:textId="74D91E7A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50BD16FB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Intercellular adhesion molecule-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277B2C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6876" w:rsidRPr="00EB6876" w14:paraId="75FC8FD4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F3CC79F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9C2F0CE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41438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69D0B11" w14:textId="48732EF9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ICAM2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11BE6B50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Intercellular adhesion molecule-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279143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66</w:t>
            </w:r>
          </w:p>
        </w:tc>
      </w:tr>
      <w:tr w:rsidR="00EB6876" w:rsidRPr="00EB6876" w14:paraId="582F6329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526A5B5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6B00DF5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39672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B145DED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2764127C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igand (TNF superfamily, member 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25DA2A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77</w:t>
            </w:r>
          </w:p>
        </w:tc>
      </w:tr>
      <w:tr w:rsidR="00EB6876" w:rsidRPr="00EB6876" w14:paraId="5340B28E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CFBF6EF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93CFCE6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59485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3BEE7BD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1DCCEB85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BH3 interacting domain death agonis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740716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58</w:t>
            </w:r>
          </w:p>
        </w:tc>
      </w:tr>
      <w:tr w:rsidR="00EB6876" w:rsidRPr="00EB6876" w14:paraId="749E0A7D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40ECA13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66B2898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73358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8014C6D" w14:textId="05DDDBA8" w:rsidR="00EB6876" w:rsidRPr="00EB6876" w:rsidRDefault="004A444C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444C">
              <w:rPr>
                <w:rFonts w:eastAsia="Times New Roman" w:cs="Times New Roman"/>
                <w:color w:val="000000"/>
                <w:sz w:val="20"/>
                <w:szCs w:val="20"/>
              </w:rPr>
              <w:t>LOC733587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34DDB928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v-Ha-</w:t>
            </w:r>
            <w:proofErr w:type="spellStart"/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arvey rat sarcoma viral oncogene homolo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14F8EA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67</w:t>
            </w:r>
          </w:p>
        </w:tc>
      </w:tr>
      <w:tr w:rsidR="00EB6876" w:rsidRPr="00EB6876" w14:paraId="65DF7F64" w14:textId="77777777" w:rsidTr="00A439FB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E05434F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AF42F19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39740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4BFC698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TYROBP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2C32A05E" w14:textId="77777777" w:rsidR="00EB6876" w:rsidRPr="00EB6876" w:rsidRDefault="00EB6876" w:rsidP="00EB687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TYRO protein tyrosine kinase binding prote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3F0640" w14:textId="77777777" w:rsidR="00EB6876" w:rsidRPr="00EB6876" w:rsidRDefault="00EB6876" w:rsidP="00EB687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B6876">
              <w:rPr>
                <w:rFonts w:eastAsia="Times New Roman" w:cs="Times New Roman"/>
                <w:color w:val="000000"/>
                <w:sz w:val="20"/>
                <w:szCs w:val="20"/>
              </w:rPr>
              <w:t>-1.52</w:t>
            </w:r>
          </w:p>
        </w:tc>
      </w:tr>
    </w:tbl>
    <w:p w14:paraId="4A271DBB" w14:textId="77777777" w:rsidR="001A1F2F" w:rsidRPr="00717EFE" w:rsidRDefault="00EB6876" w:rsidP="006A63AB">
      <w:pPr>
        <w:spacing w:after="0" w:line="240" w:lineRule="auto"/>
        <w:ind w:firstLine="720"/>
        <w:rPr>
          <w:rFonts w:cs="Times New Roman"/>
        </w:rPr>
      </w:pPr>
      <w:r w:rsidRPr="00717EFE">
        <w:rPr>
          <w:rFonts w:cs="Times New Roman"/>
          <w:vertAlign w:val="superscript"/>
        </w:rPr>
        <w:t>1</w:t>
      </w:r>
      <w:r w:rsidRPr="00717EFE">
        <w:rPr>
          <w:rFonts w:cs="Times New Roman"/>
        </w:rPr>
        <w:t>All data were analyzed by DAVID Bioinformatics Resources 6.7 (National Institute of Allergy and Infectious Diseases (NIAID, NIH)).</w:t>
      </w:r>
      <w:r w:rsidR="001A1F2F">
        <w:rPr>
          <w:rFonts w:cs="Times New Roman"/>
        </w:rPr>
        <w:t xml:space="preserve"> PRRSV = porcine reproductive and respiratory syndrome virus.</w:t>
      </w:r>
    </w:p>
    <w:p w14:paraId="59AC792E" w14:textId="77777777" w:rsidR="00AA587B" w:rsidRDefault="00EB6876" w:rsidP="006A63AB">
      <w:pPr>
        <w:spacing w:after="0" w:line="240" w:lineRule="auto"/>
        <w:ind w:firstLine="720"/>
        <w:rPr>
          <w:rFonts w:eastAsia="Times New Roman" w:cs="Times New Roman"/>
          <w:szCs w:val="24"/>
        </w:rPr>
      </w:pPr>
      <w:r w:rsidRPr="00717EFE">
        <w:rPr>
          <w:rFonts w:cs="Times New Roman"/>
          <w:vertAlign w:val="superscript"/>
        </w:rPr>
        <w:t>2</w:t>
      </w:r>
      <w:r w:rsidRPr="00717EFE">
        <w:rPr>
          <w:rFonts w:cs="Times New Roman"/>
        </w:rPr>
        <w:t>Negative value indicates reduction in gene expression.</w:t>
      </w:r>
    </w:p>
    <w:sectPr w:rsidR="00AA587B" w:rsidSect="00B95BB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C34025" w14:textId="77777777" w:rsidR="000053E6" w:rsidRDefault="000053E6" w:rsidP="00C33109">
      <w:pPr>
        <w:spacing w:after="0" w:line="240" w:lineRule="auto"/>
      </w:pPr>
      <w:r>
        <w:separator/>
      </w:r>
    </w:p>
  </w:endnote>
  <w:endnote w:type="continuationSeparator" w:id="0">
    <w:p w14:paraId="6E238EE5" w14:textId="77777777" w:rsidR="000053E6" w:rsidRDefault="000053E6" w:rsidP="00C33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8976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1FB391" w14:textId="0F8FBDC7" w:rsidR="00E73DD1" w:rsidRDefault="00E73DD1" w:rsidP="00073CE7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25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38820B" w14:textId="77777777" w:rsidR="00E73DD1" w:rsidRDefault="00E73DD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5747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0E78B1" w14:textId="062446A8" w:rsidR="00E73DD1" w:rsidRDefault="00E73DD1" w:rsidP="00073CE7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2587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338E051" w14:textId="77777777" w:rsidR="00E73DD1" w:rsidRDefault="00E73DD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877300" w14:textId="77777777" w:rsidR="000053E6" w:rsidRDefault="000053E6" w:rsidP="00C33109">
      <w:pPr>
        <w:spacing w:after="0" w:line="240" w:lineRule="auto"/>
      </w:pPr>
      <w:r>
        <w:separator/>
      </w:r>
    </w:p>
  </w:footnote>
  <w:footnote w:type="continuationSeparator" w:id="0">
    <w:p w14:paraId="01C38206" w14:textId="77777777" w:rsidR="000053E6" w:rsidRDefault="000053E6" w:rsidP="00C331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36815"/>
    <w:multiLevelType w:val="hybridMultilevel"/>
    <w:tmpl w:val="8D6ABB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0750B0"/>
    <w:multiLevelType w:val="hybridMultilevel"/>
    <w:tmpl w:val="6C0A4718"/>
    <w:lvl w:ilvl="0" w:tplc="BD0C1B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062445"/>
    <w:multiLevelType w:val="hybridMultilevel"/>
    <w:tmpl w:val="65BC4244"/>
    <w:lvl w:ilvl="0" w:tplc="E63E891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E01"/>
    <w:rsid w:val="0000358B"/>
    <w:rsid w:val="000035A4"/>
    <w:rsid w:val="0000483F"/>
    <w:rsid w:val="000048F0"/>
    <w:rsid w:val="00004DFD"/>
    <w:rsid w:val="000053E6"/>
    <w:rsid w:val="00005AC5"/>
    <w:rsid w:val="00007E3F"/>
    <w:rsid w:val="00013E72"/>
    <w:rsid w:val="00014049"/>
    <w:rsid w:val="00016097"/>
    <w:rsid w:val="000168DA"/>
    <w:rsid w:val="00035349"/>
    <w:rsid w:val="00040DA2"/>
    <w:rsid w:val="00043882"/>
    <w:rsid w:val="000467E7"/>
    <w:rsid w:val="00047F57"/>
    <w:rsid w:val="00052582"/>
    <w:rsid w:val="0005498A"/>
    <w:rsid w:val="00061425"/>
    <w:rsid w:val="0007017C"/>
    <w:rsid w:val="00070C76"/>
    <w:rsid w:val="00071609"/>
    <w:rsid w:val="00072013"/>
    <w:rsid w:val="00073972"/>
    <w:rsid w:val="00073CE7"/>
    <w:rsid w:val="00077A4F"/>
    <w:rsid w:val="00082928"/>
    <w:rsid w:val="00083F82"/>
    <w:rsid w:val="00086C59"/>
    <w:rsid w:val="0008715D"/>
    <w:rsid w:val="0008779F"/>
    <w:rsid w:val="00090C2E"/>
    <w:rsid w:val="00090FD0"/>
    <w:rsid w:val="000914DE"/>
    <w:rsid w:val="000A2B5F"/>
    <w:rsid w:val="000A3283"/>
    <w:rsid w:val="000A4D40"/>
    <w:rsid w:val="000A72B2"/>
    <w:rsid w:val="000B2473"/>
    <w:rsid w:val="000B271D"/>
    <w:rsid w:val="000D11B8"/>
    <w:rsid w:val="000D4002"/>
    <w:rsid w:val="000D518F"/>
    <w:rsid w:val="000D5DC5"/>
    <w:rsid w:val="000D6682"/>
    <w:rsid w:val="000D6853"/>
    <w:rsid w:val="000E0983"/>
    <w:rsid w:val="000E2B98"/>
    <w:rsid w:val="000E33A5"/>
    <w:rsid w:val="000E35CF"/>
    <w:rsid w:val="000E7795"/>
    <w:rsid w:val="000F4526"/>
    <w:rsid w:val="00106ABA"/>
    <w:rsid w:val="00107B39"/>
    <w:rsid w:val="00110B3F"/>
    <w:rsid w:val="001165CA"/>
    <w:rsid w:val="00120198"/>
    <w:rsid w:val="00120FE3"/>
    <w:rsid w:val="0012540F"/>
    <w:rsid w:val="001273A0"/>
    <w:rsid w:val="00132C6D"/>
    <w:rsid w:val="00135BA5"/>
    <w:rsid w:val="00136869"/>
    <w:rsid w:val="00141DE6"/>
    <w:rsid w:val="00142ED9"/>
    <w:rsid w:val="00145039"/>
    <w:rsid w:val="00155057"/>
    <w:rsid w:val="001551A8"/>
    <w:rsid w:val="001612A5"/>
    <w:rsid w:val="00163596"/>
    <w:rsid w:val="00173112"/>
    <w:rsid w:val="00174738"/>
    <w:rsid w:val="00174D8B"/>
    <w:rsid w:val="0017765C"/>
    <w:rsid w:val="00183702"/>
    <w:rsid w:val="001837F3"/>
    <w:rsid w:val="001919FE"/>
    <w:rsid w:val="001950BE"/>
    <w:rsid w:val="001A1000"/>
    <w:rsid w:val="001A1F2F"/>
    <w:rsid w:val="001A7AC4"/>
    <w:rsid w:val="001C3897"/>
    <w:rsid w:val="001C3CEF"/>
    <w:rsid w:val="001C3F09"/>
    <w:rsid w:val="001D7AFA"/>
    <w:rsid w:val="001D7C0F"/>
    <w:rsid w:val="001E03AA"/>
    <w:rsid w:val="001E0762"/>
    <w:rsid w:val="001F45F7"/>
    <w:rsid w:val="001F78D2"/>
    <w:rsid w:val="002008B7"/>
    <w:rsid w:val="00205661"/>
    <w:rsid w:val="002218CC"/>
    <w:rsid w:val="00230E84"/>
    <w:rsid w:val="002329CA"/>
    <w:rsid w:val="002418F5"/>
    <w:rsid w:val="00242693"/>
    <w:rsid w:val="00246265"/>
    <w:rsid w:val="00254FE3"/>
    <w:rsid w:val="00266BDF"/>
    <w:rsid w:val="00266D86"/>
    <w:rsid w:val="00270E71"/>
    <w:rsid w:val="00272CC5"/>
    <w:rsid w:val="002742E3"/>
    <w:rsid w:val="00274908"/>
    <w:rsid w:val="00275274"/>
    <w:rsid w:val="00280360"/>
    <w:rsid w:val="00280844"/>
    <w:rsid w:val="00292BCE"/>
    <w:rsid w:val="0029325C"/>
    <w:rsid w:val="00294507"/>
    <w:rsid w:val="002960CE"/>
    <w:rsid w:val="002975BB"/>
    <w:rsid w:val="002C0F37"/>
    <w:rsid w:val="002D61B2"/>
    <w:rsid w:val="002D7977"/>
    <w:rsid w:val="002D7CC7"/>
    <w:rsid w:val="002E0036"/>
    <w:rsid w:val="002F0FFD"/>
    <w:rsid w:val="002F571A"/>
    <w:rsid w:val="002F6D7B"/>
    <w:rsid w:val="003002B2"/>
    <w:rsid w:val="003071C6"/>
    <w:rsid w:val="0031016F"/>
    <w:rsid w:val="003130E5"/>
    <w:rsid w:val="003144CC"/>
    <w:rsid w:val="00316CE6"/>
    <w:rsid w:val="0032157E"/>
    <w:rsid w:val="00330E99"/>
    <w:rsid w:val="00334790"/>
    <w:rsid w:val="003357FC"/>
    <w:rsid w:val="003358B6"/>
    <w:rsid w:val="00337BBA"/>
    <w:rsid w:val="0034237D"/>
    <w:rsid w:val="00344405"/>
    <w:rsid w:val="00345B26"/>
    <w:rsid w:val="00362BC8"/>
    <w:rsid w:val="003667EE"/>
    <w:rsid w:val="00366F0E"/>
    <w:rsid w:val="0036705E"/>
    <w:rsid w:val="00367635"/>
    <w:rsid w:val="00370B6C"/>
    <w:rsid w:val="00371DF9"/>
    <w:rsid w:val="00374748"/>
    <w:rsid w:val="00375675"/>
    <w:rsid w:val="0037586A"/>
    <w:rsid w:val="0037596D"/>
    <w:rsid w:val="00382BD5"/>
    <w:rsid w:val="0038330F"/>
    <w:rsid w:val="00393040"/>
    <w:rsid w:val="00396810"/>
    <w:rsid w:val="00397DF9"/>
    <w:rsid w:val="003A309F"/>
    <w:rsid w:val="003A738F"/>
    <w:rsid w:val="003C53AF"/>
    <w:rsid w:val="003D1F59"/>
    <w:rsid w:val="003E1303"/>
    <w:rsid w:val="003E4BA6"/>
    <w:rsid w:val="003E55C8"/>
    <w:rsid w:val="003E57BA"/>
    <w:rsid w:val="003F04A3"/>
    <w:rsid w:val="003F37BB"/>
    <w:rsid w:val="003F67C8"/>
    <w:rsid w:val="003F7DC5"/>
    <w:rsid w:val="004050F6"/>
    <w:rsid w:val="00414327"/>
    <w:rsid w:val="00420FAD"/>
    <w:rsid w:val="004216A6"/>
    <w:rsid w:val="00423246"/>
    <w:rsid w:val="004240B1"/>
    <w:rsid w:val="004318FC"/>
    <w:rsid w:val="00431987"/>
    <w:rsid w:val="00432FCC"/>
    <w:rsid w:val="0043505D"/>
    <w:rsid w:val="00436CC7"/>
    <w:rsid w:val="0044346D"/>
    <w:rsid w:val="00457AA4"/>
    <w:rsid w:val="00461769"/>
    <w:rsid w:val="004716DD"/>
    <w:rsid w:val="00472784"/>
    <w:rsid w:val="00484220"/>
    <w:rsid w:val="004A023C"/>
    <w:rsid w:val="004A1792"/>
    <w:rsid w:val="004A1969"/>
    <w:rsid w:val="004A1F52"/>
    <w:rsid w:val="004A28E5"/>
    <w:rsid w:val="004A348E"/>
    <w:rsid w:val="004A444C"/>
    <w:rsid w:val="004B23CF"/>
    <w:rsid w:val="004B3C99"/>
    <w:rsid w:val="004B4456"/>
    <w:rsid w:val="004B6672"/>
    <w:rsid w:val="004B715A"/>
    <w:rsid w:val="004C4409"/>
    <w:rsid w:val="004C79BA"/>
    <w:rsid w:val="004D0EFF"/>
    <w:rsid w:val="004D2E83"/>
    <w:rsid w:val="004D7E3F"/>
    <w:rsid w:val="004E2AD0"/>
    <w:rsid w:val="004E5967"/>
    <w:rsid w:val="004F0A39"/>
    <w:rsid w:val="004F1317"/>
    <w:rsid w:val="004F3165"/>
    <w:rsid w:val="004F4E5C"/>
    <w:rsid w:val="004F661D"/>
    <w:rsid w:val="0050047C"/>
    <w:rsid w:val="00505D94"/>
    <w:rsid w:val="005061F6"/>
    <w:rsid w:val="00507C3D"/>
    <w:rsid w:val="005123A7"/>
    <w:rsid w:val="00515C06"/>
    <w:rsid w:val="00516DF1"/>
    <w:rsid w:val="005214B7"/>
    <w:rsid w:val="00522B88"/>
    <w:rsid w:val="005262DF"/>
    <w:rsid w:val="005305F9"/>
    <w:rsid w:val="00531BBF"/>
    <w:rsid w:val="005376BB"/>
    <w:rsid w:val="005401F7"/>
    <w:rsid w:val="00545D33"/>
    <w:rsid w:val="0055026D"/>
    <w:rsid w:val="005565AE"/>
    <w:rsid w:val="00560976"/>
    <w:rsid w:val="005613E8"/>
    <w:rsid w:val="00566806"/>
    <w:rsid w:val="0056702C"/>
    <w:rsid w:val="00570771"/>
    <w:rsid w:val="00572D78"/>
    <w:rsid w:val="005772D2"/>
    <w:rsid w:val="00577D5E"/>
    <w:rsid w:val="005822BE"/>
    <w:rsid w:val="00582BAC"/>
    <w:rsid w:val="00585234"/>
    <w:rsid w:val="00586A48"/>
    <w:rsid w:val="0058747B"/>
    <w:rsid w:val="005918FC"/>
    <w:rsid w:val="00591E79"/>
    <w:rsid w:val="00592FA5"/>
    <w:rsid w:val="00595010"/>
    <w:rsid w:val="0059515A"/>
    <w:rsid w:val="005C18F6"/>
    <w:rsid w:val="005C1B08"/>
    <w:rsid w:val="005C27EB"/>
    <w:rsid w:val="005C3053"/>
    <w:rsid w:val="005C4BF5"/>
    <w:rsid w:val="005C6B5B"/>
    <w:rsid w:val="005D0371"/>
    <w:rsid w:val="005D4F41"/>
    <w:rsid w:val="005D6808"/>
    <w:rsid w:val="005D6EBE"/>
    <w:rsid w:val="005E3B6A"/>
    <w:rsid w:val="005E46E0"/>
    <w:rsid w:val="005E5966"/>
    <w:rsid w:val="005F04AA"/>
    <w:rsid w:val="005F0A37"/>
    <w:rsid w:val="0060067E"/>
    <w:rsid w:val="00603CBB"/>
    <w:rsid w:val="00611B90"/>
    <w:rsid w:val="00611FA9"/>
    <w:rsid w:val="006125D8"/>
    <w:rsid w:val="006212D1"/>
    <w:rsid w:val="00621A44"/>
    <w:rsid w:val="0063529C"/>
    <w:rsid w:val="00635869"/>
    <w:rsid w:val="00635AFD"/>
    <w:rsid w:val="0065284A"/>
    <w:rsid w:val="00654A5D"/>
    <w:rsid w:val="00654A92"/>
    <w:rsid w:val="0066624B"/>
    <w:rsid w:val="00666903"/>
    <w:rsid w:val="00667401"/>
    <w:rsid w:val="00667DA5"/>
    <w:rsid w:val="006718DC"/>
    <w:rsid w:val="006743C9"/>
    <w:rsid w:val="00696BC6"/>
    <w:rsid w:val="00696DE7"/>
    <w:rsid w:val="006A1492"/>
    <w:rsid w:val="006A5974"/>
    <w:rsid w:val="006A63AB"/>
    <w:rsid w:val="006B0705"/>
    <w:rsid w:val="006B22ED"/>
    <w:rsid w:val="006B273F"/>
    <w:rsid w:val="006C0F9B"/>
    <w:rsid w:val="006C1EF3"/>
    <w:rsid w:val="006C2DCB"/>
    <w:rsid w:val="006C3D60"/>
    <w:rsid w:val="006C3DA7"/>
    <w:rsid w:val="006C51DA"/>
    <w:rsid w:val="006C5CA1"/>
    <w:rsid w:val="006C796B"/>
    <w:rsid w:val="006D7284"/>
    <w:rsid w:val="006E32E3"/>
    <w:rsid w:val="006F269A"/>
    <w:rsid w:val="006F416A"/>
    <w:rsid w:val="006F5167"/>
    <w:rsid w:val="006F63E3"/>
    <w:rsid w:val="0070017F"/>
    <w:rsid w:val="00705C66"/>
    <w:rsid w:val="0071379C"/>
    <w:rsid w:val="00714CFE"/>
    <w:rsid w:val="00716D58"/>
    <w:rsid w:val="00717311"/>
    <w:rsid w:val="007222AA"/>
    <w:rsid w:val="0072269F"/>
    <w:rsid w:val="00722D45"/>
    <w:rsid w:val="00724D4C"/>
    <w:rsid w:val="00727C21"/>
    <w:rsid w:val="00731102"/>
    <w:rsid w:val="00731D9B"/>
    <w:rsid w:val="007337B3"/>
    <w:rsid w:val="00734CBF"/>
    <w:rsid w:val="00737FDD"/>
    <w:rsid w:val="007512DE"/>
    <w:rsid w:val="00752EDC"/>
    <w:rsid w:val="007655CD"/>
    <w:rsid w:val="007669CB"/>
    <w:rsid w:val="00770F33"/>
    <w:rsid w:val="0077137C"/>
    <w:rsid w:val="0077533F"/>
    <w:rsid w:val="00776717"/>
    <w:rsid w:val="00777379"/>
    <w:rsid w:val="00780063"/>
    <w:rsid w:val="007827C9"/>
    <w:rsid w:val="00785293"/>
    <w:rsid w:val="00786E26"/>
    <w:rsid w:val="00797290"/>
    <w:rsid w:val="007A551C"/>
    <w:rsid w:val="007B0340"/>
    <w:rsid w:val="007B08AD"/>
    <w:rsid w:val="007B2128"/>
    <w:rsid w:val="007B2A36"/>
    <w:rsid w:val="007B5C36"/>
    <w:rsid w:val="007B6AB2"/>
    <w:rsid w:val="007B73BD"/>
    <w:rsid w:val="007C2BCD"/>
    <w:rsid w:val="007C449A"/>
    <w:rsid w:val="007C493F"/>
    <w:rsid w:val="007C4C0C"/>
    <w:rsid w:val="007C51E7"/>
    <w:rsid w:val="007D3ACF"/>
    <w:rsid w:val="007D3F61"/>
    <w:rsid w:val="007D5076"/>
    <w:rsid w:val="007E0626"/>
    <w:rsid w:val="007E1251"/>
    <w:rsid w:val="007E226C"/>
    <w:rsid w:val="007E6E7B"/>
    <w:rsid w:val="007F08D2"/>
    <w:rsid w:val="007F533D"/>
    <w:rsid w:val="00802E63"/>
    <w:rsid w:val="00804FB5"/>
    <w:rsid w:val="00811663"/>
    <w:rsid w:val="00814E83"/>
    <w:rsid w:val="008177FC"/>
    <w:rsid w:val="00821DF4"/>
    <w:rsid w:val="00827127"/>
    <w:rsid w:val="008347DD"/>
    <w:rsid w:val="00836E9A"/>
    <w:rsid w:val="00837185"/>
    <w:rsid w:val="008407AD"/>
    <w:rsid w:val="00843836"/>
    <w:rsid w:val="00844432"/>
    <w:rsid w:val="00845114"/>
    <w:rsid w:val="00846E4A"/>
    <w:rsid w:val="008507A4"/>
    <w:rsid w:val="008541EB"/>
    <w:rsid w:val="008638B7"/>
    <w:rsid w:val="00863AF7"/>
    <w:rsid w:val="0086696D"/>
    <w:rsid w:val="00867F57"/>
    <w:rsid w:val="00871D96"/>
    <w:rsid w:val="0087202C"/>
    <w:rsid w:val="0087202F"/>
    <w:rsid w:val="008748AB"/>
    <w:rsid w:val="008752AF"/>
    <w:rsid w:val="008768EC"/>
    <w:rsid w:val="008850C9"/>
    <w:rsid w:val="0088597C"/>
    <w:rsid w:val="00887DD5"/>
    <w:rsid w:val="0089242B"/>
    <w:rsid w:val="00894970"/>
    <w:rsid w:val="008959BB"/>
    <w:rsid w:val="008A0C74"/>
    <w:rsid w:val="008A1AF8"/>
    <w:rsid w:val="008A4AB2"/>
    <w:rsid w:val="008A513C"/>
    <w:rsid w:val="008A5958"/>
    <w:rsid w:val="008A63FE"/>
    <w:rsid w:val="008A7714"/>
    <w:rsid w:val="008B1E6E"/>
    <w:rsid w:val="008B250B"/>
    <w:rsid w:val="008B6A06"/>
    <w:rsid w:val="008B7A6C"/>
    <w:rsid w:val="008C0769"/>
    <w:rsid w:val="008C5043"/>
    <w:rsid w:val="008C6DA7"/>
    <w:rsid w:val="008D1D92"/>
    <w:rsid w:val="008D51B4"/>
    <w:rsid w:val="008D698E"/>
    <w:rsid w:val="008E596C"/>
    <w:rsid w:val="008E7E62"/>
    <w:rsid w:val="008F0C51"/>
    <w:rsid w:val="008F6857"/>
    <w:rsid w:val="00901814"/>
    <w:rsid w:val="00901F09"/>
    <w:rsid w:val="00902A0E"/>
    <w:rsid w:val="00902EC1"/>
    <w:rsid w:val="00903E26"/>
    <w:rsid w:val="009066CC"/>
    <w:rsid w:val="00907074"/>
    <w:rsid w:val="00910B12"/>
    <w:rsid w:val="00916A8A"/>
    <w:rsid w:val="0092059F"/>
    <w:rsid w:val="00921C5B"/>
    <w:rsid w:val="00926DAC"/>
    <w:rsid w:val="00932FEF"/>
    <w:rsid w:val="00940345"/>
    <w:rsid w:val="00944E95"/>
    <w:rsid w:val="00952CB3"/>
    <w:rsid w:val="00952E7F"/>
    <w:rsid w:val="009533E3"/>
    <w:rsid w:val="00957D01"/>
    <w:rsid w:val="00964A4F"/>
    <w:rsid w:val="0096573D"/>
    <w:rsid w:val="0097183B"/>
    <w:rsid w:val="00971B36"/>
    <w:rsid w:val="009727CB"/>
    <w:rsid w:val="0097310F"/>
    <w:rsid w:val="0097459C"/>
    <w:rsid w:val="00975546"/>
    <w:rsid w:val="00976FDD"/>
    <w:rsid w:val="00981D6B"/>
    <w:rsid w:val="00990520"/>
    <w:rsid w:val="00990F40"/>
    <w:rsid w:val="009A1901"/>
    <w:rsid w:val="009A34C0"/>
    <w:rsid w:val="009B1EAA"/>
    <w:rsid w:val="009B3EE9"/>
    <w:rsid w:val="009B4555"/>
    <w:rsid w:val="009B4BFE"/>
    <w:rsid w:val="009C26A2"/>
    <w:rsid w:val="009C4A83"/>
    <w:rsid w:val="009C6B03"/>
    <w:rsid w:val="009C7E05"/>
    <w:rsid w:val="009D034B"/>
    <w:rsid w:val="009E1658"/>
    <w:rsid w:val="009E53E4"/>
    <w:rsid w:val="009E7201"/>
    <w:rsid w:val="009F06C6"/>
    <w:rsid w:val="009F42B7"/>
    <w:rsid w:val="009F4D50"/>
    <w:rsid w:val="009F705E"/>
    <w:rsid w:val="00A02DB9"/>
    <w:rsid w:val="00A03392"/>
    <w:rsid w:val="00A0422F"/>
    <w:rsid w:val="00A057C3"/>
    <w:rsid w:val="00A05D7E"/>
    <w:rsid w:val="00A12432"/>
    <w:rsid w:val="00A12814"/>
    <w:rsid w:val="00A13D90"/>
    <w:rsid w:val="00A22CE8"/>
    <w:rsid w:val="00A246FA"/>
    <w:rsid w:val="00A25610"/>
    <w:rsid w:val="00A26057"/>
    <w:rsid w:val="00A27B83"/>
    <w:rsid w:val="00A30BDA"/>
    <w:rsid w:val="00A3109A"/>
    <w:rsid w:val="00A32BED"/>
    <w:rsid w:val="00A424EF"/>
    <w:rsid w:val="00A439FB"/>
    <w:rsid w:val="00A45907"/>
    <w:rsid w:val="00A4593E"/>
    <w:rsid w:val="00A474DF"/>
    <w:rsid w:val="00A47934"/>
    <w:rsid w:val="00A507B9"/>
    <w:rsid w:val="00A521DD"/>
    <w:rsid w:val="00A52F7F"/>
    <w:rsid w:val="00A540C0"/>
    <w:rsid w:val="00A55299"/>
    <w:rsid w:val="00A61C6D"/>
    <w:rsid w:val="00A663B9"/>
    <w:rsid w:val="00A70436"/>
    <w:rsid w:val="00A70C6B"/>
    <w:rsid w:val="00A72587"/>
    <w:rsid w:val="00A74E55"/>
    <w:rsid w:val="00A75E01"/>
    <w:rsid w:val="00A80081"/>
    <w:rsid w:val="00A814CD"/>
    <w:rsid w:val="00A81F42"/>
    <w:rsid w:val="00A84B2B"/>
    <w:rsid w:val="00A84D68"/>
    <w:rsid w:val="00A8633D"/>
    <w:rsid w:val="00A919FC"/>
    <w:rsid w:val="00A92D41"/>
    <w:rsid w:val="00AA587B"/>
    <w:rsid w:val="00AB0F35"/>
    <w:rsid w:val="00AB1500"/>
    <w:rsid w:val="00AB4D55"/>
    <w:rsid w:val="00AB6D3A"/>
    <w:rsid w:val="00AC0953"/>
    <w:rsid w:val="00AC7E48"/>
    <w:rsid w:val="00AD12E8"/>
    <w:rsid w:val="00AD137D"/>
    <w:rsid w:val="00AD1A17"/>
    <w:rsid w:val="00AD7D35"/>
    <w:rsid w:val="00AE136B"/>
    <w:rsid w:val="00AE415A"/>
    <w:rsid w:val="00AE4BFD"/>
    <w:rsid w:val="00AE5071"/>
    <w:rsid w:val="00AE5F5B"/>
    <w:rsid w:val="00AF3827"/>
    <w:rsid w:val="00AF4D0E"/>
    <w:rsid w:val="00AF7150"/>
    <w:rsid w:val="00B04DF7"/>
    <w:rsid w:val="00B05EA0"/>
    <w:rsid w:val="00B104DF"/>
    <w:rsid w:val="00B15873"/>
    <w:rsid w:val="00B15CFF"/>
    <w:rsid w:val="00B163AC"/>
    <w:rsid w:val="00B20B37"/>
    <w:rsid w:val="00B21FBE"/>
    <w:rsid w:val="00B22858"/>
    <w:rsid w:val="00B23D27"/>
    <w:rsid w:val="00B27BF3"/>
    <w:rsid w:val="00B31F71"/>
    <w:rsid w:val="00B368B9"/>
    <w:rsid w:val="00B50362"/>
    <w:rsid w:val="00B50AE1"/>
    <w:rsid w:val="00B51085"/>
    <w:rsid w:val="00B5201E"/>
    <w:rsid w:val="00B52966"/>
    <w:rsid w:val="00B554D5"/>
    <w:rsid w:val="00B56AA0"/>
    <w:rsid w:val="00B60064"/>
    <w:rsid w:val="00B608A1"/>
    <w:rsid w:val="00B6623A"/>
    <w:rsid w:val="00B71E1B"/>
    <w:rsid w:val="00B7669C"/>
    <w:rsid w:val="00B80688"/>
    <w:rsid w:val="00B83D3A"/>
    <w:rsid w:val="00B84497"/>
    <w:rsid w:val="00B84C33"/>
    <w:rsid w:val="00B869F8"/>
    <w:rsid w:val="00B91B48"/>
    <w:rsid w:val="00B93769"/>
    <w:rsid w:val="00B95167"/>
    <w:rsid w:val="00B95BB0"/>
    <w:rsid w:val="00B97E1F"/>
    <w:rsid w:val="00BA157F"/>
    <w:rsid w:val="00BA18C3"/>
    <w:rsid w:val="00BA223F"/>
    <w:rsid w:val="00BA42AA"/>
    <w:rsid w:val="00BA6357"/>
    <w:rsid w:val="00BB3DBA"/>
    <w:rsid w:val="00BB410C"/>
    <w:rsid w:val="00BB5351"/>
    <w:rsid w:val="00BC0414"/>
    <w:rsid w:val="00BC19EC"/>
    <w:rsid w:val="00BC265E"/>
    <w:rsid w:val="00BC4EAC"/>
    <w:rsid w:val="00BD053E"/>
    <w:rsid w:val="00BD25EC"/>
    <w:rsid w:val="00BD2D4D"/>
    <w:rsid w:val="00BD3188"/>
    <w:rsid w:val="00BE5147"/>
    <w:rsid w:val="00BF31EE"/>
    <w:rsid w:val="00C03302"/>
    <w:rsid w:val="00C06122"/>
    <w:rsid w:val="00C06496"/>
    <w:rsid w:val="00C13062"/>
    <w:rsid w:val="00C17D16"/>
    <w:rsid w:val="00C31D28"/>
    <w:rsid w:val="00C33108"/>
    <w:rsid w:val="00C33109"/>
    <w:rsid w:val="00C4174E"/>
    <w:rsid w:val="00C42B74"/>
    <w:rsid w:val="00C45A60"/>
    <w:rsid w:val="00C45DFD"/>
    <w:rsid w:val="00C46EDE"/>
    <w:rsid w:val="00C4725A"/>
    <w:rsid w:val="00C51085"/>
    <w:rsid w:val="00C51AC3"/>
    <w:rsid w:val="00C53374"/>
    <w:rsid w:val="00C53C43"/>
    <w:rsid w:val="00C56627"/>
    <w:rsid w:val="00C62AA8"/>
    <w:rsid w:val="00C65F86"/>
    <w:rsid w:val="00C7502A"/>
    <w:rsid w:val="00C7508E"/>
    <w:rsid w:val="00C77C6B"/>
    <w:rsid w:val="00C77E19"/>
    <w:rsid w:val="00C8016D"/>
    <w:rsid w:val="00C91BC9"/>
    <w:rsid w:val="00C97591"/>
    <w:rsid w:val="00CA0549"/>
    <w:rsid w:val="00CA1533"/>
    <w:rsid w:val="00CA7A69"/>
    <w:rsid w:val="00CB2F1D"/>
    <w:rsid w:val="00CB3B18"/>
    <w:rsid w:val="00CC3C59"/>
    <w:rsid w:val="00CC409A"/>
    <w:rsid w:val="00CC46D4"/>
    <w:rsid w:val="00CD09B2"/>
    <w:rsid w:val="00CD44DD"/>
    <w:rsid w:val="00CE0238"/>
    <w:rsid w:val="00CE05BC"/>
    <w:rsid w:val="00CE3D99"/>
    <w:rsid w:val="00CE5FB5"/>
    <w:rsid w:val="00CF43A1"/>
    <w:rsid w:val="00CF74C8"/>
    <w:rsid w:val="00D0107B"/>
    <w:rsid w:val="00D01929"/>
    <w:rsid w:val="00D034A3"/>
    <w:rsid w:val="00D03539"/>
    <w:rsid w:val="00D037B0"/>
    <w:rsid w:val="00D0475A"/>
    <w:rsid w:val="00D05CA3"/>
    <w:rsid w:val="00D07FAC"/>
    <w:rsid w:val="00D10B48"/>
    <w:rsid w:val="00D1266B"/>
    <w:rsid w:val="00D12E30"/>
    <w:rsid w:val="00D1709A"/>
    <w:rsid w:val="00D17EC2"/>
    <w:rsid w:val="00D26F05"/>
    <w:rsid w:val="00D318B2"/>
    <w:rsid w:val="00D32035"/>
    <w:rsid w:val="00D349B3"/>
    <w:rsid w:val="00D34E14"/>
    <w:rsid w:val="00D43323"/>
    <w:rsid w:val="00D436A7"/>
    <w:rsid w:val="00D47A16"/>
    <w:rsid w:val="00D47B3C"/>
    <w:rsid w:val="00D52FEE"/>
    <w:rsid w:val="00D5642F"/>
    <w:rsid w:val="00D57E91"/>
    <w:rsid w:val="00D60921"/>
    <w:rsid w:val="00D62124"/>
    <w:rsid w:val="00D65F55"/>
    <w:rsid w:val="00D86EE5"/>
    <w:rsid w:val="00D92304"/>
    <w:rsid w:val="00D94231"/>
    <w:rsid w:val="00D948CC"/>
    <w:rsid w:val="00D94F79"/>
    <w:rsid w:val="00D951CD"/>
    <w:rsid w:val="00D95FFD"/>
    <w:rsid w:val="00DA4FA8"/>
    <w:rsid w:val="00DA56C6"/>
    <w:rsid w:val="00DA75FD"/>
    <w:rsid w:val="00DA7AFF"/>
    <w:rsid w:val="00DB0E85"/>
    <w:rsid w:val="00DB2AB5"/>
    <w:rsid w:val="00DC2FF9"/>
    <w:rsid w:val="00DC359F"/>
    <w:rsid w:val="00DC41C0"/>
    <w:rsid w:val="00DC6471"/>
    <w:rsid w:val="00DD4231"/>
    <w:rsid w:val="00DE49DD"/>
    <w:rsid w:val="00DE5BE9"/>
    <w:rsid w:val="00DE7C78"/>
    <w:rsid w:val="00DF39F3"/>
    <w:rsid w:val="00DF603C"/>
    <w:rsid w:val="00DF7422"/>
    <w:rsid w:val="00E03589"/>
    <w:rsid w:val="00E03BA6"/>
    <w:rsid w:val="00E04B6C"/>
    <w:rsid w:val="00E111B0"/>
    <w:rsid w:val="00E150E6"/>
    <w:rsid w:val="00E15C07"/>
    <w:rsid w:val="00E222DF"/>
    <w:rsid w:val="00E2533C"/>
    <w:rsid w:val="00E27DBF"/>
    <w:rsid w:val="00E344CE"/>
    <w:rsid w:val="00E37AE0"/>
    <w:rsid w:val="00E40016"/>
    <w:rsid w:val="00E464EA"/>
    <w:rsid w:val="00E46AA4"/>
    <w:rsid w:val="00E46C3D"/>
    <w:rsid w:val="00E52325"/>
    <w:rsid w:val="00E5425A"/>
    <w:rsid w:val="00E54FBC"/>
    <w:rsid w:val="00E622E7"/>
    <w:rsid w:val="00E62805"/>
    <w:rsid w:val="00E629DE"/>
    <w:rsid w:val="00E62A93"/>
    <w:rsid w:val="00E657B9"/>
    <w:rsid w:val="00E66D90"/>
    <w:rsid w:val="00E66F5F"/>
    <w:rsid w:val="00E67523"/>
    <w:rsid w:val="00E677FC"/>
    <w:rsid w:val="00E67BEE"/>
    <w:rsid w:val="00E73DD1"/>
    <w:rsid w:val="00E73E4C"/>
    <w:rsid w:val="00E73F6E"/>
    <w:rsid w:val="00E85DDB"/>
    <w:rsid w:val="00E877B9"/>
    <w:rsid w:val="00E928D7"/>
    <w:rsid w:val="00E93AFB"/>
    <w:rsid w:val="00EA08BC"/>
    <w:rsid w:val="00EA28D6"/>
    <w:rsid w:val="00EA6548"/>
    <w:rsid w:val="00EA65B7"/>
    <w:rsid w:val="00EA7556"/>
    <w:rsid w:val="00EB0E66"/>
    <w:rsid w:val="00EB575D"/>
    <w:rsid w:val="00EB5E86"/>
    <w:rsid w:val="00EB6876"/>
    <w:rsid w:val="00EC65D0"/>
    <w:rsid w:val="00ED2239"/>
    <w:rsid w:val="00ED3941"/>
    <w:rsid w:val="00ED3B3D"/>
    <w:rsid w:val="00ED4F66"/>
    <w:rsid w:val="00ED784C"/>
    <w:rsid w:val="00EE4210"/>
    <w:rsid w:val="00EE6A4F"/>
    <w:rsid w:val="00F05AD7"/>
    <w:rsid w:val="00F11B53"/>
    <w:rsid w:val="00F2203C"/>
    <w:rsid w:val="00F2213A"/>
    <w:rsid w:val="00F24D9F"/>
    <w:rsid w:val="00F25EA1"/>
    <w:rsid w:val="00F27734"/>
    <w:rsid w:val="00F335EA"/>
    <w:rsid w:val="00F33BC7"/>
    <w:rsid w:val="00F34551"/>
    <w:rsid w:val="00F356F0"/>
    <w:rsid w:val="00F366D1"/>
    <w:rsid w:val="00F40390"/>
    <w:rsid w:val="00F42129"/>
    <w:rsid w:val="00F44F16"/>
    <w:rsid w:val="00F461DE"/>
    <w:rsid w:val="00F572DA"/>
    <w:rsid w:val="00F57B3A"/>
    <w:rsid w:val="00F61F52"/>
    <w:rsid w:val="00F625B5"/>
    <w:rsid w:val="00F62C52"/>
    <w:rsid w:val="00F6300E"/>
    <w:rsid w:val="00F63F32"/>
    <w:rsid w:val="00F65102"/>
    <w:rsid w:val="00F651F5"/>
    <w:rsid w:val="00F66284"/>
    <w:rsid w:val="00F70815"/>
    <w:rsid w:val="00F70966"/>
    <w:rsid w:val="00F72C9C"/>
    <w:rsid w:val="00F7359F"/>
    <w:rsid w:val="00F73B38"/>
    <w:rsid w:val="00F74BCC"/>
    <w:rsid w:val="00F764CF"/>
    <w:rsid w:val="00F764E3"/>
    <w:rsid w:val="00F82BD8"/>
    <w:rsid w:val="00F90E01"/>
    <w:rsid w:val="00F94731"/>
    <w:rsid w:val="00F9522C"/>
    <w:rsid w:val="00FA5BA7"/>
    <w:rsid w:val="00FB19CE"/>
    <w:rsid w:val="00FB1AAC"/>
    <w:rsid w:val="00FB2274"/>
    <w:rsid w:val="00FB410B"/>
    <w:rsid w:val="00FB4AB8"/>
    <w:rsid w:val="00FB64F7"/>
    <w:rsid w:val="00FB7465"/>
    <w:rsid w:val="00FC54A0"/>
    <w:rsid w:val="00FC5591"/>
    <w:rsid w:val="00FC6809"/>
    <w:rsid w:val="00FC6BE3"/>
    <w:rsid w:val="00FC7077"/>
    <w:rsid w:val="00FC79C0"/>
    <w:rsid w:val="00FD14CD"/>
    <w:rsid w:val="00FD623D"/>
    <w:rsid w:val="00FE0B4E"/>
    <w:rsid w:val="00FE21D2"/>
    <w:rsid w:val="00FE75ED"/>
    <w:rsid w:val="00FE7BB2"/>
    <w:rsid w:val="00FF203E"/>
    <w:rsid w:val="00FF27BB"/>
    <w:rsid w:val="00FF3052"/>
    <w:rsid w:val="00FF38DF"/>
    <w:rsid w:val="00FF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BC6E7"/>
  <w15:docId w15:val="{1A3AF930-8042-4D54-B1E4-E71FE8A07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42E3"/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1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33109"/>
  </w:style>
  <w:style w:type="paragraph" w:styleId="a5">
    <w:name w:val="footer"/>
    <w:basedOn w:val="a"/>
    <w:link w:val="a6"/>
    <w:uiPriority w:val="99"/>
    <w:unhideWhenUsed/>
    <w:rsid w:val="00C331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33109"/>
  </w:style>
  <w:style w:type="paragraph" w:styleId="a7">
    <w:name w:val="Balloon Text"/>
    <w:basedOn w:val="a"/>
    <w:link w:val="a8"/>
    <w:uiPriority w:val="99"/>
    <w:semiHidden/>
    <w:unhideWhenUsed/>
    <w:rsid w:val="001837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1837F3"/>
    <w:rPr>
      <w:rFonts w:ascii="Tahoma" w:hAnsi="Tahoma" w:cs="Tahoma"/>
      <w:sz w:val="16"/>
      <w:szCs w:val="16"/>
    </w:rPr>
  </w:style>
  <w:style w:type="character" w:styleId="a9">
    <w:name w:val="line number"/>
    <w:basedOn w:val="a0"/>
    <w:uiPriority w:val="99"/>
    <w:semiHidden/>
    <w:unhideWhenUsed/>
    <w:rsid w:val="002742E3"/>
  </w:style>
  <w:style w:type="paragraph" w:styleId="aa">
    <w:name w:val="footnote text"/>
    <w:basedOn w:val="a"/>
    <w:link w:val="ab"/>
    <w:uiPriority w:val="99"/>
    <w:unhideWhenUsed/>
    <w:rsid w:val="002742E3"/>
    <w:pPr>
      <w:spacing w:after="0" w:line="240" w:lineRule="auto"/>
    </w:pPr>
    <w:rPr>
      <w:sz w:val="20"/>
      <w:szCs w:val="20"/>
    </w:rPr>
  </w:style>
  <w:style w:type="character" w:customStyle="1" w:styleId="ab">
    <w:name w:val="脚注文本 字符"/>
    <w:basedOn w:val="a0"/>
    <w:link w:val="aa"/>
    <w:uiPriority w:val="99"/>
    <w:rsid w:val="002742E3"/>
    <w:rPr>
      <w:rFonts w:ascii="Times New Roman" w:hAnsi="Times New Roman"/>
      <w:sz w:val="20"/>
      <w:szCs w:val="20"/>
    </w:rPr>
  </w:style>
  <w:style w:type="character" w:styleId="ac">
    <w:name w:val="footnote reference"/>
    <w:basedOn w:val="a0"/>
    <w:uiPriority w:val="99"/>
    <w:semiHidden/>
    <w:unhideWhenUsed/>
    <w:rsid w:val="002742E3"/>
    <w:rPr>
      <w:vertAlign w:val="superscript"/>
    </w:rPr>
  </w:style>
  <w:style w:type="character" w:styleId="ad">
    <w:name w:val="Strong"/>
    <w:basedOn w:val="a0"/>
    <w:qFormat/>
    <w:rsid w:val="005613E8"/>
    <w:rPr>
      <w:b/>
      <w:bCs/>
    </w:rPr>
  </w:style>
  <w:style w:type="table" w:styleId="ae">
    <w:name w:val="Table Grid"/>
    <w:basedOn w:val="a1"/>
    <w:uiPriority w:val="59"/>
    <w:rsid w:val="004A1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92D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72CC5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paragraph" w:styleId="af0">
    <w:name w:val="List Paragraph"/>
    <w:basedOn w:val="a"/>
    <w:uiPriority w:val="34"/>
    <w:qFormat/>
    <w:rsid w:val="00163596"/>
    <w:pPr>
      <w:ind w:left="720"/>
      <w:contextualSpacing/>
    </w:pPr>
  </w:style>
  <w:style w:type="character" w:styleId="af1">
    <w:name w:val="annotation reference"/>
    <w:basedOn w:val="a0"/>
    <w:uiPriority w:val="99"/>
    <w:semiHidden/>
    <w:unhideWhenUsed/>
    <w:rsid w:val="00B05EA0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B05EA0"/>
    <w:pPr>
      <w:spacing w:line="240" w:lineRule="auto"/>
    </w:pPr>
    <w:rPr>
      <w:sz w:val="20"/>
      <w:szCs w:val="20"/>
    </w:rPr>
  </w:style>
  <w:style w:type="character" w:customStyle="1" w:styleId="af3">
    <w:name w:val="批注文字 字符"/>
    <w:basedOn w:val="a0"/>
    <w:link w:val="af2"/>
    <w:uiPriority w:val="99"/>
    <w:semiHidden/>
    <w:rsid w:val="00B05EA0"/>
    <w:rPr>
      <w:rFonts w:ascii="Times New Roman" w:hAnsi="Times New Roman"/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9E16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9E1658"/>
    <w:rPr>
      <w:rFonts w:ascii="Courier New" w:eastAsia="Times New Roman" w:hAnsi="Courier New" w:cs="Courier New"/>
      <w:sz w:val="20"/>
      <w:szCs w:val="20"/>
    </w:rPr>
  </w:style>
  <w:style w:type="character" w:styleId="af4">
    <w:name w:val="Placeholder Text"/>
    <w:basedOn w:val="a0"/>
    <w:uiPriority w:val="99"/>
    <w:semiHidden/>
    <w:rsid w:val="00A45907"/>
    <w:rPr>
      <w:color w:val="808080"/>
    </w:rPr>
  </w:style>
  <w:style w:type="character" w:styleId="af5">
    <w:name w:val="Hyperlink"/>
    <w:basedOn w:val="a0"/>
    <w:uiPriority w:val="99"/>
    <w:unhideWhenUsed/>
    <w:rsid w:val="00366F0E"/>
    <w:rPr>
      <w:color w:val="0000FF" w:themeColor="hyperlink"/>
      <w:u w:val="single"/>
    </w:rPr>
  </w:style>
  <w:style w:type="paragraph" w:styleId="af6">
    <w:name w:val="Revision"/>
    <w:hidden/>
    <w:uiPriority w:val="99"/>
    <w:semiHidden/>
    <w:rsid w:val="00734CB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/science?_ob=RedirectURL&amp;_method=externObjLink&amp;_locator=genbank&amp;_issn=03784274&amp;_origin=article&amp;_zone=art_page&amp;_plusSign=%2B&amp;_targetURL=http%253A%252F%252Fwww.ncbi.nlm.nih.gov%252Fentrez%252Fquery.fcgi%253Fcmd%253Dsearch%2526db%253Dnucleotide%2526doptcmdl%253Dgenbank%2526term%253DNM_214353%5baccn%5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B687CF-580B-4A54-86EA-A593BD0A4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2509</Words>
  <Characters>1430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anhong</dc:creator>
  <cp:lastModifiedBy>zhy</cp:lastModifiedBy>
  <cp:revision>11</cp:revision>
  <cp:lastPrinted>2013-02-12T17:29:00Z</cp:lastPrinted>
  <dcterms:created xsi:type="dcterms:W3CDTF">2020-05-25T01:05:00Z</dcterms:created>
  <dcterms:modified xsi:type="dcterms:W3CDTF">2020-05-25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nimal-science</vt:lpwstr>
  </property>
  <property fmtid="{D5CDD505-2E9C-101B-9397-08002B2CF9AE}" pid="17" name="Mendeley Recent Style Name 7_1">
    <vt:lpwstr>Journal of Animal Science</vt:lpwstr>
  </property>
  <property fmtid="{D5CDD505-2E9C-101B-9397-08002B2CF9AE}" pid="18" name="Mendeley Recent Style Id 8_1">
    <vt:lpwstr>http://www.zotero.org/styles/journal-of-animal-science-and-biotechnology</vt:lpwstr>
  </property>
  <property fmtid="{D5CDD505-2E9C-101B-9397-08002B2CF9AE}" pid="19" name="Mendeley Recent Style Name 8_1">
    <vt:lpwstr>Journal of Animal Science and Biotechnology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